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8AE22" w14:textId="668F8021" w:rsidR="008453A9" w:rsidRPr="008453A9" w:rsidRDefault="008453A9" w:rsidP="008453A9">
      <w:pPr>
        <w:rPr>
          <w:rFonts w:ascii="Times New Roman" w:eastAsia="Cambria" w:hAnsi="Times New Roman" w:cs="Times New Roman"/>
          <w:b/>
          <w:bCs/>
          <w:lang w:val="en-CA"/>
        </w:rPr>
      </w:pPr>
      <w:r w:rsidRPr="008453A9">
        <w:rPr>
          <w:rFonts w:ascii="Times New Roman" w:eastAsia="Cambria" w:hAnsi="Times New Roman" w:cs="Times New Roman"/>
          <w:b/>
          <w:bCs/>
          <w:lang w:val="en-CA"/>
        </w:rPr>
        <w:t>Supplementary data</w:t>
      </w:r>
    </w:p>
    <w:p w14:paraId="5097C81F" w14:textId="77777777" w:rsidR="008453A9" w:rsidRDefault="008453A9" w:rsidP="008453A9">
      <w:pPr>
        <w:rPr>
          <w:rFonts w:ascii="Times New Roman" w:eastAsia="Cambria" w:hAnsi="Times New Roman" w:cs="Times New Roman"/>
          <w:lang w:val="en-CA"/>
        </w:rPr>
      </w:pPr>
    </w:p>
    <w:p w14:paraId="3DFF4D8B" w14:textId="53BB4DFB" w:rsidR="008453A9" w:rsidRDefault="008453A9" w:rsidP="009E3AA7">
      <w:pPr>
        <w:rPr>
          <w:rFonts w:ascii="Times New Roman" w:eastAsia="Cambria" w:hAnsi="Times New Roman" w:cs="Times New Roman"/>
          <w:lang w:val="en-CA"/>
        </w:rPr>
      </w:pPr>
      <w:r w:rsidRPr="008453A9">
        <w:rPr>
          <w:rFonts w:ascii="Times New Roman" w:eastAsia="Cambria" w:hAnsi="Times New Roman" w:cs="Times New Roman"/>
          <w:lang w:val="en-CA"/>
        </w:rPr>
        <w:t>Associations of timing of food intake with energy intake, eating behavio</w:t>
      </w:r>
      <w:r w:rsidR="0094542B">
        <w:rPr>
          <w:rFonts w:ascii="Times New Roman" w:eastAsia="Cambria" w:hAnsi="Times New Roman" w:cs="Times New Roman"/>
          <w:lang w:val="en-CA"/>
        </w:rPr>
        <w:t>u</w:t>
      </w:r>
      <w:r w:rsidRPr="008453A9">
        <w:rPr>
          <w:rFonts w:ascii="Times New Roman" w:eastAsia="Cambria" w:hAnsi="Times New Roman" w:cs="Times New Roman"/>
          <w:lang w:val="en-CA"/>
        </w:rPr>
        <w:t>r traits and psychosocial factors in adults with overweight and obesity</w:t>
      </w:r>
    </w:p>
    <w:p w14:paraId="11B54D68" w14:textId="77777777" w:rsidR="009E3AA7" w:rsidRDefault="009E3AA7" w:rsidP="008453A9">
      <w:pPr>
        <w:rPr>
          <w:rFonts w:ascii="Times New Roman" w:eastAsia="Cambria" w:hAnsi="Times New Roman" w:cs="Times New Roman"/>
          <w:lang w:val="en-CA"/>
        </w:rPr>
      </w:pPr>
    </w:p>
    <w:p w14:paraId="62C52EE2" w14:textId="3EF9D6E1" w:rsidR="008453A9" w:rsidRPr="008453A9" w:rsidRDefault="008453A9" w:rsidP="008453A9">
      <w:pPr>
        <w:rPr>
          <w:rFonts w:ascii="Times New Roman" w:eastAsia="Cambria" w:hAnsi="Times New Roman" w:cs="Times New Roman"/>
          <w:lang w:val="en-CA"/>
        </w:rPr>
      </w:pPr>
      <w:r w:rsidRPr="008453A9">
        <w:rPr>
          <w:rFonts w:ascii="Times New Roman" w:eastAsia="Cambria" w:hAnsi="Times New Roman" w:cs="Times New Roman"/>
          <w:lang w:val="en-CA"/>
        </w:rPr>
        <w:t xml:space="preserve">Jacob R et al. </w:t>
      </w:r>
    </w:p>
    <w:p w14:paraId="15455733" w14:textId="77777777" w:rsidR="008453A9" w:rsidRDefault="008453A9" w:rsidP="008453A9">
      <w:pPr>
        <w:rPr>
          <w:rFonts w:ascii="Times New Roman" w:eastAsia="Cambria" w:hAnsi="Times New Roman" w:cs="Times New Roman"/>
          <w:lang w:val="en-CA"/>
        </w:rPr>
      </w:pPr>
    </w:p>
    <w:p w14:paraId="7F457946" w14:textId="69E51AE3" w:rsidR="008453A9" w:rsidRPr="008453A9" w:rsidRDefault="008453A9" w:rsidP="008453A9">
      <w:pPr>
        <w:rPr>
          <w:rFonts w:ascii="Times New Roman" w:eastAsia="Cambria" w:hAnsi="Times New Roman" w:cs="Times New Roman"/>
          <w:lang w:val="en-CA"/>
        </w:rPr>
      </w:pPr>
      <w:r w:rsidRPr="008453A9">
        <w:rPr>
          <w:rFonts w:ascii="Times New Roman" w:eastAsia="Cambria" w:hAnsi="Times New Roman" w:cs="Times New Roman"/>
          <w:lang w:val="en-CA"/>
        </w:rPr>
        <w:t>Online Supplemental Material</w:t>
      </w:r>
    </w:p>
    <w:p w14:paraId="6B989F91" w14:textId="77777777" w:rsidR="008453A9" w:rsidRDefault="008453A9" w:rsidP="00FD095B">
      <w:pPr>
        <w:rPr>
          <w:rFonts w:ascii="Times New Roman" w:eastAsia="Cambria" w:hAnsi="Times New Roman" w:cs="Times New Roman"/>
          <w:b/>
          <w:bCs/>
          <w:lang w:val="en-CA"/>
        </w:rPr>
      </w:pPr>
    </w:p>
    <w:p w14:paraId="63364562" w14:textId="77777777" w:rsidR="008453A9" w:rsidRPr="008453A9" w:rsidRDefault="008453A9" w:rsidP="00FD095B">
      <w:pPr>
        <w:rPr>
          <w:rFonts w:ascii="Times New Roman" w:eastAsia="Cambria" w:hAnsi="Times New Roman" w:cs="Times New Roman"/>
          <w:lang w:val="en-CA"/>
        </w:rPr>
      </w:pPr>
    </w:p>
    <w:p w14:paraId="7F462D16" w14:textId="77777777" w:rsidR="008453A9" w:rsidRDefault="008453A9" w:rsidP="00FD095B">
      <w:pPr>
        <w:rPr>
          <w:rFonts w:ascii="Times New Roman" w:eastAsia="Cambria" w:hAnsi="Times New Roman" w:cs="Times New Roman"/>
          <w:b/>
          <w:bCs/>
          <w:lang w:val="en-CA"/>
        </w:rPr>
      </w:pPr>
    </w:p>
    <w:p w14:paraId="2ABE4774" w14:textId="3410B03F" w:rsidR="00FD095B" w:rsidRDefault="00FD095B" w:rsidP="00FD095B">
      <w:pPr>
        <w:rPr>
          <w:rFonts w:ascii="Times New Roman" w:eastAsia="Cambria" w:hAnsi="Times New Roman" w:cs="Times New Roman"/>
          <w:b/>
          <w:bCs/>
          <w:lang w:val="en-CA"/>
        </w:rPr>
      </w:pPr>
      <w:r w:rsidRPr="007B74D1">
        <w:rPr>
          <w:rFonts w:ascii="Times New Roman" w:eastAsia="Cambria" w:hAnsi="Times New Roman" w:cs="Times New Roman"/>
          <w:b/>
          <w:bCs/>
          <w:lang w:val="en-CA"/>
        </w:rPr>
        <w:t xml:space="preserve">Figure </w:t>
      </w:r>
      <w:r>
        <w:rPr>
          <w:rFonts w:ascii="Times New Roman" w:eastAsia="Cambria" w:hAnsi="Times New Roman" w:cs="Times New Roman"/>
          <w:b/>
          <w:bCs/>
          <w:lang w:val="en-CA"/>
        </w:rPr>
        <w:t>S</w:t>
      </w:r>
      <w:r w:rsidRPr="007B74D1">
        <w:rPr>
          <w:rFonts w:ascii="Times New Roman" w:eastAsia="Cambria" w:hAnsi="Times New Roman" w:cs="Times New Roman"/>
          <w:b/>
          <w:bCs/>
          <w:lang w:val="en-CA"/>
        </w:rPr>
        <w:t>1.</w:t>
      </w:r>
      <w:r w:rsidRPr="00FD095B">
        <w:rPr>
          <w:rFonts w:ascii="Times New Roman" w:eastAsia="Cambria" w:hAnsi="Times New Roman" w:cs="Times New Roman"/>
          <w:lang w:val="en-CA"/>
        </w:rPr>
        <w:t xml:space="preserve"> </w:t>
      </w:r>
      <w:r>
        <w:rPr>
          <w:rFonts w:ascii="Times New Roman" w:eastAsia="Cambria" w:hAnsi="Times New Roman" w:cs="Times New Roman"/>
          <w:lang w:val="en-CA"/>
        </w:rPr>
        <w:t>Flowchart diagram of participants' selection</w:t>
      </w:r>
    </w:p>
    <w:p w14:paraId="60C7FC30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7322AF7A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  <w:r>
        <w:rPr>
          <w:rFonts w:ascii="Calibri" w:eastAsia="Calibri" w:hAnsi="Calibri" w:cs="Times New Roman"/>
          <w:noProof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038B46A2" wp14:editId="11216449">
                <wp:simplePos x="0" y="0"/>
                <wp:positionH relativeFrom="column">
                  <wp:posOffset>183303</wp:posOffset>
                </wp:positionH>
                <wp:positionV relativeFrom="paragraph">
                  <wp:posOffset>152118</wp:posOffset>
                </wp:positionV>
                <wp:extent cx="5707521" cy="3227070"/>
                <wp:effectExtent l="0" t="0" r="7620" b="11430"/>
                <wp:wrapNone/>
                <wp:docPr id="64" name="Groupe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7521" cy="3227070"/>
                          <a:chOff x="0" y="0"/>
                          <a:chExt cx="5707521" cy="3227070"/>
                        </a:xfrm>
                      </wpg:grpSpPr>
                      <wps:wsp>
                        <wps:cNvPr id="54" name="Rectangle 54"/>
                        <wps:cNvSpPr/>
                        <wps:spPr>
                          <a:xfrm>
                            <a:off x="0" y="0"/>
                            <a:ext cx="2718148" cy="91221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031842E" w14:textId="7C777049" w:rsidR="00CB7315" w:rsidRDefault="00CB7315" w:rsidP="00FD0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B74D1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Participants potentially eligible from baseline data from four weight loss studi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26A8933B" w14:textId="77777777" w:rsidR="00CB7315" w:rsidRPr="007B74D1" w:rsidRDefault="00CB7315" w:rsidP="00FD0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=30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56444" y="2438400"/>
                            <a:ext cx="2580005" cy="7886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C2512F4" w14:textId="77777777" w:rsidR="00CB7315" w:rsidRPr="00F945B3" w:rsidRDefault="00CB7315" w:rsidP="00FD0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945B3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Participants included in the study</w:t>
                              </w:r>
                            </w:p>
                            <w:p w14:paraId="2554F049" w14:textId="77777777" w:rsidR="00CB7315" w:rsidRPr="00F945B3" w:rsidRDefault="00CB7315" w:rsidP="00FD0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945B3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=3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2122311" y="1264355"/>
                            <a:ext cx="3585210" cy="80151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692EB99" w14:textId="77777777" w:rsidR="00CB7315" w:rsidRPr="00F945B3" w:rsidRDefault="00CB7315" w:rsidP="00FD095B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945B3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Exclusions: </w:t>
                              </w:r>
                            </w:p>
                            <w:p w14:paraId="0D652693" w14:textId="77777777" w:rsidR="00CB7315" w:rsidRPr="00D96E58" w:rsidRDefault="00CB7315" w:rsidP="00FD095B">
                              <w:pPr>
                                <w:pStyle w:val="Paragraphedeliste"/>
                                <w:numPr>
                                  <w:ilvl w:val="0"/>
                                  <w:numId w:val="1"/>
                                </w:numPr>
                                <w:ind w:left="709" w:hanging="425"/>
                                <w:rPr>
                                  <w:lang w:val="en-US"/>
                                </w:rPr>
                              </w:pPr>
                              <w:r w:rsidRPr="00D96E58">
                                <w:rPr>
                                  <w:lang w:val="en-US"/>
                                </w:rPr>
                                <w:t>Night shift work n=1</w:t>
                              </w:r>
                            </w:p>
                            <w:p w14:paraId="7C858EA5" w14:textId="77777777" w:rsidR="00CB7315" w:rsidRPr="00D96E58" w:rsidRDefault="00CB7315" w:rsidP="00FD095B">
                              <w:pPr>
                                <w:pStyle w:val="Paragraphedeliste"/>
                                <w:numPr>
                                  <w:ilvl w:val="0"/>
                                  <w:numId w:val="1"/>
                                </w:numPr>
                                <w:ind w:left="709" w:hanging="425"/>
                                <w:rPr>
                                  <w:lang w:val="en-US"/>
                                </w:rPr>
                              </w:pPr>
                              <w:r w:rsidRPr="00D96E58">
                                <w:rPr>
                                  <w:lang w:val="en-US"/>
                                </w:rPr>
                                <w:t>Food record with 1 or 2 days completed n=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Connecteur droit avec flèche 59"/>
                        <wps:cNvCnPr/>
                        <wps:spPr>
                          <a:xfrm>
                            <a:off x="1248833" y="914400"/>
                            <a:ext cx="0" cy="152835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0" name="Connecteur droit avec flèche 60"/>
                        <wps:cNvCnPr/>
                        <wps:spPr>
                          <a:xfrm>
                            <a:off x="1253067" y="1655233"/>
                            <a:ext cx="82440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="">
            <w:pict>
              <v:group w14:anchorId="038B46A2" id="Groupe 64" o:spid="_x0000_s1026" style="position:absolute;margin-left:14.45pt;margin-top:12pt;width:449.4pt;height:254.1pt;z-index:251691008" coordsize="57075,32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">
                <v:rect id="Rectangle 54" o:spid="_x0000_s1027" style="position:absolute;width:27181;height:91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" fillcolor="window" strokecolor="windowText">
                  <v:textbox>
                    <w:txbxContent>
                      <w:p w14:paraId="2031842E" w14:textId="7C777049" w:rsidR="00CB7315" w:rsidRDefault="00CB7315" w:rsidP="00FD095B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7B74D1">
                          <w:rPr>
                            <w:rFonts w:ascii="Times New Roman" w:hAnsi="Times New Roman" w:cs="Times New Roman"/>
                            <w:lang w:val="en-US"/>
                          </w:rPr>
                          <w:t>Participants potentially eligible from baseline data from four weight loss studies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</w:t>
                        </w:r>
                      </w:p>
                      <w:p w14:paraId="26A8933B" w14:textId="77777777" w:rsidR="00CB7315" w:rsidRPr="007B74D1" w:rsidRDefault="00CB7315" w:rsidP="00FD095B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n=305</w:t>
                        </w:r>
                      </w:p>
                    </w:txbxContent>
                  </v:textbox>
                </v:rect>
                <v:rect id="Rectangle 56" o:spid="_x0000_s1028" style="position:absolute;left:564;top:24384;width:25800;height:78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" fillcolor="window" strokecolor="windowText">
                  <v:textbox>
                    <w:txbxContent>
                      <w:p w14:paraId="2C2512F4" w14:textId="77777777" w:rsidR="00CB7315" w:rsidRPr="00F945B3" w:rsidRDefault="00CB7315" w:rsidP="00FD095B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F945B3">
                          <w:rPr>
                            <w:rFonts w:ascii="Times New Roman" w:hAnsi="Times New Roman" w:cs="Times New Roman"/>
                            <w:lang w:val="en-US"/>
                          </w:rPr>
                          <w:t>Participants included in the study</w:t>
                        </w:r>
                      </w:p>
                      <w:p w14:paraId="2554F049" w14:textId="77777777" w:rsidR="00CB7315" w:rsidRPr="00F945B3" w:rsidRDefault="00CB7315" w:rsidP="00FD095B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F945B3">
                          <w:rPr>
                            <w:rFonts w:ascii="Times New Roman" w:hAnsi="Times New Roman" w:cs="Times New Roman"/>
                            <w:lang w:val="en-US"/>
                          </w:rPr>
                          <w:t>n=301</w:t>
                        </w:r>
                      </w:p>
                    </w:txbxContent>
                  </v:textbox>
                </v:rect>
                <v:rect id="Rectangle 58" o:spid="_x0000_s1029" style="position:absolute;left:21223;top:12643;width:35852;height:8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" fillcolor="window" strokecolor="windowText">
                  <v:textbox>
                    <w:txbxContent>
                      <w:p w14:paraId="4692EB99" w14:textId="77777777" w:rsidR="00CB7315" w:rsidRPr="00F945B3" w:rsidRDefault="00CB7315" w:rsidP="00FD095B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F945B3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Exclusions: </w:t>
                        </w:r>
                      </w:p>
                      <w:p w14:paraId="0D652693" w14:textId="77777777" w:rsidR="00CB7315" w:rsidRPr="00D96E58" w:rsidRDefault="00CB7315" w:rsidP="00FD095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709" w:hanging="425"/>
                          <w:rPr>
                            <w:lang w:val="en-US"/>
                          </w:rPr>
                        </w:pPr>
                        <w:r w:rsidRPr="00D96E58">
                          <w:rPr>
                            <w:lang w:val="en-US"/>
                          </w:rPr>
                          <w:t>Night shift work n=1</w:t>
                        </w:r>
                      </w:p>
                      <w:p w14:paraId="7C858EA5" w14:textId="77777777" w:rsidR="00CB7315" w:rsidRPr="00D96E58" w:rsidRDefault="00CB7315" w:rsidP="00FD095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709" w:hanging="425"/>
                          <w:rPr>
                            <w:lang w:val="en-US"/>
                          </w:rPr>
                        </w:pPr>
                        <w:r w:rsidRPr="00D96E58">
                          <w:rPr>
                            <w:lang w:val="en-US"/>
                          </w:rPr>
                          <w:t>Food record with 1 or 2 days completed n=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9" o:spid="_x0000_s1030" type="#_x0000_t32" style="position:absolute;left:12488;top:9144;width:0;height:152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fgkxAAAANsAAAAPAAAAZHJzL2Rvd25yZXYueG1sRI9Ba8JA&#10;FITvgv9heYXedKNQ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NhR+CTEAAAA2wAAAA8A&#10;AAAAAAAAAAAAAAAABwIAAGRycy9kb3ducmV2LnhtbFBLBQYAAAAAAwADALcAAAD4AgAAAAA=&#10;">
                  <v:stroke endarrow="block"/>
                </v:shape>
                <v:shape id="Connecteur droit avec flèche 60" o:spid="_x0000_s1031" type="#_x0000_t32" style="position:absolute;left:12530;top:16552;width:82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">
                  <v:stroke endarrow="block"/>
                </v:shape>
              </v:group>
            </w:pict>
          </mc:Fallback>
        </mc:AlternateContent>
      </w:r>
    </w:p>
    <w:p w14:paraId="14B2C6B2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297D5961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48DAB95A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0A0586BE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110EE0B9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02CFC771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7822F04C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6F6980EE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3D841BD4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102C671D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127C87DF" w14:textId="77777777" w:rsidR="00FD095B" w:rsidRPr="007B74D1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4E7542AA" w14:textId="77777777" w:rsidR="00FD095B" w:rsidRDefault="00FD095B" w:rsidP="00FD095B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18EA614A" w14:textId="77777777" w:rsidR="00FD095B" w:rsidRDefault="00FD095B" w:rsidP="001406E1">
      <w:pPr>
        <w:pStyle w:val="EndNoteBibliography"/>
        <w:spacing w:after="240"/>
        <w:ind w:left="720" w:hanging="720"/>
        <w:rPr>
          <w:b/>
          <w:bCs/>
          <w:szCs w:val="28"/>
        </w:rPr>
        <w:sectPr w:rsidR="00FD095B" w:rsidSect="00797377">
          <w:headerReference w:type="even" r:id="rId8"/>
          <w:headerReference w:type="default" r:id="rId9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2D76CEA2" w14:textId="6B3277B3" w:rsidR="00A25BF3" w:rsidRPr="00B40067" w:rsidRDefault="00A25BF3" w:rsidP="001406E1">
      <w:pPr>
        <w:pStyle w:val="EndNoteBibliography"/>
        <w:spacing w:after="240"/>
        <w:ind w:left="720" w:hanging="720"/>
        <w:rPr>
          <w:b/>
          <w:bCs/>
          <w:szCs w:val="28"/>
          <w:vertAlign w:val="superscript"/>
        </w:rPr>
      </w:pPr>
      <w:r>
        <w:rPr>
          <w:b/>
          <w:bCs/>
          <w:szCs w:val="28"/>
        </w:rPr>
        <w:lastRenderedPageBreak/>
        <w:t>Table S1.</w:t>
      </w:r>
      <w:r w:rsidR="00B3466B">
        <w:rPr>
          <w:b/>
          <w:bCs/>
          <w:szCs w:val="28"/>
        </w:rPr>
        <w:t xml:space="preserve"> </w:t>
      </w:r>
      <w:r w:rsidR="00B3466B" w:rsidRPr="00B3466B">
        <w:rPr>
          <w:szCs w:val="28"/>
        </w:rPr>
        <w:t>Participant characteristics according to studies included</w:t>
      </w:r>
    </w:p>
    <w:tbl>
      <w:tblPr>
        <w:tblW w:w="10246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4"/>
        <w:gridCol w:w="1275"/>
        <w:gridCol w:w="1276"/>
        <w:gridCol w:w="1276"/>
        <w:gridCol w:w="1276"/>
        <w:gridCol w:w="889"/>
      </w:tblGrid>
      <w:tr w:rsidR="00A25BF3" w:rsidRPr="00782EFF" w14:paraId="5E0164A9" w14:textId="77777777" w:rsidTr="00A1496D">
        <w:trPr>
          <w:trHeight w:val="1310"/>
        </w:trPr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DFE4" w14:textId="77777777" w:rsidR="00A25BF3" w:rsidRPr="00782EFF" w:rsidRDefault="00A25BF3" w:rsidP="00A25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E1D2A" w14:textId="5E4C4163" w:rsidR="003C2A3B" w:rsidRDefault="003C2A3B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</w:t>
            </w:r>
            <w:r w:rsidR="00A25BF3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udy 1</w:t>
            </w:r>
          </w:p>
          <w:p w14:paraId="1A7972AE" w14:textId="28F03E22" w:rsidR="00645642" w:rsidRDefault="006D37F5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Major et al. (2007)</w:t>
            </w:r>
          </w:p>
          <w:p w14:paraId="736F22F0" w14:textId="67B15E3F" w:rsidR="00A25BF3" w:rsidRPr="00782EFF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n=6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69A5E" w14:textId="238C7353" w:rsidR="00645642" w:rsidRDefault="003C2A3B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</w:t>
            </w:r>
            <w:r w:rsidR="00A25BF3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udy 2</w:t>
            </w: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  <w:p w14:paraId="54AF1BFE" w14:textId="77777777" w:rsidR="006D37F5" w:rsidRDefault="006D37F5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Major et al.</w:t>
            </w:r>
          </w:p>
          <w:p w14:paraId="5E30E9E1" w14:textId="44F06067" w:rsidR="006D37F5" w:rsidRDefault="006D37F5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2008)</w:t>
            </w:r>
          </w:p>
          <w:p w14:paraId="099C4DB9" w14:textId="1F561856" w:rsidR="00A25BF3" w:rsidRPr="00782EFF" w:rsidRDefault="006D37F5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A25BF3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n=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1678E" w14:textId="6AC5E62F" w:rsidR="006D37F5" w:rsidRPr="00927C9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3C2A3B"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</w:t>
            </w:r>
            <w:r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tudy 3</w:t>
            </w:r>
            <w:r w:rsidR="003C2A3B"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r w:rsidR="006D37F5"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anchez et al. (2014)</w:t>
            </w:r>
          </w:p>
          <w:p w14:paraId="4C5E617D" w14:textId="78EF23E8" w:rsidR="00A25BF3" w:rsidRPr="00927C9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(n=12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C4796" w14:textId="7968E9FC" w:rsidR="003C2A3B" w:rsidRPr="00782EFF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927C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r w:rsidR="003C2A3B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</w:t>
            </w: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udy 4</w:t>
            </w:r>
            <w:r w:rsidR="003C2A3B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  <w:p w14:paraId="62632E6F" w14:textId="77777777" w:rsidR="006D37F5" w:rsidRDefault="006D37F5" w:rsidP="006D37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rgu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et al. (2017)</w:t>
            </w:r>
          </w:p>
          <w:p w14:paraId="5BCEC37D" w14:textId="05ECA42E" w:rsidR="00A25BF3" w:rsidRPr="00782EFF" w:rsidRDefault="006D37F5" w:rsidP="006D37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A25BF3"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n=66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E6C67" w14:textId="77777777" w:rsidR="00A25BF3" w:rsidRPr="00782EFF" w:rsidRDefault="00A25BF3" w:rsidP="00A25B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CA"/>
              </w:rPr>
              <w:t>p</w:t>
            </w:r>
          </w:p>
        </w:tc>
      </w:tr>
      <w:tr w:rsidR="00A25BF3" w:rsidRPr="00782EFF" w14:paraId="3CCE5302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EE7" w14:textId="77777777" w:rsidR="00A25BF3" w:rsidRPr="00782EFF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Women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942" w14:textId="357EECEB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5 (100</w:t>
            </w:r>
            <w:r w:rsidR="00782EFF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) </w:t>
            </w:r>
            <w:r w:rsidR="00B3466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*</w:t>
            </w:r>
            <w:r w:rsidR="00B3466B" w:rsidRPr="00D96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782EFF" w:rsidRPr="00D96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DD6" w14:textId="142E45DD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5 (56.8)</w:t>
            </w:r>
            <w:r w:rsidR="00782EFF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D96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1CF" w14:textId="04A678B5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8 (61.9)</w:t>
            </w:r>
            <w:r w:rsidR="00782EFF" w:rsidRPr="00D96E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E96" w14:textId="77777777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 (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8E8" w14:textId="77777777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&lt;0.0001</w:t>
            </w:r>
          </w:p>
        </w:tc>
      </w:tr>
      <w:tr w:rsidR="00A25BF3" w:rsidRPr="00782EFF" w14:paraId="738D6D76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EB0" w14:textId="77777777" w:rsidR="00A25BF3" w:rsidRPr="00782EFF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82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ge, 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368" w14:textId="6153BE86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2.6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.5</w:t>
            </w:r>
            <w:r w:rsidR="00782EFF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B3466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*</w:t>
            </w:r>
            <w:r w:rsidR="00B3466B" w:rsidRPr="00D96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515" w14:textId="195FF62C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6.3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4</w:t>
            </w:r>
            <w:r w:rsidR="00A00602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D96E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A79" w14:textId="28863329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6.1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.0</w:t>
            </w:r>
            <w:r w:rsidR="00782EFF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D96E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79C" w14:textId="7B9F7CED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1.4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BFE" w14:textId="77777777" w:rsidR="00A25BF3" w:rsidRPr="00D96E58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&lt;0.0001</w:t>
            </w:r>
          </w:p>
        </w:tc>
      </w:tr>
      <w:tr w:rsidR="00011063" w:rsidRPr="0074044B" w14:paraId="48583717" w14:textId="77777777" w:rsidTr="00344275">
        <w:trPr>
          <w:trHeight w:val="317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28DB" w14:textId="724E8550" w:rsidR="00011063" w:rsidRPr="0074044B" w:rsidRDefault="00344275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thnicity, n (%)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C74B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0206" w14:textId="77777777" w:rsidR="00011063" w:rsidRPr="0074044B" w:rsidRDefault="0001106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56F4" w14:textId="77777777" w:rsidR="00011063" w:rsidRPr="0074044B" w:rsidRDefault="0001106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A004" w14:textId="77777777" w:rsidR="00011063" w:rsidRPr="0074044B" w:rsidRDefault="0001106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76F9" w14:textId="77777777" w:rsidR="00011063" w:rsidRPr="0074044B" w:rsidRDefault="0001106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E6CF" w14:textId="77777777" w:rsidR="00011063" w:rsidRPr="0074044B" w:rsidRDefault="0001106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344275" w:rsidRPr="0074044B" w14:paraId="47BF2449" w14:textId="77777777" w:rsidTr="00344275">
        <w:trPr>
          <w:trHeight w:val="317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2F1E" w14:textId="0581F1A1" w:rsidR="00344275" w:rsidRPr="0074044B" w:rsidRDefault="00344275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r w:rsidR="00363C26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4766" w14:textId="5A31929E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5</w:t>
            </w:r>
            <w:r w:rsidR="00851E49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E20F" w14:textId="2E21C498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0</w:t>
            </w:r>
            <w:r w:rsidR="00851E49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9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1BCC" w14:textId="159B418F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0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9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481A" w14:textId="3F3E413C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9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95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C75D" w14:textId="793E1F5E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27</w:t>
            </w:r>
          </w:p>
        </w:tc>
      </w:tr>
      <w:tr w:rsidR="00344275" w:rsidRPr="0074044B" w14:paraId="3DB8A936" w14:textId="77777777" w:rsidTr="00344275">
        <w:trPr>
          <w:trHeight w:val="317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D4F9" w14:textId="0D2F0CB7" w:rsidR="00344275" w:rsidRPr="0074044B" w:rsidRDefault="00344275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473F" w14:textId="23E7D22A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</w:t>
            </w:r>
            <w:r w:rsidR="00851E49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2038" w14:textId="7DDB3C3C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</w:t>
            </w:r>
            <w:r w:rsidR="00851E49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C023" w14:textId="54D11150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D69B" w14:textId="5561F911" w:rsidR="00344275" w:rsidRPr="0074044B" w:rsidRDefault="00263C8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</w:t>
            </w:r>
            <w:r w:rsidR="00172A27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(4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D49E" w14:textId="77777777" w:rsidR="00344275" w:rsidRPr="0074044B" w:rsidRDefault="00344275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A25BF3" w:rsidRPr="0074044B" w14:paraId="4C2A6224" w14:textId="77777777" w:rsidTr="00344275">
        <w:trPr>
          <w:trHeight w:val="317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EEE" w14:textId="77777777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BMI, kg/m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FC0F" w14:textId="64C0FBA3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1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</w:t>
            </w:r>
            <w:r w:rsidR="00B3466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</w:t>
            </w:r>
            <w:r w:rsidR="00782EFF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B3466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*</w:t>
            </w:r>
            <w:r w:rsidR="00B3466B"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782EFF"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637" w14:textId="18FF0DF6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4.3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51B" w14:textId="1B8B1885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3.3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093" w14:textId="03BE1895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3.5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A73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02</w:t>
            </w:r>
          </w:p>
        </w:tc>
      </w:tr>
      <w:tr w:rsidR="00A25BF3" w:rsidRPr="0074044B" w14:paraId="5D3482A6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339" w14:textId="40F1A572" w:rsidR="00A25BF3" w:rsidRPr="0074044B" w:rsidRDefault="007D5300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otal e</w:t>
            </w:r>
            <w:r w:rsidR="00A25BF3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ergy intake, kcal/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D20" w14:textId="5A8277B3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285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90</w:t>
            </w:r>
            <w:r w:rsidR="00782EFF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B3466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*</w:t>
            </w:r>
            <w:r w:rsidR="00782EFF"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8D0" w14:textId="4E3AF6EB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713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69</w:t>
            </w:r>
            <w:r w:rsidR="00782EFF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980" w14:textId="61A370F4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28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48</w:t>
            </w:r>
            <w:r w:rsidR="00782EFF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7404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7998" w14:textId="18D79DD1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817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ABF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&lt;0.0001</w:t>
            </w:r>
          </w:p>
        </w:tc>
      </w:tr>
      <w:tr w:rsidR="00A25BF3" w:rsidRPr="0074044B" w14:paraId="34833CD2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C29" w14:textId="1C55F82F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% Energy intake before 11: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9348" w14:textId="5A3705E9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3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6</w:t>
            </w:r>
            <w:r w:rsidR="00782EFF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782EFF"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13A" w14:textId="0A4B532C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8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E05" w14:textId="73D048CC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.7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F64" w14:textId="55535F5E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3.5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68C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08</w:t>
            </w:r>
          </w:p>
        </w:tc>
      </w:tr>
      <w:tr w:rsidR="00A25BF3" w:rsidRPr="0074044B" w14:paraId="15D9F59F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477" w14:textId="539CDF48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% Energy intake between 11:30</w:t>
            </w:r>
            <w:r w:rsidR="00D50BD1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and </w:t>
            </w:r>
            <w:r w:rsidR="00D50BD1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: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DA57" w14:textId="551392F9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3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35E4" w14:textId="06C2703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2.4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017" w14:textId="779F9D53" w:rsidR="00A25BF3" w:rsidRPr="0074044B" w:rsidRDefault="001773DC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2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A25BF3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A25BF3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809" w14:textId="5F44EEA2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2.6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EA0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81</w:t>
            </w:r>
          </w:p>
        </w:tc>
      </w:tr>
      <w:tr w:rsidR="00A25BF3" w:rsidRPr="0074044B" w14:paraId="71E7BA20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91E7" w14:textId="5A6DAD69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% Energy intake after </w:t>
            </w:r>
            <w:r w:rsidR="00D50BD1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7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2D26" w14:textId="6AFA3F02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4.8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E9A9" w14:textId="6C57AE6B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5.8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6F4" w14:textId="53CE308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2.3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9A19" w14:textId="40243459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3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9869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8</w:t>
            </w:r>
          </w:p>
        </w:tc>
      </w:tr>
      <w:tr w:rsidR="00A25BF3" w:rsidRPr="0074044B" w14:paraId="29B1195D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07D" w14:textId="658EF4F3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% Energy intake after </w:t>
            </w:r>
            <w:r w:rsidR="00D50BD1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6C8" w14:textId="1D5026CA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5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BA9" w14:textId="7ACB20CD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68A" w14:textId="3861628A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7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54D" w14:textId="39E3A985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9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±</w:t>
            </w:r>
            <w:r w:rsidR="003C2A3B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44C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41</w:t>
            </w:r>
          </w:p>
        </w:tc>
      </w:tr>
      <w:tr w:rsidR="00A25BF3" w:rsidRPr="0074044B" w14:paraId="3F6AA6FB" w14:textId="77777777" w:rsidTr="00A1496D">
        <w:trPr>
          <w:trHeight w:val="37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FA4" w14:textId="765C83D8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eporting statu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BAA" w14:textId="77777777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BE5F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EC2C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D87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9D8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A25BF3" w:rsidRPr="0074044B" w14:paraId="72FEA22B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B7E8" w14:textId="5E0FCE98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</w:t>
            </w:r>
            <w:proofErr w:type="spellStart"/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Underreporters</w:t>
            </w:r>
            <w:proofErr w:type="spellEnd"/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F7B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9CB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11A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 (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2E9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 (13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723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17</w:t>
            </w:r>
          </w:p>
        </w:tc>
      </w:tr>
      <w:tr w:rsidR="00A25BF3" w:rsidRPr="0074044B" w14:paraId="786E2A1C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E43" w14:textId="77777777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Plausible report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6E1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0 (7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E13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8 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DF3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3 (6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551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8 (72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FCD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A25BF3" w:rsidRPr="0074044B" w14:paraId="138B9CCB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EAE" w14:textId="1F7594A8" w:rsidR="00A25BF3" w:rsidRPr="0074044B" w:rsidRDefault="00A25BF3" w:rsidP="00A25B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</w:t>
            </w:r>
            <w:proofErr w:type="spellStart"/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Overrepor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274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C6F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BF5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13C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 (13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C5C" w14:textId="77777777" w:rsidR="00A25BF3" w:rsidRPr="0074044B" w:rsidRDefault="00A25BF3" w:rsidP="00A25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480039" w:rsidRPr="0074044B" w14:paraId="3A04A071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347" w14:textId="72182030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Eating behavior tra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6917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938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639" w14:textId="77777777" w:rsidR="00480039" w:rsidRPr="0074044B" w:rsidRDefault="00480039" w:rsidP="0048003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A1E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0B1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480039" w:rsidRPr="0074044B" w14:paraId="0C00DFCC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63B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ognitive restraint (0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4B4" w14:textId="07EBCBEF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8.0 ± 3.9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D1D" w14:textId="471F61B9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6.5 ± 4.0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590" w14:textId="3F65655D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8.3 ± 3.8 </w:t>
            </w:r>
            <w:r w:rsidRPr="007404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1F6" w14:textId="6F9B06F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.0 ± 2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C87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&lt;0.0001</w:t>
            </w:r>
          </w:p>
        </w:tc>
      </w:tr>
      <w:tr w:rsidR="00480039" w:rsidRPr="0074044B" w14:paraId="12A679A5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60A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Rigid restraint (0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88F" w14:textId="7BFB4C70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2.6 ± 1.6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85E" w14:textId="56424B3A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0 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FA3" w14:textId="2FEE86D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2.7 ± 1.5 </w:t>
            </w:r>
            <w:r w:rsidRPr="007404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09D" w14:textId="58744ED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5 ± 1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D0D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&lt;0.0001</w:t>
            </w:r>
          </w:p>
        </w:tc>
      </w:tr>
      <w:tr w:rsidR="00480039" w:rsidRPr="0074044B" w14:paraId="2756F99D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454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Flexible restraint (0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75A2" w14:textId="73CDB3FD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2.4 ±1.6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‡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DC2" w14:textId="57AB9526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9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027" w14:textId="6CB7A8B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2.3 ± 1.8 </w:t>
            </w:r>
            <w:r w:rsidRPr="007404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C63E" w14:textId="10D47073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4 ± 1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1CB5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008</w:t>
            </w:r>
          </w:p>
        </w:tc>
      </w:tr>
      <w:tr w:rsidR="00480039" w:rsidRPr="0074044B" w14:paraId="7FBEA929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B5CE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Disinhibition (0-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B66" w14:textId="13424C68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7 ±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08C" w14:textId="6C85B509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3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5231" w14:textId="09ABAD36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9 ±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8A4" w14:textId="03B5C03F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9 ± 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96C" w14:textId="3C14DB18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</w:t>
            </w:r>
            <w:r w:rsidR="00155B23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</w:t>
            </w:r>
          </w:p>
        </w:tc>
      </w:tr>
      <w:tr w:rsidR="00480039" w:rsidRPr="0074044B" w14:paraId="385020CE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D6F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Habitual susceptibility (0-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8C2" w14:textId="7179DF2F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8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7B9" w14:textId="607EF92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7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7C0" w14:textId="7277908D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4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EE5" w14:textId="16501A2C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6 ± 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17B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32</w:t>
            </w:r>
          </w:p>
        </w:tc>
      </w:tr>
      <w:tr w:rsidR="00480039" w:rsidRPr="0074044B" w14:paraId="5E0A8FE9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3F7F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Emotional susceptibility (0-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E1F9" w14:textId="63DBF0E4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1 ± 1.1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A97" w14:textId="19F4D39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1.9 ± 1.2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9A97" w14:textId="19B0B5C4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4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6E2" w14:textId="5E36541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7 ± 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8BF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01</w:t>
            </w:r>
          </w:p>
        </w:tc>
      </w:tr>
      <w:tr w:rsidR="00480039" w:rsidRPr="0074044B" w14:paraId="2DAE1218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C665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Situational susceptibility (0-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7FB" w14:textId="2CE8D43F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3.1 ± 1.4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97A" w14:textId="5D125946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6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95F" w14:textId="69265615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4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95D" w14:textId="001B209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8 ± 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E52E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3</w:t>
            </w:r>
          </w:p>
        </w:tc>
      </w:tr>
      <w:tr w:rsidR="00480039" w:rsidRPr="0074044B" w14:paraId="4CDBBC86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A47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usceptibility to hunger (0-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B2E" w14:textId="7B2347E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5.6 ± 3.4 </w:t>
            </w:r>
            <w:r w:rsidRPr="007404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ED5" w14:textId="23F7B185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.7 ± 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70EB" w14:textId="581AA259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.2 ± 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C268" w14:textId="111965B8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4 ± 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438" w14:textId="6BFF0CD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2</w:t>
            </w:r>
          </w:p>
        </w:tc>
      </w:tr>
      <w:tr w:rsidR="00480039" w:rsidRPr="0074044B" w14:paraId="08E583BA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4E7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Internal locus of hunger (0-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BB0" w14:textId="1EBB2C75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1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AA80" w14:textId="7061F2B0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2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8FE" w14:textId="0DC96E2C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3 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7F9A" w14:textId="7E712A7D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0 ± 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427" w14:textId="763DFABC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6</w:t>
            </w:r>
          </w:p>
        </w:tc>
      </w:tr>
      <w:tr w:rsidR="00480039" w:rsidRPr="0074044B" w14:paraId="2465B23A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3BF4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  External locus of hunger (0-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120" w14:textId="0DA539C8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5 ±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829" w14:textId="78A82CB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6 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E4B" w14:textId="6C7A3CB0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8 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7C3" w14:textId="5135A53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2 ± 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08A0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10</w:t>
            </w:r>
          </w:p>
        </w:tc>
      </w:tr>
      <w:tr w:rsidR="00480039" w:rsidRPr="0074044B" w14:paraId="2E74D909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1536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Binge eating severity (0-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706" w14:textId="1789F7A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523" w14:textId="58D49A13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641" w14:textId="7D30467B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.1 ± 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CCB9" w14:textId="0FA76A0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4.3 ± 7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F7D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52</w:t>
            </w:r>
          </w:p>
        </w:tc>
      </w:tr>
      <w:tr w:rsidR="00480039" w:rsidRPr="0074044B" w14:paraId="410D692C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3F4" w14:textId="08F542A4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Psycho</w:t>
            </w:r>
            <w:r w:rsidR="00772312" w:rsidRPr="00740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social</w:t>
            </w:r>
            <w:r w:rsidRPr="007404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EA2" w14:textId="665A38A8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244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D99" w14:textId="7C8A729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34C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93E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480039" w:rsidRPr="0074044B" w14:paraId="4007BBCF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9B2B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erceived stress (0-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A6D3" w14:textId="13A5B0F3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D33" w14:textId="6F27AA2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17C" w14:textId="45A00386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4.2 ± 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15C" w14:textId="4F94465B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.5 ± 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2EB" w14:textId="092BDB6B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7</w:t>
            </w:r>
          </w:p>
        </w:tc>
      </w:tr>
      <w:tr w:rsidR="00480039" w:rsidRPr="0074044B" w14:paraId="16D59A39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742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xiety - Trait (20-8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765" w14:textId="56821E63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548" w14:textId="5FB6D562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ABC" w14:textId="04E448B4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7.</w:t>
            </w:r>
            <w:r w:rsidR="00F24783"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</w:t>
            </w: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± 7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541" w14:textId="10D91983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5.7 ± 7.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1C1" w14:textId="77777777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20</w:t>
            </w:r>
          </w:p>
        </w:tc>
      </w:tr>
      <w:tr w:rsidR="00480039" w:rsidRPr="0074044B" w14:paraId="20C1ECD6" w14:textId="77777777" w:rsidTr="00A1496D">
        <w:trPr>
          <w:trHeight w:val="311"/>
        </w:trPr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3FC5" w14:textId="77777777" w:rsidR="00480039" w:rsidRPr="0074044B" w:rsidRDefault="00480039" w:rsidP="004800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Depressive symptoms (0-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31D9" w14:textId="08C0BD54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.5 ± 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1E08" w14:textId="0B7C87EE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.5 ± 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0EB1" w14:textId="3F5DAAF1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.6 ± 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8AD3" w14:textId="6CE56DDE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.1 ± 4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7121" w14:textId="1348DDFB" w:rsidR="00480039" w:rsidRPr="0074044B" w:rsidRDefault="00480039" w:rsidP="0048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74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.08</w:t>
            </w:r>
          </w:p>
        </w:tc>
      </w:tr>
    </w:tbl>
    <w:p w14:paraId="1137AE92" w14:textId="6C5E7864" w:rsidR="00A25BF3" w:rsidRPr="0074044B" w:rsidRDefault="00B40067" w:rsidP="00C74B3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* </w:t>
      </w:r>
      <w:proofErr w:type="gramStart"/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>studies</w:t>
      </w:r>
      <w:proofErr w:type="gramEnd"/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1 vs 2, </w:t>
      </w:r>
      <w:r w:rsidR="00B3466B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>&lt;0.05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3466B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† </w:t>
      </w:r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studies 1 vs 3, </w:t>
      </w:r>
      <w:r w:rsidR="00B3466B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B3466B" w:rsidRPr="0074044B">
        <w:rPr>
          <w:rFonts w:ascii="Times New Roman" w:hAnsi="Times New Roman" w:cs="Times New Roman"/>
          <w:sz w:val="22"/>
          <w:szCs w:val="22"/>
          <w:lang w:val="en-US"/>
        </w:rPr>
        <w:t>&lt;0.05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2EFF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‡</w:t>
      </w:r>
      <w:r w:rsidR="00934CD0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studies 1 vs </w:t>
      </w:r>
      <w:r w:rsidR="00934CD0" w:rsidRPr="0074044B">
        <w:rPr>
          <w:rFonts w:ascii="Times New Roman" w:hAnsi="Times New Roman" w:cs="Times New Roman"/>
          <w:sz w:val="22"/>
          <w:szCs w:val="22"/>
          <w:lang w:val="en-US"/>
        </w:rPr>
        <w:t>4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782EFF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>&lt;0.05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2EFF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§ 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studies 2 vs 3, </w:t>
      </w:r>
      <w:r w:rsidR="00782EFF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>&lt;0.05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2EFF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¶ 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studies 2 vs 4, </w:t>
      </w:r>
      <w:r w:rsidR="00782EFF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>&lt;0.05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2EFF" w:rsidRPr="0074044B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||</w:t>
      </w:r>
      <w:r w:rsidR="00782EFF"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studies 3 vs 4, </w:t>
      </w:r>
      <w:r w:rsidR="00782EFF" w:rsidRPr="0074044B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782EFF" w:rsidRPr="0074044B">
        <w:rPr>
          <w:rFonts w:ascii="Times New Roman" w:hAnsi="Times New Roman" w:cs="Times New Roman"/>
          <w:sz w:val="22"/>
          <w:szCs w:val="22"/>
          <w:lang w:val="en-US"/>
        </w:rPr>
        <w:t>&lt;0.0</w:t>
      </w:r>
      <w:r w:rsidR="00772312" w:rsidRPr="0074044B">
        <w:rPr>
          <w:rFonts w:ascii="Times New Roman" w:hAnsi="Times New Roman" w:cs="Times New Roman"/>
          <w:sz w:val="22"/>
          <w:szCs w:val="22"/>
          <w:lang w:val="en-US"/>
        </w:rPr>
        <w:t>5</w:t>
      </w:r>
      <w:r w:rsidR="00C74B3B" w:rsidRPr="0074044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20363D5" w14:textId="37B034CF" w:rsidR="00C74B3B" w:rsidRPr="00C74B3B" w:rsidRDefault="00C74B3B" w:rsidP="00C74B3B">
      <w:pPr>
        <w:rPr>
          <w:rFonts w:ascii="Times New Roman" w:eastAsia="Cambria" w:hAnsi="Times New Roman" w:cs="Times New Roman"/>
          <w:sz w:val="22"/>
          <w:szCs w:val="22"/>
          <w:lang w:val="en-CA"/>
        </w:rPr>
        <w:sectPr w:rsidR="00C74B3B" w:rsidRPr="00C74B3B" w:rsidSect="00797377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74044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74044B">
        <w:rPr>
          <w:rFonts w:ascii="Times New Roman" w:hAnsi="Times New Roman" w:cs="Times New Roman"/>
          <w:sz w:val="22"/>
          <w:szCs w:val="22"/>
          <w:lang w:val="en-US"/>
        </w:rPr>
        <w:t>n=296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Other</w:t>
      </w:r>
      <w:r w:rsidR="00062E21">
        <w:rPr>
          <w:rFonts w:ascii="Times New Roman" w:hAnsi="Times New Roman" w:cs="Times New Roman"/>
          <w:sz w:val="22"/>
          <w:szCs w:val="22"/>
          <w:lang w:val="en-US"/>
        </w:rPr>
        <w:t>:</w:t>
      </w:r>
      <w:r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="003D0DFE" w:rsidRPr="0074044B">
        <w:rPr>
          <w:rFonts w:ascii="Times New Roman" w:hAnsi="Times New Roman" w:cs="Times New Roman"/>
          <w:sz w:val="22"/>
          <w:szCs w:val="22"/>
          <w:lang w:val="en-US"/>
        </w:rPr>
        <w:t>Black</w:t>
      </w:r>
      <w:r w:rsidRPr="0074044B">
        <w:rPr>
          <w:rFonts w:ascii="Times New Roman" w:hAnsi="Times New Roman" w:cs="Times New Roman"/>
          <w:sz w:val="22"/>
          <w:szCs w:val="22"/>
          <w:lang w:val="en-US"/>
        </w:rPr>
        <w:t>,  n</w:t>
      </w:r>
      <w:proofErr w:type="gramEnd"/>
      <w:r w:rsidRPr="0074044B">
        <w:rPr>
          <w:rFonts w:ascii="Times New Roman" w:hAnsi="Times New Roman" w:cs="Times New Roman"/>
          <w:sz w:val="22"/>
          <w:szCs w:val="22"/>
          <w:lang w:val="en-US"/>
        </w:rPr>
        <w:t>=5</w:t>
      </w:r>
      <w:r w:rsidR="00C70105" w:rsidRPr="0074044B">
        <w:rPr>
          <w:rFonts w:ascii="Times New Roman" w:hAnsi="Times New Roman" w:cs="Times New Roman"/>
          <w:sz w:val="22"/>
          <w:szCs w:val="22"/>
          <w:lang w:val="en-US"/>
        </w:rPr>
        <w:t>,  North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70105" w:rsidRPr="0074044B">
        <w:rPr>
          <w:rFonts w:ascii="Times New Roman" w:hAnsi="Times New Roman" w:cs="Times New Roman"/>
          <w:sz w:val="22"/>
          <w:szCs w:val="22"/>
          <w:lang w:val="en-US"/>
        </w:rPr>
        <w:t>African, n=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3,  Middle Eastern n=1, </w:t>
      </w:r>
      <w:r w:rsidR="00880802" w:rsidRPr="0074044B">
        <w:rPr>
          <w:rFonts w:ascii="Times New Roman" w:hAnsi="Times New Roman" w:cs="Times New Roman"/>
          <w:sz w:val="22"/>
          <w:szCs w:val="22"/>
          <w:lang w:val="en-US"/>
        </w:rPr>
        <w:t>Hispanic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>, n=</w:t>
      </w:r>
      <w:r w:rsidR="00851E49" w:rsidRPr="0074044B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>, mixed-race</w:t>
      </w:r>
      <w:r w:rsidR="00C17088" w:rsidRPr="0074044B">
        <w:rPr>
          <w:rFonts w:ascii="Times New Roman" w:hAnsi="Times New Roman" w:cs="Times New Roman"/>
          <w:sz w:val="22"/>
          <w:szCs w:val="22"/>
          <w:lang w:val="en-US"/>
        </w:rPr>
        <w:t xml:space="preserve"> individuals</w:t>
      </w:r>
      <w:r w:rsidR="002C0A2C" w:rsidRPr="0074044B">
        <w:rPr>
          <w:rFonts w:ascii="Times New Roman" w:hAnsi="Times New Roman" w:cs="Times New Roman"/>
          <w:sz w:val="22"/>
          <w:szCs w:val="22"/>
          <w:lang w:val="en-US"/>
        </w:rPr>
        <w:t>, n=1</w:t>
      </w:r>
      <w:r w:rsidR="00172A27" w:rsidRPr="0074044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3ACE333" w14:textId="7879252B" w:rsidR="00ED1C60" w:rsidRDefault="00ED1C60" w:rsidP="00677B61">
      <w:pPr>
        <w:pStyle w:val="EndNoteBibliography"/>
        <w:spacing w:line="360" w:lineRule="auto"/>
        <w:rPr>
          <w:b/>
          <w:bCs/>
          <w:szCs w:val="28"/>
        </w:rPr>
      </w:pPr>
      <w:r>
        <w:rPr>
          <w:b/>
          <w:bCs/>
          <w:szCs w:val="28"/>
        </w:rPr>
        <w:lastRenderedPageBreak/>
        <w:t xml:space="preserve">Table S2. </w:t>
      </w:r>
      <w:r w:rsidRPr="00594EFC">
        <w:rPr>
          <w:rFonts w:eastAsia="Cambria"/>
          <w:lang w:val="en-CA"/>
        </w:rPr>
        <w:t>Association</w:t>
      </w:r>
      <w:r w:rsidR="0047614A">
        <w:rPr>
          <w:rFonts w:eastAsia="Cambria"/>
          <w:lang w:val="en-CA"/>
        </w:rPr>
        <w:t>s</w:t>
      </w:r>
      <w:r w:rsidRPr="00594EFC">
        <w:rPr>
          <w:rFonts w:eastAsia="Cambria"/>
          <w:lang w:val="en-CA"/>
        </w:rPr>
        <w:t xml:space="preserve"> between the p</w:t>
      </w:r>
      <w:r w:rsidR="006D68A2">
        <w:rPr>
          <w:rFonts w:eastAsia="Cambria"/>
          <w:lang w:val="en-CA"/>
        </w:rPr>
        <w:t>ercentage</w:t>
      </w:r>
      <w:r w:rsidRPr="00594EFC">
        <w:rPr>
          <w:rFonts w:eastAsia="Cambria"/>
          <w:lang w:val="en-CA"/>
        </w:rPr>
        <w:t xml:space="preserve"> of </w:t>
      </w:r>
      <w:r w:rsidR="00B377C5">
        <w:rPr>
          <w:rFonts w:eastAsia="Cambria"/>
          <w:lang w:val="en-CA"/>
        </w:rPr>
        <w:t>TEI</w:t>
      </w:r>
      <w:r w:rsidRPr="00594EFC">
        <w:rPr>
          <w:rFonts w:eastAsia="Cambria"/>
          <w:lang w:val="en-CA"/>
        </w:rPr>
        <w:t xml:space="preserve"> after </w:t>
      </w:r>
      <w:r w:rsidR="00D50BD1">
        <w:rPr>
          <w:rFonts w:eastAsia="Cambria"/>
          <w:lang w:val="en-CA"/>
        </w:rPr>
        <w:t>17</w:t>
      </w:r>
      <w:r w:rsidRPr="00594EFC">
        <w:rPr>
          <w:rFonts w:eastAsia="Cambria"/>
          <w:lang w:val="en-CA"/>
        </w:rPr>
        <w:t xml:space="preserve">:00 or after </w:t>
      </w:r>
      <w:r w:rsidR="00D50BD1">
        <w:rPr>
          <w:rFonts w:eastAsia="Cambria"/>
          <w:lang w:val="en-CA"/>
        </w:rPr>
        <w:t>20</w:t>
      </w:r>
      <w:r w:rsidRPr="00594EFC">
        <w:rPr>
          <w:rFonts w:eastAsia="Cambria"/>
          <w:lang w:val="en-CA"/>
        </w:rPr>
        <w:t xml:space="preserve">:00, BMI, </w:t>
      </w:r>
      <w:r w:rsidR="00B377C5">
        <w:rPr>
          <w:rFonts w:eastAsia="Cambria"/>
          <w:lang w:val="en-CA"/>
        </w:rPr>
        <w:t>TEI</w:t>
      </w:r>
      <w:r w:rsidRPr="00594EFC">
        <w:rPr>
          <w:rFonts w:eastAsia="Cambria"/>
          <w:lang w:val="en-CA"/>
        </w:rPr>
        <w:t xml:space="preserve">, eating behavior traits and </w:t>
      </w:r>
      <w:r w:rsidR="006E77D0" w:rsidRPr="00594EFC">
        <w:rPr>
          <w:rFonts w:eastAsia="Cambria"/>
          <w:lang w:val="en-CA"/>
        </w:rPr>
        <w:t>psycho</w:t>
      </w:r>
      <w:r w:rsidR="006E77D0">
        <w:rPr>
          <w:rFonts w:eastAsia="Cambria"/>
          <w:lang w:val="en-CA"/>
        </w:rPr>
        <w:t>social</w:t>
      </w:r>
      <w:r w:rsidR="006E77D0" w:rsidRPr="00594EFC">
        <w:rPr>
          <w:rFonts w:eastAsia="Cambria"/>
          <w:lang w:val="en-CA"/>
        </w:rPr>
        <w:t xml:space="preserve"> </w:t>
      </w:r>
      <w:r w:rsidRPr="00594EFC">
        <w:rPr>
          <w:rFonts w:eastAsia="Cambria"/>
          <w:lang w:val="en-CA"/>
        </w:rPr>
        <w:t>factors</w:t>
      </w:r>
      <w:r>
        <w:rPr>
          <w:rFonts w:eastAsia="Cambria"/>
          <w:lang w:val="en-CA"/>
        </w:rPr>
        <w:t xml:space="preserve"> with further adjustment </w:t>
      </w:r>
      <w:r w:rsidR="00215A57">
        <w:rPr>
          <w:rFonts w:eastAsia="Cambria"/>
          <w:lang w:val="en-CA"/>
        </w:rPr>
        <w:t>for covariates</w:t>
      </w:r>
    </w:p>
    <w:tbl>
      <w:tblPr>
        <w:tblpPr w:leftFromText="141" w:rightFromText="141" w:vertAnchor="text" w:horzAnchor="margin" w:tblpY="38"/>
        <w:tblW w:w="130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6"/>
        <w:gridCol w:w="765"/>
        <w:gridCol w:w="766"/>
        <w:gridCol w:w="170"/>
        <w:gridCol w:w="749"/>
        <w:gridCol w:w="768"/>
        <w:gridCol w:w="160"/>
        <w:gridCol w:w="854"/>
        <w:gridCol w:w="836"/>
        <w:gridCol w:w="172"/>
        <w:gridCol w:w="698"/>
        <w:gridCol w:w="829"/>
        <w:gridCol w:w="164"/>
        <w:gridCol w:w="745"/>
        <w:gridCol w:w="1077"/>
        <w:gridCol w:w="172"/>
        <w:gridCol w:w="1055"/>
        <w:gridCol w:w="921"/>
        <w:gridCol w:w="19"/>
      </w:tblGrid>
      <w:tr w:rsidR="00677B61" w:rsidRPr="007035A6" w14:paraId="38BB5855" w14:textId="77777777" w:rsidTr="00957D81">
        <w:trPr>
          <w:trHeight w:val="325"/>
        </w:trPr>
        <w:tc>
          <w:tcPr>
            <w:tcW w:w="21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165602" w14:textId="77777777" w:rsidR="00677B61" w:rsidRPr="00ED1C60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5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E4C25" w14:textId="7912D79A" w:rsidR="00677B61" w:rsidRPr="00167065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% </w:t>
            </w:r>
            <w:proofErr w:type="gramStart"/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of</w:t>
            </w:r>
            <w:proofErr w:type="gramEnd"/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 </w:t>
            </w:r>
            <w:r w:rsidR="0094542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TEI</w:t>
            </w: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 after 17:0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CA82" w14:textId="77777777" w:rsidR="00677B61" w:rsidRPr="00167065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56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4B75D" w14:textId="4FECB438" w:rsidR="00677B61" w:rsidRPr="00167065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% </w:t>
            </w:r>
            <w:proofErr w:type="gramStart"/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of</w:t>
            </w:r>
            <w:proofErr w:type="gramEnd"/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</w:t>
            </w:r>
            <w:r w:rsidR="00945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TEI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after 20:00</w:t>
            </w:r>
          </w:p>
        </w:tc>
      </w:tr>
      <w:tr w:rsidR="00677B61" w:rsidRPr="00C8000F" w14:paraId="357D8AAF" w14:textId="77777777" w:rsidTr="00957D81">
        <w:trPr>
          <w:trHeight w:val="490"/>
        </w:trPr>
        <w:tc>
          <w:tcPr>
            <w:tcW w:w="214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6387DF0" w14:textId="77777777" w:rsidR="00677B61" w:rsidRPr="00167065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4177C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>Model 2</w:t>
            </w:r>
          </w:p>
          <w:p w14:paraId="0F45CBD6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Adjusted for age, s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undererporting</w:t>
            </w:r>
            <w:proofErr w:type="spellEnd"/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97C7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306844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3</w:t>
            </w:r>
          </w:p>
          <w:p w14:paraId="081CAA4F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 se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, misreporting, sleep duration and bedtime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559E" w14:textId="77777777" w:rsidR="00677B61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75BB9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4</w:t>
            </w:r>
          </w:p>
          <w:p w14:paraId="24B6B36E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 sex, underreporting, sleep duration, bedtime and studies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E5A1B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37ACE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>Model 2</w:t>
            </w:r>
          </w:p>
          <w:p w14:paraId="47AADEC4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Adjusted age, sex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and underreportin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EC4F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643C7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3</w:t>
            </w:r>
          </w:p>
          <w:p w14:paraId="38C30229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 se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, misreporting, sleep duration and bedtime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6AE2C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8834" w14:textId="77777777" w:rsidR="00677B61" w:rsidRPr="004F56E9" w:rsidRDefault="00677B61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4</w:t>
            </w:r>
          </w:p>
          <w:p w14:paraId="36AA11E7" w14:textId="77777777" w:rsidR="00677B61" w:rsidRPr="00167065" w:rsidRDefault="00677B61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 sex, underreporting, sleep duration, bedtime and studies</w:t>
            </w:r>
          </w:p>
        </w:tc>
      </w:tr>
      <w:tr w:rsidR="00677B61" w:rsidRPr="00167065" w14:paraId="236C407A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E2528" w14:textId="77777777" w:rsidR="00677B61" w:rsidRPr="00167065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313E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FCD3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1AAB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013D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6962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0C7EA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24AC1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936B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70C0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396A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4BCF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15CC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0587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04C0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2B91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D3037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FA650" w14:textId="77777777" w:rsidR="00677B61" w:rsidRPr="004F56E9" w:rsidRDefault="00677B61" w:rsidP="00677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</w:tr>
      <w:tr w:rsidR="00677B61" w:rsidRPr="00167065" w14:paraId="1A07522E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414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BM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28E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09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84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C7C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CE8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54FD13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E44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362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B1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D59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E34" w14:textId="1BEECBDA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E01CA"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18E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CD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65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4E72613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E9E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0C9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677B61" w:rsidRPr="00167065" w14:paraId="13A9FE58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735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Total energy intak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47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B3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42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59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E2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8A9E94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4D3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291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9F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BE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C8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FD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1C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AF1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2392F95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85B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10F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677B61" w:rsidRPr="00167065" w14:paraId="3EE7068D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04B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Eating behavior trai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84A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A1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88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43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23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90E7AD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0A3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8D9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B4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14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51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256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19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2A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5766B11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14A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E99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677B61" w:rsidRPr="00167065" w14:paraId="77B44222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2E2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Cognitive restrai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2C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A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CF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1F6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D6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7FFA59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5E4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D47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7B3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51C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1F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88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7F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02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230DDDF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198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311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677B61" w:rsidRPr="00167065" w14:paraId="405D0566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0451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igid restrai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BE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D0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BB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EB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99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F77DDA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EDD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5F1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77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E7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A79" w14:textId="11634B26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E329C3"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31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AD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4CF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1861A86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4DD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6C7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677B61" w:rsidRPr="00167065" w14:paraId="5BF9220C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BE9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Flexible restrai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C0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EF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CC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942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E30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8BE3A3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00D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D5B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AA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DA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C5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E8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46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01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17968CE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04A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B9C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677B61" w:rsidRPr="00167065" w14:paraId="5EFE9FB5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D1E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Disinhibi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044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05B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2D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9C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A1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60138D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AAE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6A7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51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D1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03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A1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68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45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20B878B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EEC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6B3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677B61" w:rsidRPr="00167065" w14:paraId="2E687B67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475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Habitual susceptibil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75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6B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FD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C49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EC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13B2D3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CB0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B82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CBB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EF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24A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1F5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0D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60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2F99414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61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1C6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96</w:t>
            </w:r>
          </w:p>
        </w:tc>
      </w:tr>
      <w:tr w:rsidR="00677B61" w:rsidRPr="00167065" w14:paraId="50EE4ED3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EC0A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Emotional susceptibil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2B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69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3C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33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27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CA3B51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E8A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47F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87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AA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67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9F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6C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E0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5448338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AE1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7F5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677B61" w:rsidRPr="00167065" w14:paraId="133A1609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D828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Situational susceptibil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8C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FB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E3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1C3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E7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7E0D05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30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94F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47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07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C69" w14:textId="007086E9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329C3"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76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D3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477" w14:textId="77777777" w:rsidR="00677B61" w:rsidRPr="00D96E58" w:rsidRDefault="00677B61" w:rsidP="00677B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63EC6F8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DCF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CA8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677B61" w:rsidRPr="00167065" w14:paraId="3CC2CFBF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696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Susceptibility to hung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A3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0AF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60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719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29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2A7081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043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869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81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E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D5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B2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E6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547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63941D3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B0F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27F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677B61" w:rsidRPr="00167065" w14:paraId="2FA3C6BF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6A6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Internal locus of hung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3F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7E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E5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5C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9A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B04CD6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AA4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7F2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41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AD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A5C" w14:textId="61C57F2A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329C3"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D5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F1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19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52C7ED9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C55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898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677B61" w:rsidRPr="00167065" w14:paraId="007EC4F8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FA9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 </w:t>
            </w: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External locus of hung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A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47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B4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2D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980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A20D73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A22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CDB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2E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22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C49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8D1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49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BF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10A7F8C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CB6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F17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77B61" w:rsidRPr="00167065" w14:paraId="4A33C853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416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Binge eating sever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6F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9B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7B1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4A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D3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D2B31E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0C4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39A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1A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A8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ADC" w14:textId="1F28384C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E329C3"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53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4A9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93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04412F1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05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C0A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77B61" w:rsidRPr="00167065" w14:paraId="312F2FD4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E52" w14:textId="2E5B1D20" w:rsidR="00677B61" w:rsidRPr="00167065" w:rsidRDefault="00772312" w:rsidP="00677B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Psych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social</w:t>
            </w:r>
            <w:r w:rsidRPr="0016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 </w:t>
            </w:r>
            <w:r w:rsidR="00677B61" w:rsidRPr="00167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facto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954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EA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0BA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7F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6B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85E427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500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91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2A6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CB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68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FE3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322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28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47063E4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25A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5AE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677B61" w:rsidRPr="00167065" w14:paraId="6CCA251D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EAB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Perceived str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115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CF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8B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4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91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0E8DDD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F2D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1B3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4D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88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CAA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A3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AB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5F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469F119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A96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465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677B61" w:rsidRPr="00167065" w14:paraId="53D65060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6BE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nxiety - Trait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E9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F8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61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67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817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14:paraId="79F7886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2839C824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center"/>
          </w:tcPr>
          <w:p w14:paraId="4BBFE15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09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E7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2730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06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93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CD8D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72" w:type="dxa"/>
            <w:tcBorders>
              <w:top w:val="nil"/>
              <w:left w:val="nil"/>
              <w:right w:val="nil"/>
            </w:tcBorders>
          </w:tcPr>
          <w:p w14:paraId="358147C8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3BAB87E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3E8A1F0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4</w:t>
            </w:r>
          </w:p>
        </w:tc>
      </w:tr>
      <w:tr w:rsidR="00677B61" w:rsidRPr="00167065" w14:paraId="047BF9EB" w14:textId="77777777" w:rsidTr="00957D81">
        <w:trPr>
          <w:gridAfter w:val="1"/>
          <w:wAfter w:w="19" w:type="dxa"/>
          <w:trHeight w:val="291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491E" w14:textId="77777777" w:rsidR="00677B61" w:rsidRPr="00167065" w:rsidRDefault="00677B61" w:rsidP="00677B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Depressive symptom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E05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08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A97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2F63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D2E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42EDA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644E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F08DF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25A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854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0089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5865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DF41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7BCE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7AB6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E5FAC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9353B" w14:textId="77777777" w:rsidR="00677B61" w:rsidRPr="00D96E58" w:rsidRDefault="00677B61" w:rsidP="00677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</w:tbl>
    <w:p w14:paraId="6F429F4D" w14:textId="6ECE40DE" w:rsidR="00ED1C60" w:rsidRPr="0094542B" w:rsidRDefault="00F04DA8" w:rsidP="0094542B">
      <w:pPr>
        <w:jc w:val="both"/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sectPr w:rsidR="00ED1C60" w:rsidRPr="0094542B" w:rsidSect="00C76492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D96E58">
        <w:rPr>
          <w:rFonts w:ascii="Times New Roman" w:eastAsia="Cambria" w:hAnsi="Times New Roman" w:cs="Times New Roman"/>
          <w:sz w:val="20"/>
          <w:szCs w:val="20"/>
          <w:lang w:val="en-CA"/>
        </w:rPr>
        <w:t xml:space="preserve">BMI and total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energy intake, </w:t>
      </w:r>
      <w:r w:rsidR="004F56E9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model </w:t>
      </w:r>
      <w:r w:rsidR="00F45D64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2: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n=</w:t>
      </w:r>
      <w:r w:rsidR="004F56E9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301,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models 3 and 4: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n=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278</w:t>
      </w:r>
      <w:r w:rsidR="00C74C7E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;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Cognitive restraint, disinhibition and susceptibility to hunger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model 2: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n=2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61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to 2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89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models 3 and 4: 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n=2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49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to 2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76</w:t>
      </w:r>
      <w:r w:rsidR="00C74C7E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;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Binge eating severity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odel 2: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n=1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5</w:t>
      </w:r>
      <w:r w:rsidR="00A04F1C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3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odel 3 and 4: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n=1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43</w:t>
      </w:r>
      <w:r w:rsidR="00C74C7E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;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Psycho</w:t>
      </w:r>
      <w:r w:rsid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social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factors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odel 2: n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=1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72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to 2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67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, </w:t>
      </w:r>
      <w:r w:rsidR="006C7D5D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odel 3 and 4: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n=1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62</w:t>
      </w:r>
      <w:r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to </w:t>
      </w:r>
      <w:r w:rsidR="00605D76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252.</w:t>
      </w:r>
      <w:r w:rsidR="007A3819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FD20C4" w:rsidRPr="00D96E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Values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are partial Pearson correlation coefficients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. Covariates: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age (continuous), sex (men, 0, women, 1), </w:t>
      </w:r>
      <w:r w:rsidR="009C2258" w:rsidRP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underreporting </w:t>
      </w:r>
      <w:r w:rsid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of energy intake </w:t>
      </w:r>
      <w:r w:rsidR="009C2258" w:rsidRP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(yes, 1; no, 0), overreporting</w:t>
      </w:r>
      <w:r w:rsid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of energy intake</w:t>
      </w:r>
      <w:r w:rsidR="009C2258" w:rsidRP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(yes, 1; no, 0),</w:t>
      </w:r>
      <w:r w:rsidR="009C225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sleep duration (continuous)</w:t>
      </w:r>
      <w:r w:rsidR="00175B35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 bedtime (continuous)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studies (study 1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[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ajor et al. 2007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]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 yes, 1, no, 0; study 2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[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Major et al. 2008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]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 yes, 1, no, 0;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and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study 4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[</w:t>
      </w:r>
      <w:proofErr w:type="spellStart"/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Arguin</w:t>
      </w:r>
      <w:proofErr w:type="spellEnd"/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et al. 2017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]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 yes, 1, no, 0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; or only study 3 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[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Sanchez et al. 2014</w:t>
      </w:r>
      <w:r w:rsidR="00C74C7E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]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 yes 1, no, 0 for binge eating severity, perceived stress and anxiety</w:t>
      </w:r>
      <w:r w:rsidR="00E7144A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605D76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trait)</w:t>
      </w:r>
      <w:r w:rsidR="001B3E3F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,</w:t>
      </w:r>
      <w:r w:rsidR="00FD20C4" w:rsidRPr="00F05107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depending on the models.</w:t>
      </w:r>
      <w:r w:rsidR="0094542B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TEI, total energy intake, BMI, body mass index.</w:t>
      </w:r>
      <w:r w:rsidR="00B2440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 Bold values indicate significant correlations. </w:t>
      </w:r>
    </w:p>
    <w:p w14:paraId="3AE80AB6" w14:textId="08ACFA1A" w:rsidR="00520914" w:rsidRDefault="00520914" w:rsidP="00520914">
      <w:pPr>
        <w:spacing w:line="480" w:lineRule="auto"/>
        <w:rPr>
          <w:rFonts w:ascii="Times New Roman" w:eastAsia="Cambria" w:hAnsi="Times New Roman" w:cs="Times New Roman"/>
          <w:b/>
          <w:bCs/>
          <w:lang w:val="en-CA"/>
        </w:rPr>
      </w:pPr>
      <w:r w:rsidRPr="00F01A85">
        <w:rPr>
          <w:rFonts w:ascii="Times New Roman" w:eastAsia="Cambria" w:hAnsi="Times New Roman" w:cs="Times New Roman"/>
          <w:b/>
          <w:bCs/>
          <w:lang w:val="en-CA"/>
        </w:rPr>
        <w:lastRenderedPageBreak/>
        <w:t>Table S</w:t>
      </w:r>
      <w:r>
        <w:rPr>
          <w:rFonts w:ascii="Times New Roman" w:eastAsia="Cambria" w:hAnsi="Times New Roman" w:cs="Times New Roman"/>
          <w:b/>
          <w:bCs/>
          <w:lang w:val="en-CA"/>
        </w:rPr>
        <w:t>3</w:t>
      </w:r>
      <w:r w:rsidRPr="00F01A85">
        <w:rPr>
          <w:rFonts w:ascii="Times New Roman" w:eastAsia="Cambria" w:hAnsi="Times New Roman" w:cs="Times New Roman"/>
          <w:b/>
          <w:bCs/>
          <w:lang w:val="en-CA"/>
        </w:rPr>
        <w:t>.</w:t>
      </w:r>
      <w:r>
        <w:rPr>
          <w:rFonts w:ascii="Times New Roman" w:eastAsia="Cambria" w:hAnsi="Times New Roman" w:cs="Times New Roman"/>
          <w:b/>
          <w:bCs/>
          <w:lang w:val="en-CA"/>
        </w:rPr>
        <w:t xml:space="preserve"> </w:t>
      </w:r>
      <w:r>
        <w:rPr>
          <w:rFonts w:ascii="Times New Roman" w:eastAsia="Cambria" w:hAnsi="Times New Roman" w:cs="Times New Roman"/>
          <w:lang w:val="en-CA"/>
        </w:rPr>
        <w:t xml:space="preserve">Mediation of </w:t>
      </w:r>
      <w:r w:rsidR="00B377C5">
        <w:rPr>
          <w:rFonts w:ascii="Times New Roman" w:eastAsia="Cambria" w:hAnsi="Times New Roman" w:cs="Times New Roman"/>
          <w:lang w:val="en-CA"/>
        </w:rPr>
        <w:t>TEI</w:t>
      </w:r>
      <w:r>
        <w:rPr>
          <w:rFonts w:ascii="Times New Roman" w:eastAsia="Cambria" w:hAnsi="Times New Roman" w:cs="Times New Roman"/>
          <w:lang w:val="en-CA"/>
        </w:rPr>
        <w:t xml:space="preserve"> in the association between the p</w:t>
      </w:r>
      <w:r w:rsidR="006D68A2">
        <w:rPr>
          <w:rFonts w:ascii="Times New Roman" w:eastAsia="Cambria" w:hAnsi="Times New Roman" w:cs="Times New Roman"/>
          <w:lang w:val="en-CA"/>
        </w:rPr>
        <w:t>ercentage</w:t>
      </w:r>
      <w:r>
        <w:rPr>
          <w:rFonts w:ascii="Times New Roman" w:eastAsia="Cambria" w:hAnsi="Times New Roman" w:cs="Times New Roman"/>
          <w:lang w:val="en-CA"/>
        </w:rPr>
        <w:t xml:space="preserve"> of </w:t>
      </w:r>
      <w:r w:rsidR="00B377C5">
        <w:rPr>
          <w:rFonts w:ascii="Times New Roman" w:eastAsia="Cambria" w:hAnsi="Times New Roman" w:cs="Times New Roman"/>
          <w:lang w:val="en-CA"/>
        </w:rPr>
        <w:t>TEI</w:t>
      </w:r>
      <w:r>
        <w:rPr>
          <w:rFonts w:ascii="Times New Roman" w:eastAsia="Cambria" w:hAnsi="Times New Roman" w:cs="Times New Roman"/>
          <w:lang w:val="en-CA"/>
        </w:rPr>
        <w:t xml:space="preserve"> after 17:00 or after 20:00 and BMI with further adjustments for covariates</w:t>
      </w:r>
    </w:p>
    <w:tbl>
      <w:tblPr>
        <w:tblW w:w="14068" w:type="dxa"/>
        <w:tblInd w:w="-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845"/>
        <w:gridCol w:w="846"/>
        <w:gridCol w:w="565"/>
        <w:gridCol w:w="140"/>
        <w:gridCol w:w="989"/>
        <w:gridCol w:w="988"/>
        <w:gridCol w:w="564"/>
        <w:gridCol w:w="141"/>
        <w:gridCol w:w="846"/>
        <w:gridCol w:w="847"/>
        <w:gridCol w:w="566"/>
        <w:gridCol w:w="140"/>
        <w:gridCol w:w="847"/>
        <w:gridCol w:w="846"/>
        <w:gridCol w:w="425"/>
        <w:gridCol w:w="140"/>
        <w:gridCol w:w="847"/>
        <w:gridCol w:w="846"/>
        <w:gridCol w:w="6"/>
      </w:tblGrid>
      <w:tr w:rsidR="00520914" w:rsidRPr="003F0DA0" w14:paraId="69E6CA68" w14:textId="77777777" w:rsidTr="00957D81">
        <w:trPr>
          <w:trHeight w:val="298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644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2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50DA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a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8AA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5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6A21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b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529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ABC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Total effect (</w:t>
            </w: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c</w:t>
            </w: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)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501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BB11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Direct effect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3B63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1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385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Indirect effect (</w:t>
            </w: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ab</w:t>
            </w: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)</w:t>
            </w:r>
          </w:p>
        </w:tc>
      </w:tr>
      <w:tr w:rsidR="00520914" w:rsidRPr="003F0DA0" w14:paraId="2D0DEACC" w14:textId="77777777" w:rsidTr="00957D81">
        <w:trPr>
          <w:gridAfter w:val="1"/>
          <w:wAfter w:w="6" w:type="dxa"/>
          <w:trHeight w:val="273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DF55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9AC4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37B5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E0CF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5F08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9D3C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CCDC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C108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10B9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5841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A7A7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9D0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6DB6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BA3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3E7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AE61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93D5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2EFE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Boot S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38D3C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Boot 95% CI</w:t>
            </w:r>
          </w:p>
        </w:tc>
      </w:tr>
      <w:tr w:rsidR="00520914" w:rsidRPr="003F0DA0" w14:paraId="0B45FFA0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033" w14:textId="1164D864" w:rsidR="00520914" w:rsidRPr="006F6F19" w:rsidRDefault="00520914" w:rsidP="00F042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6F6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% </w:t>
            </w:r>
            <w:r w:rsidR="007D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T</w:t>
            </w:r>
            <w:r w:rsidRPr="006F6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EI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7</w:t>
            </w:r>
            <w:r w:rsidRPr="006F6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:00 </w:t>
            </w:r>
            <w:r w:rsidRPr="003F0DA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→</w:t>
            </w:r>
            <w:r w:rsidRPr="006F6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TEI </w:t>
            </w:r>
            <w:r w:rsidRPr="003F0DA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→</w:t>
            </w:r>
            <w:r w:rsidRPr="006F6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BM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112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B064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F6E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1427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A2A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99C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7309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02F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297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AAF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97FD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E09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31E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3330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89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8EE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50B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B6A" w14:textId="77777777" w:rsidR="00520914" w:rsidRPr="006F6F19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</w:tr>
      <w:tr w:rsidR="00520914" w:rsidRPr="003F0DA0" w14:paraId="5CE59203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6DB" w14:textId="77777777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 and underreport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F3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64 ± 3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6151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47, 13.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2AD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EF0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AC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 ± 0.0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F52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03, 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E5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EF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2CD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B4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1, 0.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D7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8DA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DF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4D3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2, 0.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B3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191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6D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8 ± 0.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073" w14:textId="59226C55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0</w:t>
            </w:r>
            <w:r w:rsidR="00AB3F6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8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0.02</w:t>
            </w:r>
          </w:p>
        </w:tc>
      </w:tr>
      <w:tr w:rsidR="00520914" w:rsidRPr="003F0DA0" w14:paraId="32AABE04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6F34" w14:textId="1C9B3D2A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misreporting, sleep duration and bedti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103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25 ± 2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887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8, 10.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FA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705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9C6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3 ± 0.0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3E9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2, 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1E6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&lt;0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84E6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54F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5 ± 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EA8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06, 0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834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12A3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E61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936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1, 0.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422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49D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03D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2 ± 0.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37AE" w14:textId="3D128522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0</w:t>
            </w:r>
            <w:r w:rsidR="00AB3F6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5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0.04</w:t>
            </w:r>
          </w:p>
        </w:tc>
      </w:tr>
      <w:tr w:rsidR="00520914" w:rsidRPr="00E1010E" w14:paraId="56DCC6BE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74F2" w14:textId="77777777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underreporting, sleep duration, bedtime and studi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4B6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.27 ± 3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2A1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12, 12.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064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B6A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EAA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 ± 0.0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FB44" w14:textId="00E0B62F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</w:t>
            </w:r>
            <w:r w:rsidR="005B6612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, 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225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434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1FE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 ± 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D476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08, 0.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69C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49B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E6F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64B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1, 0.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D77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A3E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C80A" w14:textId="412F14CF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7 ± 0.00</w:t>
            </w:r>
            <w:r w:rsidR="005B6612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F4A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01, 0.02</w:t>
            </w:r>
          </w:p>
        </w:tc>
      </w:tr>
      <w:tr w:rsidR="00520914" w:rsidRPr="003F0DA0" w14:paraId="46AB73E9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EA6" w14:textId="64CE1CDD" w:rsidR="00520914" w:rsidRPr="007476C5" w:rsidRDefault="00520914" w:rsidP="00F042F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fr-CA"/>
              </w:rPr>
            </w:pPr>
            <w:r w:rsidRPr="007476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fr-CA"/>
              </w:rPr>
              <w:t xml:space="preserve">% </w:t>
            </w:r>
            <w:r w:rsidR="007D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fr-CA"/>
              </w:rPr>
              <w:t>T</w:t>
            </w:r>
            <w:r w:rsidRPr="007476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fr-CA"/>
              </w:rPr>
              <w:t>EI after 20:00 → TEI → BM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182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F6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CF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DF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C48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CC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29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14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FC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D17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93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8C5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9E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98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EB3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26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B58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B28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</w:tr>
      <w:tr w:rsidR="00520914" w:rsidRPr="003F0DA0" w14:paraId="18F9DA39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D66" w14:textId="77777777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 and underreport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E0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.04 ± 2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9C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66, 14.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EF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96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E4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 ± 0.0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A8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03, 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C6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E5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70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8 ± 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47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3, 0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9E6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833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3AC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02 ± 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0E61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4, 0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5AA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9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B049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F14" w14:textId="56201233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1 ± 0.00</w:t>
            </w:r>
            <w:r w:rsidR="002414B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4F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01, 0.02</w:t>
            </w:r>
          </w:p>
        </w:tc>
      </w:tr>
      <w:tr w:rsidR="00520914" w:rsidRPr="00377079" w14:paraId="59973F8A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7C2C" w14:textId="77777777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misreporting, </w:t>
            </w:r>
            <w:proofErr w:type="gramStart"/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>sleep  duration</w:t>
            </w:r>
            <w:proofErr w:type="gramEnd"/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nd bedti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780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40 ± 2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834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3.27, 6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44F6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691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58C" w14:textId="389F5FBB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2414B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0.0</w:t>
            </w:r>
            <w:r w:rsidR="002414B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45B2" w14:textId="61C5DD5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2414B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, 0.0</w:t>
            </w:r>
            <w:r w:rsidR="002414B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B5B2" w14:textId="65DD5079" w:rsidR="00520914" w:rsidRPr="00D96E58" w:rsidRDefault="002414B7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&lt;0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6D6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702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1AB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2, 0.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599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96E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F97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2 ± 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E4E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2, 0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653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772E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E50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5 ± 0.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CB55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1, 0.02</w:t>
            </w:r>
          </w:p>
        </w:tc>
      </w:tr>
      <w:tr w:rsidR="00520914" w:rsidRPr="00377079" w14:paraId="02D5A0C6" w14:textId="77777777" w:rsidTr="00957D81">
        <w:trPr>
          <w:gridAfter w:val="1"/>
          <w:wAfter w:w="6" w:type="dxa"/>
          <w:trHeight w:val="37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D6BCC" w14:textId="77777777" w:rsidR="00520914" w:rsidRPr="007476C5" w:rsidRDefault="00520914" w:rsidP="00F042FC">
            <w:pPr>
              <w:ind w:left="88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</w:pPr>
            <w:r w:rsidRPr="00261DE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7476C5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underreporting, sleep duration, bedtime and studi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D42B4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.01 ± 2.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4EC2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8, 11.8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54CB1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C140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9B97F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 ± 0.00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E0C4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03, 0.00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938FC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C02E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7115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 ± 0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1C2ED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3, 0.0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FC308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9E7F2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3E0D1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7 ± 0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48AB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3, 0.0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A71B0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7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8334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4B397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7 ± 0.0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A7E8B" w14:textId="77777777" w:rsidR="00520914" w:rsidRPr="00D96E58" w:rsidRDefault="00520914" w:rsidP="00F042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007, 0.02</w:t>
            </w:r>
          </w:p>
        </w:tc>
      </w:tr>
    </w:tbl>
    <w:p w14:paraId="58856C39" w14:textId="79D45404" w:rsidR="00520914" w:rsidRPr="00C74C7E" w:rsidRDefault="00520914" w:rsidP="00520914">
      <w:pPr>
        <w:jc w:val="both"/>
        <w:rPr>
          <w:rFonts w:ascii="Times New Roman" w:eastAsia="Cambria" w:hAnsi="Times New Roman" w:cs="Times New Roman"/>
          <w:sz w:val="21"/>
          <w:szCs w:val="21"/>
          <w:lang w:val="en-CA"/>
        </w:rPr>
      </w:pPr>
      <w:r w:rsidRPr="00D96E58">
        <w:rPr>
          <w:rFonts w:ascii="Times New Roman" w:eastAsia="Cambria" w:hAnsi="Times New Roman" w:cs="Times New Roman"/>
          <w:sz w:val="21"/>
          <w:szCs w:val="21"/>
          <w:lang w:val="en-CA"/>
        </w:rPr>
        <w:t>Model 2: n=301, Models 3 and 4: n=278.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Mediation analyses are conducted using the Process Macro v. 3.4.1 for SAS that uses percentile bootstrap confidence intervals to assess the mediating or indirect effect. 95% CI for indirect effect are estimated through 5, 000 bootstrap samples. 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Covariates: age (continuous), sex (men, 0; women, 1), underreporting</w:t>
      </w:r>
      <w:r w:rsidR="009C2258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of energy intake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(yes, 1; no, 0), overreporting</w:t>
      </w:r>
      <w:r w:rsidR="009C2258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of energy intake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(yes, 1; no, 0), sleep duration (continuous), bedtime (continuous), studies (study 1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Major et al. 2007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; study 2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Major et al. 2008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; and study 4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proofErr w:type="spellStart"/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Arguin</w:t>
      </w:r>
      <w:proofErr w:type="spellEnd"/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et al. 2017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P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), depending on the models. </w:t>
      </w:r>
      <w:r w:rsidRPr="00C74C7E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a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, association between % EI after 17:00 or 20:00 and TEI; </w:t>
      </w:r>
      <w:r w:rsidRPr="00C74C7E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b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, association between TEI and BMI</w:t>
      </w:r>
      <w:r w:rsidR="00C74C7E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adjusted for % EI after 17:00 or after 20:00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; total effect (</w:t>
      </w:r>
      <w:r w:rsidRPr="00C74C7E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c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), association between % EI after 17:00 or 20:00 and BMI without adjustment for the mediator (TEI); direct effect (</w:t>
      </w:r>
      <w:r w:rsidRPr="00C74C7E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c'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), association between % EI after 17:00 or 20:00 and BMI adjusted for the mediator (TEI); indirect effect (</w:t>
      </w:r>
      <w:r w:rsidRPr="00C74C7E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ab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), mediation effect; Boot, Bootstrap; CI, confidence interval</w:t>
      </w:r>
      <w:r w:rsidR="00BA0505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; EI, energy intake; 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>TEI, total energy intake</w:t>
      </w:r>
      <w:r w:rsidR="00BA0505">
        <w:rPr>
          <w:rFonts w:ascii="Times New Roman" w:eastAsia="Cambria" w:hAnsi="Times New Roman" w:cs="Times New Roman"/>
          <w:sz w:val="21"/>
          <w:szCs w:val="21"/>
          <w:lang w:val="en-US"/>
        </w:rPr>
        <w:t>;</w:t>
      </w:r>
      <w:r w:rsidRPr="00C74C7E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BMI, body mass index.</w:t>
      </w:r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Bold values </w:t>
      </w:r>
      <w:proofErr w:type="gramStart"/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>indicates</w:t>
      </w:r>
      <w:proofErr w:type="gramEnd"/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significant indirect effect (</w:t>
      </w:r>
      <w:proofErr w:type="spellStart"/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>mediation)</w:t>
      </w:r>
      <w:proofErr w:type="spellEnd"/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>.</w:t>
      </w:r>
    </w:p>
    <w:p w14:paraId="2AF2BA49" w14:textId="77777777" w:rsidR="00520914" w:rsidRDefault="00520914" w:rsidP="00B85294">
      <w:pPr>
        <w:spacing w:line="360" w:lineRule="auto"/>
        <w:rPr>
          <w:rFonts w:ascii="Times New Roman" w:eastAsia="Cambria" w:hAnsi="Times New Roman" w:cs="Times New Roman"/>
          <w:b/>
          <w:bCs/>
          <w:lang w:val="en-CA"/>
        </w:rPr>
        <w:sectPr w:rsidR="00520914" w:rsidSect="00111EB7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C607422" w14:textId="48CB82B6" w:rsidR="00B85294" w:rsidRDefault="00B85294" w:rsidP="00B85294">
      <w:pPr>
        <w:spacing w:line="360" w:lineRule="auto"/>
        <w:rPr>
          <w:rFonts w:ascii="Times New Roman" w:eastAsia="Cambria" w:hAnsi="Times New Roman" w:cs="Times New Roman"/>
          <w:lang w:val="en-CA"/>
        </w:rPr>
      </w:pPr>
      <w:r>
        <w:rPr>
          <w:rFonts w:ascii="Times New Roman" w:eastAsia="Cambria" w:hAnsi="Times New Roman" w:cs="Times New Roman"/>
          <w:b/>
          <w:bCs/>
          <w:lang w:val="en-CA"/>
        </w:rPr>
        <w:lastRenderedPageBreak/>
        <w:t>Table S</w:t>
      </w:r>
      <w:r w:rsidR="00520914">
        <w:rPr>
          <w:rFonts w:ascii="Times New Roman" w:eastAsia="Cambria" w:hAnsi="Times New Roman" w:cs="Times New Roman"/>
          <w:b/>
          <w:bCs/>
          <w:lang w:val="en-CA"/>
        </w:rPr>
        <w:t>4</w:t>
      </w:r>
      <w:r>
        <w:rPr>
          <w:rFonts w:ascii="Times New Roman" w:eastAsia="Cambria" w:hAnsi="Times New Roman" w:cs="Times New Roman"/>
          <w:b/>
          <w:bCs/>
          <w:lang w:val="en-CA"/>
        </w:rPr>
        <w:t xml:space="preserve">. </w:t>
      </w:r>
      <w:r w:rsidRPr="00594EFC">
        <w:rPr>
          <w:rFonts w:ascii="Times New Roman" w:eastAsia="Cambria" w:hAnsi="Times New Roman" w:cs="Times New Roman"/>
          <w:lang w:val="en-CA"/>
        </w:rPr>
        <w:t>Association</w:t>
      </w:r>
      <w:r w:rsidR="0047614A">
        <w:rPr>
          <w:rFonts w:ascii="Times New Roman" w:eastAsia="Cambria" w:hAnsi="Times New Roman" w:cs="Times New Roman"/>
          <w:lang w:val="en-CA"/>
        </w:rPr>
        <w:t>s</w:t>
      </w:r>
      <w:r w:rsidRPr="00594EFC">
        <w:rPr>
          <w:rFonts w:ascii="Times New Roman" w:eastAsia="Cambria" w:hAnsi="Times New Roman" w:cs="Times New Roman"/>
          <w:lang w:val="en-CA"/>
        </w:rPr>
        <w:t xml:space="preserve"> </w:t>
      </w:r>
      <w:r>
        <w:rPr>
          <w:rFonts w:ascii="Times New Roman" w:eastAsia="Cambria" w:hAnsi="Times New Roman" w:cs="Times New Roman"/>
          <w:lang w:val="en-CA"/>
        </w:rPr>
        <w:t>among</w:t>
      </w:r>
      <w:r w:rsidRPr="00594EFC">
        <w:rPr>
          <w:rFonts w:ascii="Times New Roman" w:eastAsia="Cambria" w:hAnsi="Times New Roman" w:cs="Times New Roman"/>
          <w:lang w:val="en-CA"/>
        </w:rPr>
        <w:t xml:space="preserve"> the p</w:t>
      </w:r>
      <w:r w:rsidR="006D68A2">
        <w:rPr>
          <w:rFonts w:ascii="Times New Roman" w:eastAsia="Cambria" w:hAnsi="Times New Roman" w:cs="Times New Roman"/>
          <w:lang w:val="en-CA"/>
        </w:rPr>
        <w:t xml:space="preserve">ercentage </w:t>
      </w:r>
      <w:r w:rsidRPr="00594EFC">
        <w:rPr>
          <w:rFonts w:ascii="Times New Roman" w:eastAsia="Cambria" w:hAnsi="Times New Roman" w:cs="Times New Roman"/>
          <w:lang w:val="en-CA"/>
        </w:rPr>
        <w:t xml:space="preserve">of </w:t>
      </w:r>
      <w:r w:rsidR="00B377C5">
        <w:rPr>
          <w:rFonts w:ascii="Times New Roman" w:eastAsia="Cambria" w:hAnsi="Times New Roman" w:cs="Times New Roman"/>
          <w:lang w:val="en-CA"/>
        </w:rPr>
        <w:t>TEI</w:t>
      </w:r>
      <w:r w:rsidRPr="00594EFC">
        <w:rPr>
          <w:rFonts w:ascii="Times New Roman" w:eastAsia="Cambria" w:hAnsi="Times New Roman" w:cs="Times New Roman"/>
          <w:lang w:val="en-CA"/>
        </w:rPr>
        <w:t xml:space="preserve"> after </w:t>
      </w:r>
      <w:r w:rsidR="00D50BD1">
        <w:rPr>
          <w:rFonts w:ascii="Times New Roman" w:eastAsia="Cambria" w:hAnsi="Times New Roman" w:cs="Times New Roman"/>
          <w:lang w:val="en-CA"/>
        </w:rPr>
        <w:t>17</w:t>
      </w:r>
      <w:r w:rsidRPr="00594EFC">
        <w:rPr>
          <w:rFonts w:ascii="Times New Roman" w:eastAsia="Cambria" w:hAnsi="Times New Roman" w:cs="Times New Roman"/>
          <w:lang w:val="en-CA"/>
        </w:rPr>
        <w:t xml:space="preserve">:00 </w:t>
      </w:r>
      <w:r w:rsidR="00111EB7">
        <w:rPr>
          <w:rFonts w:ascii="Times New Roman" w:eastAsia="Cambria" w:hAnsi="Times New Roman" w:cs="Times New Roman"/>
          <w:lang w:val="en-CA"/>
        </w:rPr>
        <w:t xml:space="preserve">of after 20:00 </w:t>
      </w:r>
      <w:r>
        <w:rPr>
          <w:rFonts w:ascii="Times New Roman" w:eastAsia="Cambria" w:hAnsi="Times New Roman" w:cs="Times New Roman"/>
          <w:lang w:val="en-CA"/>
        </w:rPr>
        <w:t xml:space="preserve">and </w:t>
      </w:r>
      <w:r w:rsidRPr="00594EFC">
        <w:rPr>
          <w:rFonts w:ascii="Times New Roman" w:eastAsia="Cambria" w:hAnsi="Times New Roman" w:cs="Times New Roman"/>
          <w:lang w:val="en-CA"/>
        </w:rPr>
        <w:t>eating behavior traits</w:t>
      </w:r>
      <w:r w:rsidR="00111EB7">
        <w:rPr>
          <w:rFonts w:ascii="Times New Roman" w:eastAsia="Cambria" w:hAnsi="Times New Roman" w:cs="Times New Roman"/>
          <w:lang w:val="en-CA"/>
        </w:rPr>
        <w:t xml:space="preserve"> or depressive symptoms</w:t>
      </w:r>
      <w:r w:rsidR="006C7072">
        <w:rPr>
          <w:rFonts w:ascii="Times New Roman" w:eastAsia="Cambria" w:hAnsi="Times New Roman" w:cs="Times New Roman"/>
          <w:lang w:val="en-CA"/>
        </w:rPr>
        <w:t xml:space="preserve"> in men and,</w:t>
      </w:r>
      <w:r>
        <w:rPr>
          <w:rFonts w:ascii="Times New Roman" w:eastAsia="Cambria" w:hAnsi="Times New Roman" w:cs="Times New Roman"/>
          <w:lang w:val="en-CA"/>
        </w:rPr>
        <w:t xml:space="preserve"> </w:t>
      </w:r>
      <w:r w:rsidR="00215A57">
        <w:rPr>
          <w:rFonts w:ascii="Times New Roman" w:eastAsia="Cambria" w:hAnsi="Times New Roman" w:cs="Times New Roman"/>
          <w:lang w:val="en-CA"/>
        </w:rPr>
        <w:t>with further adjustment for covariates</w:t>
      </w:r>
    </w:p>
    <w:tbl>
      <w:tblPr>
        <w:tblW w:w="130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713"/>
        <w:gridCol w:w="172"/>
        <w:gridCol w:w="751"/>
        <w:gridCol w:w="770"/>
        <w:gridCol w:w="160"/>
        <w:gridCol w:w="856"/>
        <w:gridCol w:w="835"/>
        <w:gridCol w:w="173"/>
        <w:gridCol w:w="700"/>
        <w:gridCol w:w="831"/>
        <w:gridCol w:w="165"/>
        <w:gridCol w:w="962"/>
        <w:gridCol w:w="864"/>
        <w:gridCol w:w="173"/>
        <w:gridCol w:w="1058"/>
        <w:gridCol w:w="923"/>
        <w:gridCol w:w="13"/>
      </w:tblGrid>
      <w:tr w:rsidR="00111EB7" w:rsidRPr="007035A6" w14:paraId="10520182" w14:textId="77777777" w:rsidTr="00324E74">
        <w:trPr>
          <w:trHeight w:val="351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D96389" w14:textId="77777777" w:rsidR="00111EB7" w:rsidRPr="00ED1C60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49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C3F0F" w14:textId="670BEC28" w:rsidR="00111EB7" w:rsidRPr="00167065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Women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F671" w14:textId="77777777" w:rsidR="00111EB7" w:rsidRPr="00167065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56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A3EA4" w14:textId="03E1931A" w:rsidR="00111EB7" w:rsidRPr="00167065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en</w:t>
            </w:r>
          </w:p>
        </w:tc>
      </w:tr>
      <w:tr w:rsidR="00111EB7" w:rsidRPr="00C8000F" w14:paraId="2BD6D3E3" w14:textId="77777777" w:rsidTr="0007341C">
        <w:trPr>
          <w:trHeight w:val="529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510893B" w14:textId="77777777" w:rsidR="00111EB7" w:rsidRPr="00167065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D6E54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>Model 2</w:t>
            </w:r>
          </w:p>
          <w:p w14:paraId="3F2E7ACF" w14:textId="7A79C08C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Adjusted for 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undererporting</w:t>
            </w:r>
            <w:proofErr w:type="spellEnd"/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3F6C" w14:textId="77777777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00579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3</w:t>
            </w:r>
          </w:p>
          <w:p w14:paraId="776EDAE1" w14:textId="3B4684AC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Adjusted for ag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isreporting, sleep duration and bedtim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FE78A" w14:textId="77777777" w:rsidR="00111EB7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29870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4</w:t>
            </w:r>
          </w:p>
          <w:p w14:paraId="71CECB8A" w14:textId="512F499C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</w:t>
            </w:r>
            <w:r w:rsidR="00324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underreporting, sleep duration, bedtime and studies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35895" w14:textId="77777777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A11E2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>Model 2</w:t>
            </w:r>
          </w:p>
          <w:p w14:paraId="079D0F6E" w14:textId="7B3801DE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 xml:space="preserve">Adjusted 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CA"/>
              </w:rPr>
              <w:t>and underreporting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9A0C" w14:textId="77777777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382D7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3</w:t>
            </w:r>
          </w:p>
          <w:p w14:paraId="384F730F" w14:textId="473F12A7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</w:t>
            </w:r>
            <w:r w:rsidR="00324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isreporting, sleep duration and bedtim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DD114" w14:textId="77777777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C2CF" w14:textId="77777777" w:rsidR="00111EB7" w:rsidRPr="004F56E9" w:rsidRDefault="00111EB7" w:rsidP="00073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Model 4</w:t>
            </w:r>
          </w:p>
          <w:p w14:paraId="0D20512D" w14:textId="1E27C582" w:rsidR="00111EB7" w:rsidRPr="00167065" w:rsidRDefault="00111EB7" w:rsidP="00073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djusted for age,</w:t>
            </w:r>
            <w:r w:rsidR="00324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underreporting, sleep duration, bedtime and studies</w:t>
            </w:r>
          </w:p>
        </w:tc>
      </w:tr>
      <w:tr w:rsidR="00111EB7" w:rsidRPr="00167065" w14:paraId="0FB37AA1" w14:textId="77777777" w:rsidTr="00324E74">
        <w:trPr>
          <w:gridAfter w:val="1"/>
          <w:wAfter w:w="13" w:type="dxa"/>
          <w:trHeight w:val="315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B6934" w14:textId="77777777" w:rsidR="00111EB7" w:rsidRPr="00167065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E38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B03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29F5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73E5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F48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3CA50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5238C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8C72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E268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8652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F02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CAAD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1A87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720E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241BA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50B7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555A5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</w:pPr>
            <w:r w:rsidRPr="004F56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A"/>
              </w:rPr>
              <w:t>p</w:t>
            </w:r>
          </w:p>
        </w:tc>
      </w:tr>
      <w:tr w:rsidR="00111EB7" w:rsidRPr="00167065" w14:paraId="08800BD1" w14:textId="77777777" w:rsidTr="00324E74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243D" w14:textId="3170EA11" w:rsidR="00111EB7" w:rsidRPr="00324E74" w:rsidRDefault="00111EB7" w:rsidP="00111E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324E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 xml:space="preserve">% </w:t>
            </w:r>
            <w:r w:rsidR="007D53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>TEI</w:t>
            </w:r>
            <w:r w:rsidRPr="00324E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CA"/>
              </w:rPr>
              <w:t xml:space="preserve"> after 17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960" w14:textId="051C890B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365" w14:textId="50D1F50D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CA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EE7" w14:textId="17A9BFCD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BC6" w14:textId="612D3D92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2A6D4F7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DDC0" w14:textId="6BC48128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D64E" w14:textId="416FC5DB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A15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943" w14:textId="42E9B4B0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CD1" w14:textId="32729CF5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0B8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807" w14:textId="6A250039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F80C" w14:textId="4F492DE9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</w:tcPr>
          <w:p w14:paraId="6CBC8F71" w14:textId="77777777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CCE7" w14:textId="3563A7E8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6E4B" w14:textId="2B154DB1" w:rsidR="00111EB7" w:rsidRPr="004F56E9" w:rsidRDefault="00111EB7" w:rsidP="00111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</w:tr>
      <w:tr w:rsidR="00953C68" w:rsidRPr="00167065" w14:paraId="7E0D8B9E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F8DD" w14:textId="60382BA0" w:rsidR="00953C68" w:rsidRPr="00167065" w:rsidRDefault="00953C68" w:rsidP="00215A57">
            <w:pPr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Disinhib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901" w14:textId="32C21602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996" w14:textId="21B2CDDD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0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A75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8D5" w14:textId="5DA919E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D6A9" w14:textId="50EBF645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8BCDECC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03EF" w14:textId="1C51CE3A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E121" w14:textId="34E6241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0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B230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760" w14:textId="2AF98505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-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2D7" w14:textId="4170E8DB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9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18F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03BE" w14:textId="0C781F65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4CDF" w14:textId="77591412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7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</w:tcPr>
          <w:p w14:paraId="13D7A702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C0B5" w14:textId="48E003A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-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CD73" w14:textId="565F79D3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69</w:t>
            </w:r>
          </w:p>
        </w:tc>
      </w:tr>
      <w:tr w:rsidR="00953C68" w:rsidRPr="00167065" w14:paraId="617CBAD1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A3E" w14:textId="30A1F3AE" w:rsidR="00953C68" w:rsidRPr="00167065" w:rsidRDefault="00953C68" w:rsidP="00215A57">
            <w:pPr>
              <w:ind w:left="7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Habitual suscepti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174" w14:textId="71BF33A5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C51" w14:textId="793ED09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00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CB6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316D" w14:textId="4BA01CEC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E3C" w14:textId="483EA37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3692341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5E31" w14:textId="428E54C2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2EA8" w14:textId="0EC1A1B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CA"/>
              </w:rPr>
              <w:t>0.0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6FE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E72" w14:textId="23A203CF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-0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B2E5" w14:textId="1978E56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0.9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8C0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9203" w14:textId="2F63E11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42C6" w14:textId="25BEEE3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0.6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</w:tcPr>
          <w:p w14:paraId="1EB07CEC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3F26" w14:textId="547E92C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-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7B5" w14:textId="681674E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0.61</w:t>
            </w:r>
          </w:p>
        </w:tc>
      </w:tr>
      <w:tr w:rsidR="00953C68" w:rsidRPr="00167065" w14:paraId="6157E32F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962" w14:textId="1E1B8510" w:rsidR="00953C68" w:rsidRPr="00167065" w:rsidRDefault="00953C68" w:rsidP="00215A57">
            <w:pPr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Susceptibility to hun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5D4" w14:textId="13C0FD3C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CD2" w14:textId="59D0C2C4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2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FDC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DE9" w14:textId="353D696F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5F5" w14:textId="5500770F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5B82854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ED91" w14:textId="7B2D2A9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9F5B" w14:textId="6F7C71E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2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B12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02E" w14:textId="4E058C04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8DB" w14:textId="45D94900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2B8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22E5" w14:textId="761ADE1E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5D04" w14:textId="2EBB6835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</w:tcPr>
          <w:p w14:paraId="4AE75AA3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068B" w14:textId="25C780FC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C87B" w14:textId="491A02DE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</w:t>
            </w:r>
            <w:r w:rsidR="00A062E5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4</w:t>
            </w:r>
          </w:p>
        </w:tc>
      </w:tr>
      <w:tr w:rsidR="00953C68" w:rsidRPr="00167065" w14:paraId="2579E9D6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D60" w14:textId="14AB737B" w:rsidR="00953C68" w:rsidRPr="00167065" w:rsidRDefault="00953C68" w:rsidP="00215A57">
            <w:pPr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External locus of hung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B38D" w14:textId="30FBD9BD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A20" w14:textId="679FA78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3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D66A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3B7" w14:textId="25F193B2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9D6" w14:textId="2CA0473D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4</w:t>
            </w:r>
            <w:r w:rsidR="00750F5F"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17A0617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50AF" w14:textId="4E6385DC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297D" w14:textId="2F4DBEF5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3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C2C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A75" w14:textId="3BD24CC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65E" w14:textId="0DD86EF3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227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7904" w14:textId="1A4FD83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66CC" w14:textId="78B0B3C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</w:tcPr>
          <w:p w14:paraId="03795982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88F3" w14:textId="642D7975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-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B000" w14:textId="5DD784B0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0.045</w:t>
            </w:r>
          </w:p>
        </w:tc>
      </w:tr>
      <w:tr w:rsidR="00953C68" w:rsidRPr="00167065" w14:paraId="62FADE59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77B4" w14:textId="0AC3FEA1" w:rsidR="00953C68" w:rsidRPr="00324E74" w:rsidRDefault="00953C68" w:rsidP="00953C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  <w:r w:rsidRPr="00324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% </w:t>
            </w:r>
            <w:r w:rsidR="007D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>TEI</w:t>
            </w:r>
            <w:r w:rsidRPr="00324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  <w:t xml:space="preserve"> after 20: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0BC" w14:textId="6D227EDB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BF2A" w14:textId="05FB280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332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FCD7" w14:textId="000F9CB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602" w14:textId="498D9E1A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6060385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2FC1C229" w14:textId="4E3B0790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37426541" w14:textId="0D8FB6E2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799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8EA" w14:textId="3F4DAC99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28D" w14:textId="1D10BE3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83E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BD761" w14:textId="552BA954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26A73" w14:textId="14E4B14B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73" w:type="dxa"/>
            <w:tcBorders>
              <w:top w:val="nil"/>
              <w:left w:val="nil"/>
              <w:right w:val="nil"/>
            </w:tcBorders>
          </w:tcPr>
          <w:p w14:paraId="23BA78D3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43B9EF39" w14:textId="7EB8704A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4F1B3CDE" w14:textId="7B1B78E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</w:tr>
      <w:tr w:rsidR="00953C68" w:rsidRPr="00167065" w14:paraId="72C33A6A" w14:textId="77777777" w:rsidTr="00953C68">
        <w:trPr>
          <w:gridAfter w:val="1"/>
          <w:wAfter w:w="13" w:type="dxa"/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0E408" w14:textId="482C9AA4" w:rsidR="00953C68" w:rsidRPr="00167065" w:rsidRDefault="00953C68" w:rsidP="00215A57">
            <w:pPr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167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EFBB" w14:textId="4393AAD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B731" w14:textId="63933B91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8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BFF8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7FE3" w14:textId="70CADA16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-0.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E56E" w14:textId="5E092113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8F1E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D49CB" w14:textId="19690256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-0.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4A6B3" w14:textId="56FE829E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7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CC1C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3905" w14:textId="43250F08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4F68" w14:textId="7FBE8CEE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9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1368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E79B0" w14:textId="5247281E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F26E8" w14:textId="76BED5AB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08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4878B" w14:textId="77777777" w:rsidR="00953C68" w:rsidRPr="00D96E58" w:rsidRDefault="00953C68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0C399" w14:textId="1D86F899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CB833" w14:textId="37711AAA" w:rsidR="00953C68" w:rsidRPr="00D96E58" w:rsidRDefault="00A062E5" w:rsidP="00953C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0.11</w:t>
            </w:r>
          </w:p>
        </w:tc>
      </w:tr>
    </w:tbl>
    <w:p w14:paraId="7F0EBC09" w14:textId="482E38F6" w:rsidR="00F01A85" w:rsidRPr="00957D81" w:rsidRDefault="00324E74" w:rsidP="00A062E5">
      <w:pPr>
        <w:rPr>
          <w:rFonts w:ascii="Times New Roman" w:eastAsia="Cambria" w:hAnsi="Times New Roman" w:cs="Times New Roman"/>
          <w:sz w:val="21"/>
          <w:szCs w:val="21"/>
          <w:lang w:val="en-CA"/>
        </w:rPr>
        <w:sectPr w:rsidR="00F01A85" w:rsidRPr="00957D81" w:rsidSect="00111EB7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Women: model 2, n=15</w:t>
      </w:r>
      <w:r w:rsidR="00B33B42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2</w:t>
      </w:r>
      <w:r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to 160, models 3 and 4, n=</w:t>
      </w:r>
      <w:r w:rsidR="00953C68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146 to 152, </w:t>
      </w:r>
      <w:r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Men: model 2, n=114 to 123, models 3 and 4, n=</w:t>
      </w:r>
      <w:r w:rsidR="00953C68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106 to 115.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</w:t>
      </w:r>
      <w:r w:rsidR="00B85294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Values are partial Pearson correlation coefficients</w:t>
      </w:r>
      <w:r w:rsidR="00AB0A37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. 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Covariates: age (continuous), </w:t>
      </w:r>
      <w:r w:rsidR="00957D81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underreporting of energy intake (yes, 1; no, 0), overreporting of energy intake (yes, 1; no, 0), 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sleep duration (continuous), bedtime (continuous), studies (study 1 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Major et al. 2007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; study 2 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Major et al. 2008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; and study 4 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proofErr w:type="spellStart"/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Arguin</w:t>
      </w:r>
      <w:proofErr w:type="spellEnd"/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et al. 2017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="00A062E5" w:rsidRP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), depending on the models.</w:t>
      </w:r>
      <w:r w:rsidR="0094542B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TEI, total energy intake.</w:t>
      </w:r>
      <w:r w:rsidR="00B24408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</w:t>
      </w:r>
      <w:r w:rsidR="00B2440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>Bold values indicate significant correlations.</w:t>
      </w:r>
    </w:p>
    <w:p w14:paraId="0D313B27" w14:textId="758B7F08" w:rsidR="00F01A85" w:rsidRDefault="00F01A85" w:rsidP="005316EC">
      <w:pPr>
        <w:rPr>
          <w:rFonts w:ascii="Times New Roman" w:eastAsia="Cambria" w:hAnsi="Times New Roman" w:cs="Times New Roman"/>
          <w:b/>
          <w:bCs/>
          <w:lang w:val="en-CA"/>
        </w:rPr>
      </w:pPr>
      <w:r>
        <w:rPr>
          <w:rFonts w:ascii="Times New Roman" w:eastAsia="Cambria" w:hAnsi="Times New Roman" w:cs="Times New Roman"/>
          <w:b/>
          <w:bCs/>
          <w:lang w:val="en-CA"/>
        </w:rPr>
        <w:lastRenderedPageBreak/>
        <w:t>Table S5.</w:t>
      </w:r>
      <w:r w:rsidR="004E5381" w:rsidRPr="004E5381">
        <w:rPr>
          <w:rFonts w:ascii="Times New Roman" w:eastAsia="Cambria" w:hAnsi="Times New Roman" w:cs="Times New Roman"/>
          <w:lang w:val="en-CA"/>
        </w:rPr>
        <w:t xml:space="preserve"> </w:t>
      </w:r>
      <w:r w:rsidR="004E5381">
        <w:rPr>
          <w:rFonts w:ascii="Times New Roman" w:eastAsia="Cambria" w:hAnsi="Times New Roman" w:cs="Times New Roman"/>
          <w:lang w:val="en-CA"/>
        </w:rPr>
        <w:t>Mediation of disinhibition, habitual susceptibility to disinhibition and susceptibility to hunger in the association between the p</w:t>
      </w:r>
      <w:r w:rsidR="006D68A2">
        <w:rPr>
          <w:rFonts w:ascii="Times New Roman" w:eastAsia="Cambria" w:hAnsi="Times New Roman" w:cs="Times New Roman"/>
          <w:lang w:val="en-CA"/>
        </w:rPr>
        <w:t>ercentage</w:t>
      </w:r>
      <w:r w:rsidR="004E5381">
        <w:rPr>
          <w:rFonts w:ascii="Times New Roman" w:eastAsia="Cambria" w:hAnsi="Times New Roman" w:cs="Times New Roman"/>
          <w:lang w:val="en-CA"/>
        </w:rPr>
        <w:t xml:space="preserve"> of </w:t>
      </w:r>
      <w:r w:rsidR="00B377C5">
        <w:rPr>
          <w:rFonts w:ascii="Times New Roman" w:eastAsia="Cambria" w:hAnsi="Times New Roman" w:cs="Times New Roman"/>
          <w:lang w:val="en-CA"/>
        </w:rPr>
        <w:t>TEI</w:t>
      </w:r>
      <w:r w:rsidR="004E5381">
        <w:rPr>
          <w:rFonts w:ascii="Times New Roman" w:eastAsia="Cambria" w:hAnsi="Times New Roman" w:cs="Times New Roman"/>
          <w:lang w:val="en-CA"/>
        </w:rPr>
        <w:t xml:space="preserve"> after 17:00 or 20:00 and </w:t>
      </w:r>
      <w:r w:rsidR="00B377C5">
        <w:rPr>
          <w:rFonts w:ascii="Times New Roman" w:eastAsia="Cambria" w:hAnsi="Times New Roman" w:cs="Times New Roman"/>
          <w:lang w:val="en-CA"/>
        </w:rPr>
        <w:t>TEI</w:t>
      </w:r>
      <w:r w:rsidR="004E5381">
        <w:rPr>
          <w:rFonts w:ascii="Times New Roman" w:eastAsia="Cambria" w:hAnsi="Times New Roman" w:cs="Times New Roman"/>
          <w:lang w:val="en-CA"/>
        </w:rPr>
        <w:t xml:space="preserve"> in women (% </w:t>
      </w:r>
      <w:r w:rsidR="00B377C5">
        <w:rPr>
          <w:rFonts w:ascii="Times New Roman" w:eastAsia="Cambria" w:hAnsi="Times New Roman" w:cs="Times New Roman"/>
          <w:lang w:val="en-CA"/>
        </w:rPr>
        <w:t>T</w:t>
      </w:r>
      <w:r w:rsidR="004E5381">
        <w:rPr>
          <w:rFonts w:ascii="Times New Roman" w:eastAsia="Cambria" w:hAnsi="Times New Roman" w:cs="Times New Roman"/>
          <w:lang w:val="en-CA"/>
        </w:rPr>
        <w:t xml:space="preserve">EI after 17:00) or in men and women (% </w:t>
      </w:r>
      <w:r w:rsidR="00B377C5">
        <w:rPr>
          <w:rFonts w:ascii="Times New Roman" w:eastAsia="Cambria" w:hAnsi="Times New Roman" w:cs="Times New Roman"/>
          <w:lang w:val="en-CA"/>
        </w:rPr>
        <w:t>T</w:t>
      </w:r>
      <w:r w:rsidR="004E5381">
        <w:rPr>
          <w:rFonts w:ascii="Times New Roman" w:eastAsia="Cambria" w:hAnsi="Times New Roman" w:cs="Times New Roman"/>
          <w:lang w:val="en-CA"/>
        </w:rPr>
        <w:t xml:space="preserve">EI after 20:00) with further adjustment for </w:t>
      </w:r>
      <w:r w:rsidR="00073C8D">
        <w:rPr>
          <w:rFonts w:ascii="Times New Roman" w:eastAsia="Cambria" w:hAnsi="Times New Roman" w:cs="Times New Roman"/>
          <w:lang w:val="en-CA"/>
        </w:rPr>
        <w:t>covariates.</w:t>
      </w:r>
    </w:p>
    <w:tbl>
      <w:tblPr>
        <w:tblpPr w:leftFromText="141" w:rightFromText="141" w:vertAnchor="text" w:horzAnchor="margin" w:tblpY="48"/>
        <w:tblW w:w="130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426"/>
        <w:gridCol w:w="141"/>
        <w:gridCol w:w="993"/>
        <w:gridCol w:w="850"/>
        <w:gridCol w:w="567"/>
        <w:gridCol w:w="142"/>
        <w:gridCol w:w="850"/>
        <w:gridCol w:w="851"/>
        <w:gridCol w:w="425"/>
        <w:gridCol w:w="142"/>
        <w:gridCol w:w="850"/>
        <w:gridCol w:w="851"/>
        <w:gridCol w:w="425"/>
        <w:gridCol w:w="94"/>
        <w:gridCol w:w="691"/>
        <w:gridCol w:w="737"/>
      </w:tblGrid>
      <w:tr w:rsidR="00261DED" w:rsidRPr="0061592E" w14:paraId="30A23B69" w14:textId="77777777" w:rsidTr="00073C8D">
        <w:trPr>
          <w:trHeight w:val="29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3A42" w14:textId="77777777" w:rsidR="00261DED" w:rsidRPr="0061592E" w:rsidRDefault="00261DED" w:rsidP="00261DED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C7E0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a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A44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2C8F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b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5D31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E236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Total effect (</w:t>
            </w: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c</w:t>
            </w: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169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9349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Direct effect</w:t>
            </w:r>
          </w:p>
        </w:tc>
        <w:tc>
          <w:tcPr>
            <w:tcW w:w="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1EB3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A84C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Indirect effect (</w:t>
            </w: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ab</w:t>
            </w: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)</w:t>
            </w:r>
          </w:p>
        </w:tc>
      </w:tr>
      <w:tr w:rsidR="00261DED" w:rsidRPr="0061592E" w14:paraId="0BC01F31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DEFC7" w14:textId="77777777" w:rsidR="00261DED" w:rsidRPr="0061592E" w:rsidRDefault="00261DED" w:rsidP="00261DED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8DD2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73AC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8B23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AF16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8BA7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4309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810B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557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9C17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E59C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87EA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C13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724B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6A02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A27F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  <w:t>p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BED2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7295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β ± Boot S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6E03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Boot 95% CI</w:t>
            </w:r>
          </w:p>
        </w:tc>
      </w:tr>
      <w:tr w:rsidR="00261DED" w:rsidRPr="00C8000F" w14:paraId="1B8666FB" w14:textId="77777777" w:rsidTr="00073C8D">
        <w:trPr>
          <w:trHeight w:val="3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53D2" w14:textId="1F2D6E93" w:rsidR="00261DED" w:rsidRPr="00E81AE4" w:rsidRDefault="00261DED" w:rsidP="0026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fr-CA"/>
              </w:rPr>
            </w:pPr>
            <w:r w:rsidRPr="0061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% </w:t>
            </w:r>
            <w:r w:rsidR="00B37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T</w:t>
            </w:r>
            <w:r w:rsidRPr="0061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EI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7</w:t>
            </w:r>
            <w:r w:rsidRPr="0061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:00 → Disinhibition → TEI (in wome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1E6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987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9FD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091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78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BC8A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DEB0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6A3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6BF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475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9C0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E24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61A5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FD5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92F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52F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89B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47CE" w14:textId="77777777" w:rsidR="00261DED" w:rsidRPr="0061592E" w:rsidRDefault="00261DED" w:rsidP="00261DED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</w:tr>
      <w:tr w:rsidR="005E683E" w:rsidRPr="0061592E" w14:paraId="5992F163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70E" w14:textId="7A0F52E0" w:rsidR="005E683E" w:rsidRPr="00073C8D" w:rsidRDefault="005E683E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 and underre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C94" w14:textId="5DBA2AB8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9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852" w14:textId="58A64EC0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, 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39C" w14:textId="3EA02A04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F00" w14:textId="77777777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8FC" w14:textId="2BFB7082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1.31 ± 1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A80C" w14:textId="581F4406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7.23, 65.3</w:t>
            </w:r>
            <w:r w:rsidR="000B3035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FA9" w14:textId="7E8F0316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E11" w14:textId="77777777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5A72" w14:textId="0C2162FB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.26 ± 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9D8" w14:textId="3DFCC5A5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81, 2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04F" w14:textId="4E712B00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36C" w14:textId="77777777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F37" w14:textId="129E7FA3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70 ± 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7AB" w14:textId="61364554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6, 17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164" w14:textId="1BCFB75A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65A" w14:textId="77777777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942" w14:textId="105B837D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3.57 ± 1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C84" w14:textId="10B4DCA9" w:rsidR="005E683E" w:rsidRPr="00D96E58" w:rsidRDefault="005E683E" w:rsidP="005E68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9</w:t>
            </w:r>
            <w:r w:rsidR="00835B41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6.</w:t>
            </w:r>
            <w:r w:rsidR="00835B41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8</w:t>
            </w:r>
          </w:p>
        </w:tc>
      </w:tr>
      <w:tr w:rsidR="00261DED" w:rsidRPr="00530257" w14:paraId="526E96FC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035" w14:textId="6117F734" w:rsidR="00261DED" w:rsidRPr="00073C8D" w:rsidRDefault="00261DED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</w:t>
            </w:r>
            <w:r w:rsidR="005E683E"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>misreporting, sleep duration and bed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B03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9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260" w14:textId="78BFE252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, 0.1</w:t>
            </w:r>
            <w:r w:rsidR="00835B41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6003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356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427" w14:textId="2CFBC2AE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5.48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3F4" w14:textId="187726EE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proofErr w:type="gramStart"/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5.76 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</w:t>
            </w:r>
            <w:proofErr w:type="gramEnd"/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5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B91" w14:textId="69894D53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835B41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ECC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8C5" w14:textId="26A1907A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53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468" w14:textId="46F66423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9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4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08E" w14:textId="48590994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835B41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8F5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2E3" w14:textId="1C04EBDA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19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F6E3" w14:textId="10344EC4" w:rsidR="00261DED" w:rsidRPr="00D96E58" w:rsidRDefault="00835B41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1.85</w:t>
            </w:r>
            <w:r w:rsidR="00261DED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3AF" w14:textId="6109C741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</w:t>
            </w:r>
            <w:r w:rsidR="00835B41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CE2" w14:textId="77777777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AC3" w14:textId="21086E2B" w:rsidR="00261DED" w:rsidRPr="00D96E58" w:rsidRDefault="006C2C3E" w:rsidP="0026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2.33</w:t>
            </w:r>
            <w:r w:rsidR="00261DED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± 1.</w:t>
            </w:r>
            <w:r w:rsidR="00835B41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1AE" w14:textId="7E543F14" w:rsidR="00261DED" w:rsidRPr="00D96E58" w:rsidRDefault="00261DED" w:rsidP="0026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</w:t>
            </w:r>
            <w:r w:rsidR="006C2C3E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46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="00835B41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4.71</w:t>
            </w:r>
          </w:p>
        </w:tc>
      </w:tr>
      <w:tr w:rsidR="006A7CCA" w:rsidRPr="00530257" w14:paraId="7BBFD177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12EA" w14:textId="10D89D51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underreporting, sleep duration, bedtime and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A540" w14:textId="0446BA7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6708" w14:textId="3A73840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957E" w14:textId="2459827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D8B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CB6F" w14:textId="52F186B6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3.4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2AD4" w14:textId="497F76A5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8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E820" w14:textId="5BD1FE0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D6B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E738" w14:textId="444C3C00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0.69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1B8D" w14:textId="2AB26822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9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9948" w14:textId="6F0A7F5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4DA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BC9C" w14:textId="6AA758DE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81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B9EA" w14:textId="17ED253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00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.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089F" w14:textId="6F75006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</w:t>
            </w:r>
            <w:r w:rsidR="00450979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819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8926" w14:textId="252DB05D" w:rsidR="006A7CCA" w:rsidRPr="00D96E58" w:rsidRDefault="00450979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2.87</w:t>
            </w:r>
            <w:r w:rsidR="006A7CCA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43FB" w14:textId="4E9F88E4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</w:t>
            </w:r>
            <w:r w:rsidR="00450979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0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="00450979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5.78</w:t>
            </w:r>
          </w:p>
        </w:tc>
      </w:tr>
      <w:tr w:rsidR="006A7CCA" w:rsidRPr="00C8000F" w14:paraId="03344AD0" w14:textId="77777777" w:rsidTr="00073C8D">
        <w:trPr>
          <w:trHeight w:val="6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C7E8" w14:textId="2CF7C75C" w:rsidR="006A7CCA" w:rsidRPr="00073C8D" w:rsidRDefault="006A7CCA" w:rsidP="006A7C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% </w:t>
            </w:r>
            <w:r w:rsidR="00B37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T</w:t>
            </w: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EI after 17:00 → Habitual susceptibility to disinhibition →TEI (in wome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C48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B0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E9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E4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DF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05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B0E6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3B7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B94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8CF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A8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DF15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5C6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8C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A8F8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A4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458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4E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</w:tr>
      <w:tr w:rsidR="006A7CCA" w:rsidRPr="00530257" w14:paraId="3D8DB304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3DB" w14:textId="46F61C38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 and underre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511" w14:textId="7F4536A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9F6" w14:textId="7572708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, 0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C965" w14:textId="35612CD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F82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03E" w14:textId="3B3078FF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10.26 ± 2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453" w14:textId="5AAC624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1.14, 159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9EA" w14:textId="5BDB359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&lt;0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D9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49A" w14:textId="29170024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.64 ± 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B37" w14:textId="5ED24B9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20, 21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62D" w14:textId="43AB2F0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64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C86" w14:textId="211418C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69 ± 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7BE" w14:textId="63F5417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4, 16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FA0" w14:textId="2A7820C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18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12B" w14:textId="3A9BEC8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3.96 ± 1.</w:t>
            </w:r>
            <w:r w:rsidR="009A5DE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264" w14:textId="4AFC040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7</w:t>
            </w:r>
            <w:r w:rsidR="009A5DE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7.</w:t>
            </w:r>
            <w:r w:rsidR="009A5DE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1</w:t>
            </w:r>
          </w:p>
        </w:tc>
      </w:tr>
      <w:tr w:rsidR="006A7CCA" w:rsidRPr="00530257" w14:paraId="7D0511BB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E62" w14:textId="5396DE89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misreporting, sleep duration and bed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57A" w14:textId="18F40B4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C25" w14:textId="1287682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0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477" w14:textId="603D4FC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7C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A49" w14:textId="05F5F771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9.68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2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B46" w14:textId="12CD386F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8.78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0.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D5B" w14:textId="5B9172A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D5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8D4" w14:textId="21E69EBE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53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1C68" w14:textId="138D28F9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7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4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EE3" w14:textId="7B69B36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A6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E4E" w14:textId="5973E310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39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B3D" w14:textId="71E79457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1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.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4,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FC8" w14:textId="0D82DD6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5D1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083" w14:textId="3414BFE5" w:rsidR="006A7CCA" w:rsidRPr="00D96E58" w:rsidRDefault="009A5DE7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2.14</w:t>
            </w:r>
            <w:r w:rsidR="006A7CCA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± 1.</w:t>
            </w:r>
            <w:r w:rsidR="006C2C3E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D98" w14:textId="71ED7FB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</w:t>
            </w:r>
            <w:r w:rsidR="009A5DE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0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="009A5DE7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5.50</w:t>
            </w:r>
          </w:p>
        </w:tc>
      </w:tr>
      <w:tr w:rsidR="006A7CCA" w:rsidRPr="00530257" w14:paraId="5FFEDDA0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A54" w14:textId="7C834713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underreporting, sleep duration, bedtime and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B0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FBA" w14:textId="784261B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9A5DE7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0.0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0A5" w14:textId="55297D1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6F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EAB" w14:textId="44713004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8.30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249" w14:textId="13BAC05A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9.08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7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540" w14:textId="618587A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67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AD9" w14:textId="381B6614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0.64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3E58" w14:textId="67DB1F5D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9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.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505" w14:textId="62058C6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C7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925" w14:textId="32C9DDBD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59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 ± 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584" w14:textId="64F02FC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82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A6E" w14:textId="1F44049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</w:t>
            </w:r>
            <w:r w:rsidR="002E377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E30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D6C" w14:textId="582330D3" w:rsidR="006A7CCA" w:rsidRPr="00D96E58" w:rsidRDefault="002E377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3.05</w:t>
            </w:r>
            <w:r w:rsidR="006A7CCA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 ± 1.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6CD5" w14:textId="2A59916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</w:t>
            </w:r>
            <w:r w:rsidR="002E377A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24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, </w:t>
            </w:r>
            <w:r w:rsidR="002E377A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.12</w:t>
            </w:r>
          </w:p>
        </w:tc>
      </w:tr>
      <w:tr w:rsidR="006A7CCA" w:rsidRPr="00C8000F" w14:paraId="1846CCB0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3072" w14:textId="38A7D29D" w:rsidR="006A7CCA" w:rsidRPr="00073C8D" w:rsidRDefault="006A7CCA" w:rsidP="00215A5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% </w:t>
            </w:r>
            <w:r w:rsidR="00B37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T</w:t>
            </w: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EI after 20:00 → Habitual susceptibility to disinhibition →TEI (in men and wome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5FC7" w14:textId="21FCA71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3161" w14:textId="550E55C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3925" w14:textId="513E109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114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1D59" w14:textId="2A671FD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B487" w14:textId="6DC1445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66AC" w14:textId="7A280E8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C733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CCF6" w14:textId="31F409C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E69D" w14:textId="7C53B28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E86E" w14:textId="3E6D25E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A42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E827" w14:textId="0D20CD3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F489" w14:textId="63A35C8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19D6" w14:textId="6989B9A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206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CED7" w14:textId="65E3A6F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CE65" w14:textId="7C18FE6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</w:tr>
      <w:tr w:rsidR="006A7CCA" w:rsidRPr="00530257" w14:paraId="71A87368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472A" w14:textId="77777777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 and underre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FE2F" w14:textId="72A730D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 ± 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885" w14:textId="442162F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03, 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28D1" w14:textId="7DB731D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1</w:t>
            </w:r>
            <w:r w:rsidR="007A23C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C41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DBAE" w14:textId="78F6DC4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2.32 ± 1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91ED" w14:textId="4FDF4C0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95, 8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2AA1" w14:textId="306901B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542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4B24" w14:textId="244BE1D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9.13 ± 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57EE" w14:textId="5DA3687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66, 14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139C" w14:textId="67DBE53F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32D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7263" w14:textId="12CF44D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54 ± 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2078" w14:textId="2538273F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08, 13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99FF" w14:textId="7646720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B5F5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6E8A" w14:textId="4D9A90C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9 ± 0.5</w:t>
            </w:r>
            <w:r w:rsidR="007A23C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8BC3" w14:textId="7241961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2</w:t>
            </w:r>
            <w:r w:rsidR="007A23C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1.8</w:t>
            </w:r>
            <w:r w:rsidR="007A23C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</w:t>
            </w:r>
          </w:p>
        </w:tc>
      </w:tr>
      <w:tr w:rsidR="006A7CCA" w:rsidRPr="00530257" w14:paraId="4F632EAF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4621" w14:textId="39C4883E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misreporting, sleep duration and bed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48D1" w14:textId="58F526E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2 ± 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31D2" w14:textId="380ED59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001, 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3277" w14:textId="6A9A444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</w:t>
            </w:r>
            <w:r w:rsidR="007A23C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A54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1293" w14:textId="578F3C3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34.41 ± </w:t>
            </w:r>
            <w:proofErr w:type="gramStart"/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6..</w:t>
            </w:r>
            <w:proofErr w:type="gramEnd"/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7F07" w14:textId="6CC4EC4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.07, 66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D90D" w14:textId="1385B18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B9B0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9059" w14:textId="2A7D570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99 ± 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601A" w14:textId="44F1F41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2.86, 8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A102" w14:textId="5157F15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A238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05AD" w14:textId="36F46C0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38 ± 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94B1" w14:textId="5F38CD1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3.47, 6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11C8" w14:textId="28B8473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5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0A70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29ED" w14:textId="3633EB5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61 ± 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EA0" w14:textId="59B8D7F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13, 1.</w:t>
            </w:r>
            <w:r w:rsidR="007A418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3</w:t>
            </w:r>
          </w:p>
        </w:tc>
      </w:tr>
      <w:tr w:rsidR="006A7CCA" w:rsidRPr="00530257" w14:paraId="3446E034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D242" w14:textId="77777777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underreporting, sleep duration, bedtime and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E9EC" w14:textId="4F2B77F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2 ± 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C233" w14:textId="33F88A8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, 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F298" w14:textId="10DA20DE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A9C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1B18" w14:textId="7C5DAD8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1.92 ± 2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65D2" w14:textId="3091C8E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.07, 8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1E08" w14:textId="271BD3B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CC6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9D46" w14:textId="6CBFA31E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.23 ± 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5FF7" w14:textId="4D0A5E1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36, 12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8941" w14:textId="648D586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6CA3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83E2" w14:textId="29EC776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46 ± 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2055" w14:textId="2972129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41, 11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55A9" w14:textId="368A871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6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2D1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3042" w14:textId="2776C57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77 ± 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50CE" w14:textId="600D085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1</w:t>
            </w:r>
            <w:r w:rsidR="007A418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, 2.</w:t>
            </w:r>
            <w:r w:rsidR="007A418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0</w:t>
            </w:r>
          </w:p>
        </w:tc>
      </w:tr>
      <w:tr w:rsidR="006A7CCA" w:rsidRPr="00C8000F" w14:paraId="1AEF9935" w14:textId="77777777" w:rsidTr="00073C8D">
        <w:trPr>
          <w:trHeight w:val="3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FDFD" w14:textId="1947A1BC" w:rsidR="006A7CCA" w:rsidRPr="00073C8D" w:rsidRDefault="006A7CCA" w:rsidP="00215A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 xml:space="preserve">% </w:t>
            </w:r>
            <w:r w:rsidR="00B37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T</w:t>
            </w:r>
            <w:r w:rsidRPr="00073C8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EI after 20:00 → susceptibility to hunger → TEI (in men and wome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9740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88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90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BEF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CB0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17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804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28BF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98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A3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E8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895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BAA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72F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44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8D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D635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A87C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r-CA"/>
              </w:rPr>
            </w:pPr>
          </w:p>
        </w:tc>
      </w:tr>
      <w:tr w:rsidR="006A7CCA" w:rsidRPr="0061592E" w14:paraId="1709BD24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38FA" w14:textId="77777777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2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 and underre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CDE6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5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CCA" w14:textId="2F30546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9, 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239" w14:textId="142D20FE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3A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E24" w14:textId="2C98CE8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4.32 ± 7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9D6" w14:textId="1D49040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59, 4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769" w14:textId="55C5D29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3CC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3BF" w14:textId="3C27F98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8.65 ± 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09A" w14:textId="29D357E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3.25, 14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673" w14:textId="56CDAB79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AD96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798" w14:textId="179B1C2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7.45 ± 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A42" w14:textId="59AC877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.07, 12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039" w14:textId="5D8C3E90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A46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B07" w14:textId="23EB97C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.20 ± 0.6</w:t>
            </w:r>
            <w:r w:rsidR="007A4180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F17" w14:textId="7AA8718B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1</w:t>
            </w:r>
            <w:r w:rsidR="007A4180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3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2.</w:t>
            </w:r>
            <w:r w:rsidR="007A4180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3</w:t>
            </w:r>
          </w:p>
        </w:tc>
      </w:tr>
      <w:tr w:rsidR="006A7CCA" w:rsidRPr="0061592E" w14:paraId="060BF035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200" w14:textId="43AB822C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3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misreporting, sleep duration and bed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757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5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6B5" w14:textId="2D90C08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4, 0.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D49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1FE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EA6" w14:textId="6F440D7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9.39 ± 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3D3" w14:textId="0478B2FE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6.64, 3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8E00" w14:textId="731BC08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741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FFA" w14:textId="62B6BDF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.18 ± 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AEF" w14:textId="7552394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 xml:space="preserve">-3.55, </w:t>
            </w:r>
            <w:r w:rsidR="007A4180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</w:t>
            </w: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6BE" w14:textId="58C77F4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1A5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30F" w14:textId="432B9C6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24 ± 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AC6" w14:textId="7AB85055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4.46, 4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3F60" w14:textId="3EE4E9A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9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0B9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03CB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94 ± 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3BC" w14:textId="32E2E9B6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</w:t>
            </w:r>
            <w:r w:rsidR="00E874E6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2.1</w:t>
            </w:r>
            <w:r w:rsidR="00E874E6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6</w:t>
            </w:r>
          </w:p>
        </w:tc>
      </w:tr>
      <w:tr w:rsidR="006A7CCA" w:rsidRPr="0061592E" w14:paraId="253439EE" w14:textId="77777777" w:rsidTr="00073C8D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ACCF1" w14:textId="77777777" w:rsidR="006A7CCA" w:rsidRPr="00073C8D" w:rsidRDefault="006A7CCA" w:rsidP="00215A57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u w:val="single"/>
                <w:lang w:val="en-US" w:eastAsia="fr-CA"/>
              </w:rPr>
              <w:t>Model 4:</w:t>
            </w:r>
            <w:r w:rsidRPr="00073C8D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fr-CA"/>
              </w:rPr>
              <w:t xml:space="preserve"> Adjusted for age, sex, underreporting, sleep duration, bedtime and studi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4E90F" w14:textId="0956D4DC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5 ± 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9E11" w14:textId="0D89D29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05, 0.0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5E62A" w14:textId="660E93CE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BB9F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B0BEF" w14:textId="7A1656D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21.35 ± 8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58E50" w14:textId="3A945BFD" w:rsidR="006A7CCA" w:rsidRPr="00D96E58" w:rsidRDefault="00E874E6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</w:t>
            </w:r>
            <w:r w:rsidR="006A7CCA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.25, 37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17FA3" w14:textId="6E370EF8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A4B42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601EA" w14:textId="15402712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5.63 ± 2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43DCE" w14:textId="69FFFC53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0.21, 11.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3F2D6" w14:textId="06D1AFCD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06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7BDE7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D2FAB" w14:textId="39D494A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4.57 ± 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A8A6A" w14:textId="3C0E0A4A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-1.26, 10.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CCF70" w14:textId="0FCDC3AF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0.</w:t>
            </w:r>
            <w:r w:rsidR="00E874E6" w:rsidRPr="00D96E5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  <w:t>12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EC7BD" w14:textId="77777777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r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8583" w14:textId="20132EBF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1.06 ± 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BC2FE" w14:textId="552B2961" w:rsidR="006A7CCA" w:rsidRPr="00D96E58" w:rsidRDefault="006A7CCA" w:rsidP="006A7C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</w:pP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0.0</w:t>
            </w:r>
            <w:r w:rsidR="00E874E6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7</w:t>
            </w:r>
            <w:r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, 2.</w:t>
            </w:r>
            <w:r w:rsidR="00E874E6" w:rsidRPr="00D96E5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fr-CA"/>
              </w:rPr>
              <w:t>43</w:t>
            </w:r>
          </w:p>
        </w:tc>
      </w:tr>
    </w:tbl>
    <w:p w14:paraId="38C572BF" w14:textId="32B582AE" w:rsidR="00F01A85" w:rsidRPr="00F05107" w:rsidRDefault="00073C8D" w:rsidP="00F05107">
      <w:pPr>
        <w:jc w:val="both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</w:pPr>
      <w:r w:rsidRPr="00D96E58">
        <w:rPr>
          <w:rFonts w:ascii="Times New Roman" w:eastAsia="Cambria" w:hAnsi="Times New Roman" w:cs="Times New Roman"/>
          <w:sz w:val="21"/>
          <w:szCs w:val="21"/>
          <w:lang w:val="en-US"/>
        </w:rPr>
        <w:lastRenderedPageBreak/>
        <w:t xml:space="preserve">% </w:t>
      </w:r>
      <w:r w:rsidR="00B377C5"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>EI after 17:00 → Disinhibition → TEI (in women), n=152 to</w:t>
      </w:r>
      <w:r w:rsidR="00E7144A"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</w:t>
      </w:r>
      <w:r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158; % </w:t>
      </w:r>
      <w:r w:rsidR="00B377C5"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EI after 17:00 → Habitual susceptibility to disinhibition →TEI (in women), n=147 to 152; </w:t>
      </w:r>
      <w:r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 xml:space="preserve">% </w:t>
      </w:r>
      <w:r w:rsidR="00B377C5"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>T</w:t>
      </w:r>
      <w:r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>EI after 20:00 → Habitual susceptibility to disinhibition →TEI (in men and women)</w:t>
      </w:r>
      <w:r w:rsidR="005316EC"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 xml:space="preserve">, </w:t>
      </w:r>
      <w:r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 xml:space="preserve">n=259 to 272; % </w:t>
      </w:r>
      <w:r w:rsidR="00B377C5"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>T</w:t>
      </w:r>
      <w:r w:rsidRPr="00D96E58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fr-CA"/>
        </w:rPr>
        <w:t xml:space="preserve">EI after 20:00 → susceptibility to hunger → TEI (in men and women), n=267 to 281. </w:t>
      </w:r>
      <w:r w:rsidRPr="00D96E58">
        <w:rPr>
          <w:rFonts w:ascii="Times New Roman" w:eastAsia="Cambria" w:hAnsi="Times New Roman" w:cs="Times New Roman"/>
          <w:sz w:val="21"/>
          <w:szCs w:val="21"/>
          <w:lang w:val="en-US"/>
        </w:rPr>
        <w:t>Mediation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analyses are conducted using the Process Macro v. 3.4.1 for SAS that uses percentile bootstrap confidence intervals to assess the mediating or indirect effect. 95% CI for indirect effect are estimated through 5, 000 bootstrap samples. 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Covariates: age (continuous), sex (men, 0; women, 1), underreporting </w:t>
      </w:r>
      <w:r w:rsidR="00957D81">
        <w:rPr>
          <w:rFonts w:ascii="Times New Roman" w:eastAsia="Cambria" w:hAnsi="Times New Roman" w:cs="Times New Roman"/>
          <w:sz w:val="21"/>
          <w:szCs w:val="21"/>
          <w:lang w:val="en-CA"/>
        </w:rPr>
        <w:t>of energy intake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(yes, 1; no, 0), overreporting </w:t>
      </w:r>
      <w:r w:rsidR="00957D81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of energy intake 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(yes, 1; no, 0)], sleep duration (continuous), bedtime (continuous), studies (study 1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Major et al.</w:t>
      </w:r>
      <w:r w:rsidR="00EB0F2B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2007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; study 2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Major et al.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2008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; 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no, 0; and study 4 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[</w:t>
      </w:r>
      <w:proofErr w:type="spellStart"/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Arguin</w:t>
      </w:r>
      <w:proofErr w:type="spellEnd"/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et al. 2017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]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>, yes, 1</w:t>
      </w:r>
      <w:r w:rsidR="00C74C7E">
        <w:rPr>
          <w:rFonts w:ascii="Times New Roman" w:eastAsia="Cambria" w:hAnsi="Times New Roman" w:cs="Times New Roman"/>
          <w:sz w:val="21"/>
          <w:szCs w:val="21"/>
          <w:lang w:val="en-CA"/>
        </w:rPr>
        <w:t>;</w:t>
      </w:r>
      <w:r w:rsidRPr="00073C8D">
        <w:rPr>
          <w:rFonts w:ascii="Times New Roman" w:eastAsia="Cambria" w:hAnsi="Times New Roman" w:cs="Times New Roman"/>
          <w:sz w:val="21"/>
          <w:szCs w:val="21"/>
          <w:lang w:val="en-CA"/>
        </w:rPr>
        <w:t xml:space="preserve"> no, 0), depending on the models. </w:t>
      </w:r>
      <w:r w:rsidRPr="00073C8D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a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, association between % </w:t>
      </w:r>
      <w:r w:rsidR="00B377C5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EI after 17:00 or 20:00 and eating behavior traits; </w:t>
      </w:r>
      <w:r w:rsidRPr="00073C8D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b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>, association between eating behavior trait and TEI</w:t>
      </w:r>
      <w:r w:rsidR="00C74C7E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adjusted for % </w:t>
      </w:r>
      <w:r w:rsidR="00B377C5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="00C74C7E">
        <w:rPr>
          <w:rFonts w:ascii="Times New Roman" w:eastAsia="Cambria" w:hAnsi="Times New Roman" w:cs="Times New Roman"/>
          <w:sz w:val="21"/>
          <w:szCs w:val="21"/>
          <w:lang w:val="en-US"/>
        </w:rPr>
        <w:t>EI after 17:00 or after 20:00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>; total effect (</w:t>
      </w:r>
      <w:r w:rsidRPr="00073C8D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c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), association between % </w:t>
      </w:r>
      <w:r w:rsidR="00B377C5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>EI after 17:00 or 20:00 and TEI without adjustment for the mediator (eating behavior trait); direct effect (</w:t>
      </w:r>
      <w:r w:rsidRPr="00073C8D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c'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), association between % </w:t>
      </w:r>
      <w:r w:rsidR="00B377C5">
        <w:rPr>
          <w:rFonts w:ascii="Times New Roman" w:eastAsia="Cambria" w:hAnsi="Times New Roman" w:cs="Times New Roman"/>
          <w:sz w:val="21"/>
          <w:szCs w:val="21"/>
          <w:lang w:val="en-US"/>
        </w:rPr>
        <w:t>T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>EI after 17:00 or 20:00 and TEI adjusted for the mediator (eating behavior trait); indirect effect (</w:t>
      </w:r>
      <w:r w:rsidRPr="00073C8D">
        <w:rPr>
          <w:rFonts w:ascii="Times New Roman" w:eastAsia="Cambria" w:hAnsi="Times New Roman" w:cs="Times New Roman"/>
          <w:i/>
          <w:iCs/>
          <w:sz w:val="21"/>
          <w:szCs w:val="21"/>
          <w:lang w:val="en-US"/>
        </w:rPr>
        <w:t>ab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>), mediation effect; Boot, Bootstrap; CI, confidence interva</w:t>
      </w:r>
      <w:r w:rsidR="00BA0505">
        <w:rPr>
          <w:rFonts w:ascii="Times New Roman" w:eastAsia="Cambria" w:hAnsi="Times New Roman" w:cs="Times New Roman"/>
          <w:sz w:val="21"/>
          <w:szCs w:val="21"/>
          <w:lang w:val="en-US"/>
        </w:rPr>
        <w:t>l;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TEI, total energy intake</w:t>
      </w:r>
      <w:r w:rsidR="00BA0505">
        <w:rPr>
          <w:rFonts w:ascii="Times New Roman" w:eastAsia="Cambria" w:hAnsi="Times New Roman" w:cs="Times New Roman"/>
          <w:sz w:val="21"/>
          <w:szCs w:val="21"/>
          <w:lang w:val="en-US"/>
        </w:rPr>
        <w:t>;</w:t>
      </w:r>
      <w:r w:rsidRPr="00073C8D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BMI, body mass index.</w:t>
      </w:r>
      <w:r w:rsidR="00B24408">
        <w:rPr>
          <w:rFonts w:ascii="Times New Roman" w:eastAsia="Cambria" w:hAnsi="Times New Roman" w:cs="Times New Roman"/>
          <w:sz w:val="21"/>
          <w:szCs w:val="21"/>
          <w:lang w:val="en-US"/>
        </w:rPr>
        <w:t xml:space="preserve"> </w:t>
      </w:r>
      <w:r w:rsidR="00B2440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Bold values indicate </w:t>
      </w:r>
      <w:r w:rsidR="00B24408">
        <w:rPr>
          <w:rFonts w:ascii="Times New Roman" w:eastAsia="Cambria" w:hAnsi="Times New Roman" w:cs="Times New Roman"/>
          <w:color w:val="000000" w:themeColor="text1"/>
          <w:sz w:val="20"/>
          <w:szCs w:val="20"/>
          <w:lang w:val="en-CA"/>
        </w:rPr>
        <w:t xml:space="preserve">significant indirect effect (mediation). </w:t>
      </w:r>
    </w:p>
    <w:sectPr w:rsidR="00F01A85" w:rsidRPr="00F05107" w:rsidSect="00111EB7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013FB" w14:textId="77777777" w:rsidR="00B2660D" w:rsidRDefault="00B2660D" w:rsidP="002743FB">
      <w:r>
        <w:separator/>
      </w:r>
    </w:p>
  </w:endnote>
  <w:endnote w:type="continuationSeparator" w:id="0">
    <w:p w14:paraId="7A315C7C" w14:textId="77777777" w:rsidR="00B2660D" w:rsidRDefault="00B2660D" w:rsidP="0027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284DB" w14:textId="77777777" w:rsidR="00B2660D" w:rsidRDefault="00B2660D" w:rsidP="002743FB">
      <w:r>
        <w:separator/>
      </w:r>
    </w:p>
  </w:footnote>
  <w:footnote w:type="continuationSeparator" w:id="0">
    <w:p w14:paraId="3F4A020D" w14:textId="77777777" w:rsidR="00B2660D" w:rsidRDefault="00B2660D" w:rsidP="002743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29044290"/>
      <w:docPartObj>
        <w:docPartGallery w:val="Page Numbers (Top of Page)"/>
        <w:docPartUnique/>
      </w:docPartObj>
    </w:sdtPr>
    <w:sdtContent>
      <w:p w14:paraId="7EABC1DD" w14:textId="16D3E354" w:rsidR="00CB7315" w:rsidRDefault="00CB7315" w:rsidP="00CC3645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AF71C0" w14:textId="77777777" w:rsidR="00CB7315" w:rsidRDefault="00CB7315" w:rsidP="002743F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38648332"/>
      <w:docPartObj>
        <w:docPartGallery w:val="Page Numbers (Top of Page)"/>
        <w:docPartUnique/>
      </w:docPartObj>
    </w:sdtPr>
    <w:sdtContent>
      <w:p w14:paraId="06811EA4" w14:textId="751F0A0E" w:rsidR="00CB7315" w:rsidRDefault="00CB7315" w:rsidP="00CC3645">
        <w:pPr>
          <w:pStyle w:val="En-tte"/>
          <w:framePr w:wrap="none" w:vAnchor="text" w:hAnchor="margin" w:xAlign="right" w:y="1"/>
          <w:rPr>
            <w:rStyle w:val="Numrodepage"/>
          </w:rPr>
        </w:pPr>
        <w:r w:rsidRPr="002743FB">
          <w:rPr>
            <w:rStyle w:val="Numrodepage"/>
            <w:rFonts w:ascii="Times New Roman" w:hAnsi="Times New Roman" w:cs="Times New Roman"/>
          </w:rPr>
          <w:fldChar w:fldCharType="begin"/>
        </w:r>
        <w:r w:rsidRPr="002743FB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2743FB">
          <w:rPr>
            <w:rStyle w:val="Numrodepage"/>
            <w:rFonts w:ascii="Times New Roman" w:hAnsi="Times New Roman" w:cs="Times New Roman"/>
          </w:rPr>
          <w:fldChar w:fldCharType="separate"/>
        </w:r>
        <w:r w:rsidR="00767B47">
          <w:rPr>
            <w:rStyle w:val="Numrodepage"/>
            <w:rFonts w:ascii="Times New Roman" w:hAnsi="Times New Roman" w:cs="Times New Roman"/>
            <w:noProof/>
          </w:rPr>
          <w:t>41</w:t>
        </w:r>
        <w:r w:rsidRPr="002743FB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53949767" w14:textId="77777777" w:rsidR="00CB7315" w:rsidRDefault="00CB7315" w:rsidP="002743FB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758DB"/>
    <w:multiLevelType w:val="hybridMultilevel"/>
    <w:tmpl w:val="2F46D986"/>
    <w:lvl w:ilvl="0" w:tplc="0C0C000F">
      <w:start w:val="1"/>
      <w:numFmt w:val="decimal"/>
      <w:lvlText w:val="%1."/>
      <w:lvlJc w:val="left"/>
      <w:pPr>
        <w:ind w:left="1146" w:hanging="360"/>
      </w:pPr>
    </w:lvl>
    <w:lvl w:ilvl="1" w:tplc="0C0C0019" w:tentative="1">
      <w:start w:val="1"/>
      <w:numFmt w:val="lowerLetter"/>
      <w:lvlText w:val="%2."/>
      <w:lvlJc w:val="left"/>
      <w:pPr>
        <w:ind w:left="1866" w:hanging="360"/>
      </w:pPr>
    </w:lvl>
    <w:lvl w:ilvl="2" w:tplc="0C0C001B" w:tentative="1">
      <w:start w:val="1"/>
      <w:numFmt w:val="lowerRoman"/>
      <w:lvlText w:val="%3."/>
      <w:lvlJc w:val="right"/>
      <w:pPr>
        <w:ind w:left="2586" w:hanging="180"/>
      </w:pPr>
    </w:lvl>
    <w:lvl w:ilvl="3" w:tplc="0C0C000F" w:tentative="1">
      <w:start w:val="1"/>
      <w:numFmt w:val="decimal"/>
      <w:lvlText w:val="%4."/>
      <w:lvlJc w:val="left"/>
      <w:pPr>
        <w:ind w:left="3306" w:hanging="360"/>
      </w:pPr>
    </w:lvl>
    <w:lvl w:ilvl="4" w:tplc="0C0C0019" w:tentative="1">
      <w:start w:val="1"/>
      <w:numFmt w:val="lowerLetter"/>
      <w:lvlText w:val="%5."/>
      <w:lvlJc w:val="left"/>
      <w:pPr>
        <w:ind w:left="4026" w:hanging="360"/>
      </w:pPr>
    </w:lvl>
    <w:lvl w:ilvl="5" w:tplc="0C0C001B" w:tentative="1">
      <w:start w:val="1"/>
      <w:numFmt w:val="lowerRoman"/>
      <w:lvlText w:val="%6."/>
      <w:lvlJc w:val="right"/>
      <w:pPr>
        <w:ind w:left="4746" w:hanging="180"/>
      </w:pPr>
    </w:lvl>
    <w:lvl w:ilvl="6" w:tplc="0C0C000F" w:tentative="1">
      <w:start w:val="1"/>
      <w:numFmt w:val="decimal"/>
      <w:lvlText w:val="%7."/>
      <w:lvlJc w:val="left"/>
      <w:pPr>
        <w:ind w:left="5466" w:hanging="360"/>
      </w:pPr>
    </w:lvl>
    <w:lvl w:ilvl="7" w:tplc="0C0C0019" w:tentative="1">
      <w:start w:val="1"/>
      <w:numFmt w:val="lowerLetter"/>
      <w:lvlText w:val="%8."/>
      <w:lvlJc w:val="left"/>
      <w:pPr>
        <w:ind w:left="6186" w:hanging="360"/>
      </w:pPr>
    </w:lvl>
    <w:lvl w:ilvl="8" w:tplc="0C0C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3FC22A66"/>
    <w:multiLevelType w:val="multilevel"/>
    <w:tmpl w:val="8C10B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BE3854"/>
    <w:multiLevelType w:val="multilevel"/>
    <w:tmpl w:val="719AA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9878565">
    <w:abstractNumId w:val="0"/>
  </w:num>
  <w:num w:numId="2" w16cid:durableId="1089429259">
    <w:abstractNumId w:val="2"/>
  </w:num>
  <w:num w:numId="3" w16cid:durableId="377976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AJC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0AF"/>
    <w:rsid w:val="00000ABF"/>
    <w:rsid w:val="00007498"/>
    <w:rsid w:val="00007C5D"/>
    <w:rsid w:val="00011063"/>
    <w:rsid w:val="0001317D"/>
    <w:rsid w:val="0001321A"/>
    <w:rsid w:val="00013A75"/>
    <w:rsid w:val="0001570C"/>
    <w:rsid w:val="00015C26"/>
    <w:rsid w:val="00016250"/>
    <w:rsid w:val="00016A29"/>
    <w:rsid w:val="00020C14"/>
    <w:rsid w:val="00021270"/>
    <w:rsid w:val="00021985"/>
    <w:rsid w:val="00022039"/>
    <w:rsid w:val="000224B6"/>
    <w:rsid w:val="00023F6B"/>
    <w:rsid w:val="00024717"/>
    <w:rsid w:val="00024ECC"/>
    <w:rsid w:val="00024FF9"/>
    <w:rsid w:val="00033740"/>
    <w:rsid w:val="000345AB"/>
    <w:rsid w:val="000352FD"/>
    <w:rsid w:val="00036173"/>
    <w:rsid w:val="00036BD6"/>
    <w:rsid w:val="000413A4"/>
    <w:rsid w:val="000416A3"/>
    <w:rsid w:val="00041E49"/>
    <w:rsid w:val="00042008"/>
    <w:rsid w:val="000422C7"/>
    <w:rsid w:val="00044B39"/>
    <w:rsid w:val="00046EF3"/>
    <w:rsid w:val="00047AF5"/>
    <w:rsid w:val="00050D95"/>
    <w:rsid w:val="000528F1"/>
    <w:rsid w:val="00054884"/>
    <w:rsid w:val="0006119E"/>
    <w:rsid w:val="0006233D"/>
    <w:rsid w:val="00062E21"/>
    <w:rsid w:val="000636EE"/>
    <w:rsid w:val="000637FF"/>
    <w:rsid w:val="00064336"/>
    <w:rsid w:val="00064A4A"/>
    <w:rsid w:val="00064BA6"/>
    <w:rsid w:val="00065DC2"/>
    <w:rsid w:val="00066CBB"/>
    <w:rsid w:val="0006777B"/>
    <w:rsid w:val="00067D82"/>
    <w:rsid w:val="000704E0"/>
    <w:rsid w:val="00070A90"/>
    <w:rsid w:val="00071B6C"/>
    <w:rsid w:val="0007234D"/>
    <w:rsid w:val="000724D8"/>
    <w:rsid w:val="00073272"/>
    <w:rsid w:val="0007341C"/>
    <w:rsid w:val="00073C8D"/>
    <w:rsid w:val="00075610"/>
    <w:rsid w:val="00076C83"/>
    <w:rsid w:val="00076DD9"/>
    <w:rsid w:val="00080B03"/>
    <w:rsid w:val="00082012"/>
    <w:rsid w:val="000820C1"/>
    <w:rsid w:val="00082AED"/>
    <w:rsid w:val="000838B9"/>
    <w:rsid w:val="00083AD1"/>
    <w:rsid w:val="00083B2B"/>
    <w:rsid w:val="00085A4C"/>
    <w:rsid w:val="00087344"/>
    <w:rsid w:val="00087A71"/>
    <w:rsid w:val="00091DE7"/>
    <w:rsid w:val="000929E7"/>
    <w:rsid w:val="00093C67"/>
    <w:rsid w:val="000942FB"/>
    <w:rsid w:val="00096869"/>
    <w:rsid w:val="00096BC0"/>
    <w:rsid w:val="00097EDE"/>
    <w:rsid w:val="000A04EB"/>
    <w:rsid w:val="000A058F"/>
    <w:rsid w:val="000A351B"/>
    <w:rsid w:val="000A3CA1"/>
    <w:rsid w:val="000A5612"/>
    <w:rsid w:val="000A6925"/>
    <w:rsid w:val="000A7EED"/>
    <w:rsid w:val="000B1EC6"/>
    <w:rsid w:val="000B2675"/>
    <w:rsid w:val="000B2F98"/>
    <w:rsid w:val="000B3035"/>
    <w:rsid w:val="000B3774"/>
    <w:rsid w:val="000B4031"/>
    <w:rsid w:val="000B529D"/>
    <w:rsid w:val="000B5967"/>
    <w:rsid w:val="000B66FD"/>
    <w:rsid w:val="000C117A"/>
    <w:rsid w:val="000C2DC1"/>
    <w:rsid w:val="000C32FA"/>
    <w:rsid w:val="000C6485"/>
    <w:rsid w:val="000C6F97"/>
    <w:rsid w:val="000D2353"/>
    <w:rsid w:val="000D5E9B"/>
    <w:rsid w:val="000D6EA0"/>
    <w:rsid w:val="000D7A6C"/>
    <w:rsid w:val="000D7FA0"/>
    <w:rsid w:val="000E374C"/>
    <w:rsid w:val="000E4838"/>
    <w:rsid w:val="000E5161"/>
    <w:rsid w:val="000E6284"/>
    <w:rsid w:val="000E6B16"/>
    <w:rsid w:val="000E6D7F"/>
    <w:rsid w:val="000E7C0B"/>
    <w:rsid w:val="000F0ABE"/>
    <w:rsid w:val="000F141F"/>
    <w:rsid w:val="000F16A5"/>
    <w:rsid w:val="000F249F"/>
    <w:rsid w:val="000F4680"/>
    <w:rsid w:val="000F5DE9"/>
    <w:rsid w:val="000F61FB"/>
    <w:rsid w:val="000F6525"/>
    <w:rsid w:val="000F7024"/>
    <w:rsid w:val="0010051C"/>
    <w:rsid w:val="00100F2D"/>
    <w:rsid w:val="00102800"/>
    <w:rsid w:val="00102890"/>
    <w:rsid w:val="00103250"/>
    <w:rsid w:val="0010358A"/>
    <w:rsid w:val="00105DDA"/>
    <w:rsid w:val="001077D6"/>
    <w:rsid w:val="00107859"/>
    <w:rsid w:val="00107C0D"/>
    <w:rsid w:val="00111499"/>
    <w:rsid w:val="00111EB7"/>
    <w:rsid w:val="00113320"/>
    <w:rsid w:val="001139ED"/>
    <w:rsid w:val="00113F71"/>
    <w:rsid w:val="00114466"/>
    <w:rsid w:val="0011469A"/>
    <w:rsid w:val="00116010"/>
    <w:rsid w:val="00120274"/>
    <w:rsid w:val="00122983"/>
    <w:rsid w:val="00123C9A"/>
    <w:rsid w:val="001262D3"/>
    <w:rsid w:val="00127545"/>
    <w:rsid w:val="001279B2"/>
    <w:rsid w:val="001316A8"/>
    <w:rsid w:val="001329BE"/>
    <w:rsid w:val="0013353E"/>
    <w:rsid w:val="0013415A"/>
    <w:rsid w:val="00134546"/>
    <w:rsid w:val="00134D43"/>
    <w:rsid w:val="001406E1"/>
    <w:rsid w:val="0014219A"/>
    <w:rsid w:val="00142A9F"/>
    <w:rsid w:val="001430BE"/>
    <w:rsid w:val="0014317D"/>
    <w:rsid w:val="0014375E"/>
    <w:rsid w:val="00143C45"/>
    <w:rsid w:val="00144649"/>
    <w:rsid w:val="00144EE3"/>
    <w:rsid w:val="0014672E"/>
    <w:rsid w:val="00146A5B"/>
    <w:rsid w:val="00146D37"/>
    <w:rsid w:val="00147DA2"/>
    <w:rsid w:val="00147F6E"/>
    <w:rsid w:val="00150835"/>
    <w:rsid w:val="001519E0"/>
    <w:rsid w:val="00154085"/>
    <w:rsid w:val="00154F3C"/>
    <w:rsid w:val="00155B23"/>
    <w:rsid w:val="00156E8D"/>
    <w:rsid w:val="00157679"/>
    <w:rsid w:val="0015782A"/>
    <w:rsid w:val="00157C41"/>
    <w:rsid w:val="00160FBF"/>
    <w:rsid w:val="00161F48"/>
    <w:rsid w:val="00164D47"/>
    <w:rsid w:val="0016627B"/>
    <w:rsid w:val="0016677F"/>
    <w:rsid w:val="00167065"/>
    <w:rsid w:val="001673AB"/>
    <w:rsid w:val="00167A56"/>
    <w:rsid w:val="001702A3"/>
    <w:rsid w:val="00170EE4"/>
    <w:rsid w:val="00171478"/>
    <w:rsid w:val="00172A13"/>
    <w:rsid w:val="00172A27"/>
    <w:rsid w:val="00175B35"/>
    <w:rsid w:val="001773DC"/>
    <w:rsid w:val="00177E7B"/>
    <w:rsid w:val="001801C4"/>
    <w:rsid w:val="0018168B"/>
    <w:rsid w:val="00181990"/>
    <w:rsid w:val="00181C63"/>
    <w:rsid w:val="00181DFA"/>
    <w:rsid w:val="00182062"/>
    <w:rsid w:val="00182173"/>
    <w:rsid w:val="0018250F"/>
    <w:rsid w:val="00182D0A"/>
    <w:rsid w:val="00183A91"/>
    <w:rsid w:val="0018403B"/>
    <w:rsid w:val="00184130"/>
    <w:rsid w:val="0018628F"/>
    <w:rsid w:val="00186A71"/>
    <w:rsid w:val="00186D9A"/>
    <w:rsid w:val="00187953"/>
    <w:rsid w:val="00187AE8"/>
    <w:rsid w:val="00195251"/>
    <w:rsid w:val="00195A0A"/>
    <w:rsid w:val="00195D7F"/>
    <w:rsid w:val="001A03AB"/>
    <w:rsid w:val="001A105D"/>
    <w:rsid w:val="001A1795"/>
    <w:rsid w:val="001A30C8"/>
    <w:rsid w:val="001A6A76"/>
    <w:rsid w:val="001A6F11"/>
    <w:rsid w:val="001A7DB2"/>
    <w:rsid w:val="001B195C"/>
    <w:rsid w:val="001B329A"/>
    <w:rsid w:val="001B3E3F"/>
    <w:rsid w:val="001B46A8"/>
    <w:rsid w:val="001B506A"/>
    <w:rsid w:val="001B5237"/>
    <w:rsid w:val="001B53E8"/>
    <w:rsid w:val="001B6B5B"/>
    <w:rsid w:val="001B71D8"/>
    <w:rsid w:val="001B7CB2"/>
    <w:rsid w:val="001C0606"/>
    <w:rsid w:val="001C133A"/>
    <w:rsid w:val="001C1747"/>
    <w:rsid w:val="001C2FB6"/>
    <w:rsid w:val="001C57FD"/>
    <w:rsid w:val="001C5B2C"/>
    <w:rsid w:val="001C791F"/>
    <w:rsid w:val="001D1CC6"/>
    <w:rsid w:val="001D2BA8"/>
    <w:rsid w:val="001D3933"/>
    <w:rsid w:val="001D3FDE"/>
    <w:rsid w:val="001D4920"/>
    <w:rsid w:val="001D62C4"/>
    <w:rsid w:val="001D6BCB"/>
    <w:rsid w:val="001D7894"/>
    <w:rsid w:val="001E0966"/>
    <w:rsid w:val="001E0E2A"/>
    <w:rsid w:val="001E1064"/>
    <w:rsid w:val="001E353D"/>
    <w:rsid w:val="001E54EB"/>
    <w:rsid w:val="001E5782"/>
    <w:rsid w:val="001F26BE"/>
    <w:rsid w:val="001F475B"/>
    <w:rsid w:val="001F4F2A"/>
    <w:rsid w:val="001F5C6A"/>
    <w:rsid w:val="002013B0"/>
    <w:rsid w:val="002023D2"/>
    <w:rsid w:val="00203989"/>
    <w:rsid w:val="00203CE8"/>
    <w:rsid w:val="00203FDD"/>
    <w:rsid w:val="00204947"/>
    <w:rsid w:val="00204D86"/>
    <w:rsid w:val="002052DB"/>
    <w:rsid w:val="0020607C"/>
    <w:rsid w:val="0020623B"/>
    <w:rsid w:val="00207481"/>
    <w:rsid w:val="00207787"/>
    <w:rsid w:val="0021184D"/>
    <w:rsid w:val="002121CE"/>
    <w:rsid w:val="002126B8"/>
    <w:rsid w:val="00214390"/>
    <w:rsid w:val="00214FBA"/>
    <w:rsid w:val="00215996"/>
    <w:rsid w:val="00215A57"/>
    <w:rsid w:val="00215C7E"/>
    <w:rsid w:val="002202C4"/>
    <w:rsid w:val="0022117F"/>
    <w:rsid w:val="00223F4E"/>
    <w:rsid w:val="00226890"/>
    <w:rsid w:val="002309AA"/>
    <w:rsid w:val="0023133E"/>
    <w:rsid w:val="00232644"/>
    <w:rsid w:val="00232FC8"/>
    <w:rsid w:val="00233566"/>
    <w:rsid w:val="002348CC"/>
    <w:rsid w:val="002357A8"/>
    <w:rsid w:val="002368DD"/>
    <w:rsid w:val="0023793E"/>
    <w:rsid w:val="00237AF0"/>
    <w:rsid w:val="00240273"/>
    <w:rsid w:val="00240709"/>
    <w:rsid w:val="002414B7"/>
    <w:rsid w:val="00241651"/>
    <w:rsid w:val="002416E0"/>
    <w:rsid w:val="0024192F"/>
    <w:rsid w:val="00243F33"/>
    <w:rsid w:val="00245D66"/>
    <w:rsid w:val="00246AC1"/>
    <w:rsid w:val="0025141B"/>
    <w:rsid w:val="00251530"/>
    <w:rsid w:val="002519C3"/>
    <w:rsid w:val="00252246"/>
    <w:rsid w:val="002524FE"/>
    <w:rsid w:val="00252EF2"/>
    <w:rsid w:val="00253A6E"/>
    <w:rsid w:val="00253AB9"/>
    <w:rsid w:val="00256F0F"/>
    <w:rsid w:val="002578E8"/>
    <w:rsid w:val="00261DED"/>
    <w:rsid w:val="00262C82"/>
    <w:rsid w:val="00263C8C"/>
    <w:rsid w:val="00265D44"/>
    <w:rsid w:val="0026653F"/>
    <w:rsid w:val="00270BDF"/>
    <w:rsid w:val="00270C8B"/>
    <w:rsid w:val="00271046"/>
    <w:rsid w:val="00271A37"/>
    <w:rsid w:val="00272463"/>
    <w:rsid w:val="0027253F"/>
    <w:rsid w:val="00272C81"/>
    <w:rsid w:val="00273132"/>
    <w:rsid w:val="00273AA2"/>
    <w:rsid w:val="002743FB"/>
    <w:rsid w:val="00281E8B"/>
    <w:rsid w:val="00281EC8"/>
    <w:rsid w:val="00281F1D"/>
    <w:rsid w:val="00282EE6"/>
    <w:rsid w:val="00284CA3"/>
    <w:rsid w:val="00286F9A"/>
    <w:rsid w:val="0028765C"/>
    <w:rsid w:val="00290E98"/>
    <w:rsid w:val="00291542"/>
    <w:rsid w:val="002930C4"/>
    <w:rsid w:val="002933F9"/>
    <w:rsid w:val="002937C3"/>
    <w:rsid w:val="00293AE9"/>
    <w:rsid w:val="0029544D"/>
    <w:rsid w:val="00296241"/>
    <w:rsid w:val="00296CB0"/>
    <w:rsid w:val="002A0B1D"/>
    <w:rsid w:val="002A0B91"/>
    <w:rsid w:val="002A210E"/>
    <w:rsid w:val="002A275A"/>
    <w:rsid w:val="002A2C33"/>
    <w:rsid w:val="002A5E68"/>
    <w:rsid w:val="002A7436"/>
    <w:rsid w:val="002A7558"/>
    <w:rsid w:val="002A7BFB"/>
    <w:rsid w:val="002A7E44"/>
    <w:rsid w:val="002B1ADA"/>
    <w:rsid w:val="002B2B1F"/>
    <w:rsid w:val="002B54B4"/>
    <w:rsid w:val="002B58F2"/>
    <w:rsid w:val="002B5A15"/>
    <w:rsid w:val="002C0331"/>
    <w:rsid w:val="002C0A2C"/>
    <w:rsid w:val="002C16E0"/>
    <w:rsid w:val="002C17B6"/>
    <w:rsid w:val="002C1C9A"/>
    <w:rsid w:val="002C39AC"/>
    <w:rsid w:val="002C45BC"/>
    <w:rsid w:val="002C4D4B"/>
    <w:rsid w:val="002C55D7"/>
    <w:rsid w:val="002D0C4D"/>
    <w:rsid w:val="002D0F30"/>
    <w:rsid w:val="002D1788"/>
    <w:rsid w:val="002D232D"/>
    <w:rsid w:val="002D3CF7"/>
    <w:rsid w:val="002D500D"/>
    <w:rsid w:val="002D5FDF"/>
    <w:rsid w:val="002D750C"/>
    <w:rsid w:val="002D77FA"/>
    <w:rsid w:val="002D7939"/>
    <w:rsid w:val="002D7F32"/>
    <w:rsid w:val="002E021E"/>
    <w:rsid w:val="002E090E"/>
    <w:rsid w:val="002E18CF"/>
    <w:rsid w:val="002E2224"/>
    <w:rsid w:val="002E229E"/>
    <w:rsid w:val="002E26EA"/>
    <w:rsid w:val="002E377A"/>
    <w:rsid w:val="002E49EB"/>
    <w:rsid w:val="002E61A5"/>
    <w:rsid w:val="002E6723"/>
    <w:rsid w:val="002E6D7F"/>
    <w:rsid w:val="002E73AC"/>
    <w:rsid w:val="002F084B"/>
    <w:rsid w:val="002F154B"/>
    <w:rsid w:val="002F1880"/>
    <w:rsid w:val="002F199E"/>
    <w:rsid w:val="002F2DA4"/>
    <w:rsid w:val="002F3D73"/>
    <w:rsid w:val="002F48A7"/>
    <w:rsid w:val="002F533D"/>
    <w:rsid w:val="002F6795"/>
    <w:rsid w:val="00302770"/>
    <w:rsid w:val="00303DF6"/>
    <w:rsid w:val="003043B0"/>
    <w:rsid w:val="003047B7"/>
    <w:rsid w:val="0030647A"/>
    <w:rsid w:val="003071BC"/>
    <w:rsid w:val="00312596"/>
    <w:rsid w:val="003132CF"/>
    <w:rsid w:val="003135A5"/>
    <w:rsid w:val="003138B9"/>
    <w:rsid w:val="00313F8B"/>
    <w:rsid w:val="00314584"/>
    <w:rsid w:val="00314E69"/>
    <w:rsid w:val="00315779"/>
    <w:rsid w:val="003161E2"/>
    <w:rsid w:val="003170F4"/>
    <w:rsid w:val="00317F45"/>
    <w:rsid w:val="00320F7B"/>
    <w:rsid w:val="003235DF"/>
    <w:rsid w:val="003236BF"/>
    <w:rsid w:val="00323961"/>
    <w:rsid w:val="00324E74"/>
    <w:rsid w:val="003256B9"/>
    <w:rsid w:val="003258BC"/>
    <w:rsid w:val="00325FE1"/>
    <w:rsid w:val="003260BC"/>
    <w:rsid w:val="00326EF3"/>
    <w:rsid w:val="00330846"/>
    <w:rsid w:val="00332218"/>
    <w:rsid w:val="00332D76"/>
    <w:rsid w:val="00333E4E"/>
    <w:rsid w:val="003366DD"/>
    <w:rsid w:val="00340F6C"/>
    <w:rsid w:val="00342B54"/>
    <w:rsid w:val="00344275"/>
    <w:rsid w:val="00350314"/>
    <w:rsid w:val="0035040E"/>
    <w:rsid w:val="003507F5"/>
    <w:rsid w:val="00350BC8"/>
    <w:rsid w:val="0035191D"/>
    <w:rsid w:val="003519F4"/>
    <w:rsid w:val="00351F21"/>
    <w:rsid w:val="00354E1C"/>
    <w:rsid w:val="00356294"/>
    <w:rsid w:val="00356655"/>
    <w:rsid w:val="00360BA4"/>
    <w:rsid w:val="003618FF"/>
    <w:rsid w:val="00363C26"/>
    <w:rsid w:val="00364534"/>
    <w:rsid w:val="003647F1"/>
    <w:rsid w:val="00364DB1"/>
    <w:rsid w:val="00367BE8"/>
    <w:rsid w:val="00367DB5"/>
    <w:rsid w:val="00367F67"/>
    <w:rsid w:val="00370B34"/>
    <w:rsid w:val="00372BF8"/>
    <w:rsid w:val="00372E86"/>
    <w:rsid w:val="003744F5"/>
    <w:rsid w:val="003747E0"/>
    <w:rsid w:val="00374E38"/>
    <w:rsid w:val="00375293"/>
    <w:rsid w:val="00376A04"/>
    <w:rsid w:val="00376DCE"/>
    <w:rsid w:val="00377079"/>
    <w:rsid w:val="00380247"/>
    <w:rsid w:val="00380874"/>
    <w:rsid w:val="00381A97"/>
    <w:rsid w:val="00382D84"/>
    <w:rsid w:val="00383B1D"/>
    <w:rsid w:val="00385B15"/>
    <w:rsid w:val="00385C7A"/>
    <w:rsid w:val="00386AAB"/>
    <w:rsid w:val="00386BB5"/>
    <w:rsid w:val="00387121"/>
    <w:rsid w:val="00387531"/>
    <w:rsid w:val="00391617"/>
    <w:rsid w:val="00392900"/>
    <w:rsid w:val="00392E70"/>
    <w:rsid w:val="00394A9B"/>
    <w:rsid w:val="00397A35"/>
    <w:rsid w:val="00397CB8"/>
    <w:rsid w:val="003A1B7F"/>
    <w:rsid w:val="003A52DF"/>
    <w:rsid w:val="003A5E47"/>
    <w:rsid w:val="003B06B4"/>
    <w:rsid w:val="003B086F"/>
    <w:rsid w:val="003B11BF"/>
    <w:rsid w:val="003B208F"/>
    <w:rsid w:val="003B674D"/>
    <w:rsid w:val="003B6ED6"/>
    <w:rsid w:val="003B7BB2"/>
    <w:rsid w:val="003C0259"/>
    <w:rsid w:val="003C0A47"/>
    <w:rsid w:val="003C116B"/>
    <w:rsid w:val="003C2A3B"/>
    <w:rsid w:val="003C480D"/>
    <w:rsid w:val="003C72C8"/>
    <w:rsid w:val="003C7917"/>
    <w:rsid w:val="003D0DFE"/>
    <w:rsid w:val="003D11C1"/>
    <w:rsid w:val="003D1A1F"/>
    <w:rsid w:val="003D1E9D"/>
    <w:rsid w:val="003D2A2D"/>
    <w:rsid w:val="003D2A37"/>
    <w:rsid w:val="003D2D26"/>
    <w:rsid w:val="003D606F"/>
    <w:rsid w:val="003D6468"/>
    <w:rsid w:val="003D662D"/>
    <w:rsid w:val="003D6B34"/>
    <w:rsid w:val="003D6FA7"/>
    <w:rsid w:val="003D707D"/>
    <w:rsid w:val="003D7FE4"/>
    <w:rsid w:val="003E07AD"/>
    <w:rsid w:val="003E0899"/>
    <w:rsid w:val="003E193F"/>
    <w:rsid w:val="003E1F32"/>
    <w:rsid w:val="003E34EC"/>
    <w:rsid w:val="003E386B"/>
    <w:rsid w:val="003E3ADE"/>
    <w:rsid w:val="003E454B"/>
    <w:rsid w:val="003E4804"/>
    <w:rsid w:val="003E4EFC"/>
    <w:rsid w:val="003E53CF"/>
    <w:rsid w:val="003E6A94"/>
    <w:rsid w:val="003F098E"/>
    <w:rsid w:val="003F0DA0"/>
    <w:rsid w:val="003F20F1"/>
    <w:rsid w:val="003F25CB"/>
    <w:rsid w:val="003F32A4"/>
    <w:rsid w:val="003F5998"/>
    <w:rsid w:val="003F623D"/>
    <w:rsid w:val="004003AC"/>
    <w:rsid w:val="00401D39"/>
    <w:rsid w:val="004022BD"/>
    <w:rsid w:val="0040247D"/>
    <w:rsid w:val="0040487B"/>
    <w:rsid w:val="00404B3B"/>
    <w:rsid w:val="00404CFB"/>
    <w:rsid w:val="00405956"/>
    <w:rsid w:val="00406AD9"/>
    <w:rsid w:val="00406E31"/>
    <w:rsid w:val="004072B6"/>
    <w:rsid w:val="00407B4D"/>
    <w:rsid w:val="0041136A"/>
    <w:rsid w:val="00412243"/>
    <w:rsid w:val="00413B63"/>
    <w:rsid w:val="00414230"/>
    <w:rsid w:val="004144FE"/>
    <w:rsid w:val="00415176"/>
    <w:rsid w:val="004168E1"/>
    <w:rsid w:val="00417357"/>
    <w:rsid w:val="0042047D"/>
    <w:rsid w:val="00420D9A"/>
    <w:rsid w:val="00422809"/>
    <w:rsid w:val="004238A9"/>
    <w:rsid w:val="00426038"/>
    <w:rsid w:val="00426182"/>
    <w:rsid w:val="0042642D"/>
    <w:rsid w:val="00427C7E"/>
    <w:rsid w:val="0043025D"/>
    <w:rsid w:val="00430CCE"/>
    <w:rsid w:val="0043282B"/>
    <w:rsid w:val="0043340E"/>
    <w:rsid w:val="0043417B"/>
    <w:rsid w:val="00434888"/>
    <w:rsid w:val="00435902"/>
    <w:rsid w:val="004408DC"/>
    <w:rsid w:val="004412B4"/>
    <w:rsid w:val="004435D8"/>
    <w:rsid w:val="00444708"/>
    <w:rsid w:val="0044479D"/>
    <w:rsid w:val="00444BB3"/>
    <w:rsid w:val="00446939"/>
    <w:rsid w:val="004472D4"/>
    <w:rsid w:val="00447D26"/>
    <w:rsid w:val="00450979"/>
    <w:rsid w:val="004533A2"/>
    <w:rsid w:val="00453B86"/>
    <w:rsid w:val="00457EBB"/>
    <w:rsid w:val="00460780"/>
    <w:rsid w:val="00461812"/>
    <w:rsid w:val="00463242"/>
    <w:rsid w:val="004650CB"/>
    <w:rsid w:val="00465C32"/>
    <w:rsid w:val="00465C3E"/>
    <w:rsid w:val="00466069"/>
    <w:rsid w:val="004679AA"/>
    <w:rsid w:val="00467E72"/>
    <w:rsid w:val="00470FA1"/>
    <w:rsid w:val="00473710"/>
    <w:rsid w:val="00473A00"/>
    <w:rsid w:val="00474EE1"/>
    <w:rsid w:val="0047614A"/>
    <w:rsid w:val="0047763D"/>
    <w:rsid w:val="00480039"/>
    <w:rsid w:val="00481701"/>
    <w:rsid w:val="00481E61"/>
    <w:rsid w:val="00481F99"/>
    <w:rsid w:val="00482506"/>
    <w:rsid w:val="00483AB0"/>
    <w:rsid w:val="00484A39"/>
    <w:rsid w:val="004850A6"/>
    <w:rsid w:val="00486EC4"/>
    <w:rsid w:val="00487192"/>
    <w:rsid w:val="004876BA"/>
    <w:rsid w:val="00487CBB"/>
    <w:rsid w:val="00487D6B"/>
    <w:rsid w:val="00494882"/>
    <w:rsid w:val="004949EB"/>
    <w:rsid w:val="0049595D"/>
    <w:rsid w:val="00495FBB"/>
    <w:rsid w:val="00496EBD"/>
    <w:rsid w:val="00497461"/>
    <w:rsid w:val="00497A15"/>
    <w:rsid w:val="004A01B3"/>
    <w:rsid w:val="004A06D6"/>
    <w:rsid w:val="004A1B9F"/>
    <w:rsid w:val="004A20B3"/>
    <w:rsid w:val="004A2A51"/>
    <w:rsid w:val="004A42DE"/>
    <w:rsid w:val="004A5305"/>
    <w:rsid w:val="004A7818"/>
    <w:rsid w:val="004B0834"/>
    <w:rsid w:val="004B1112"/>
    <w:rsid w:val="004B2824"/>
    <w:rsid w:val="004B34EB"/>
    <w:rsid w:val="004B357D"/>
    <w:rsid w:val="004B4AB1"/>
    <w:rsid w:val="004B5B77"/>
    <w:rsid w:val="004B5E57"/>
    <w:rsid w:val="004C0B27"/>
    <w:rsid w:val="004C110F"/>
    <w:rsid w:val="004C1308"/>
    <w:rsid w:val="004C1B71"/>
    <w:rsid w:val="004C2E75"/>
    <w:rsid w:val="004C2F05"/>
    <w:rsid w:val="004C3986"/>
    <w:rsid w:val="004C48F5"/>
    <w:rsid w:val="004C6431"/>
    <w:rsid w:val="004D0B27"/>
    <w:rsid w:val="004D0EE0"/>
    <w:rsid w:val="004D2576"/>
    <w:rsid w:val="004D4110"/>
    <w:rsid w:val="004D48DA"/>
    <w:rsid w:val="004D5A9E"/>
    <w:rsid w:val="004D6604"/>
    <w:rsid w:val="004D6799"/>
    <w:rsid w:val="004D69F8"/>
    <w:rsid w:val="004E203D"/>
    <w:rsid w:val="004E2C1B"/>
    <w:rsid w:val="004E5236"/>
    <w:rsid w:val="004E5381"/>
    <w:rsid w:val="004E6D32"/>
    <w:rsid w:val="004E6F91"/>
    <w:rsid w:val="004E71F0"/>
    <w:rsid w:val="004F0AF3"/>
    <w:rsid w:val="004F1351"/>
    <w:rsid w:val="004F1A54"/>
    <w:rsid w:val="004F2641"/>
    <w:rsid w:val="004F56E9"/>
    <w:rsid w:val="004F6464"/>
    <w:rsid w:val="004F6C59"/>
    <w:rsid w:val="004F75D3"/>
    <w:rsid w:val="005038C0"/>
    <w:rsid w:val="00506DF9"/>
    <w:rsid w:val="00510C66"/>
    <w:rsid w:val="005127A6"/>
    <w:rsid w:val="005140B8"/>
    <w:rsid w:val="0051520C"/>
    <w:rsid w:val="00516289"/>
    <w:rsid w:val="00517FBE"/>
    <w:rsid w:val="00520914"/>
    <w:rsid w:val="005217FB"/>
    <w:rsid w:val="0052239B"/>
    <w:rsid w:val="00524BDF"/>
    <w:rsid w:val="00524DCE"/>
    <w:rsid w:val="00526202"/>
    <w:rsid w:val="00526CF5"/>
    <w:rsid w:val="00530257"/>
    <w:rsid w:val="00530E91"/>
    <w:rsid w:val="005316EC"/>
    <w:rsid w:val="00532882"/>
    <w:rsid w:val="005328EA"/>
    <w:rsid w:val="00532DC1"/>
    <w:rsid w:val="00533471"/>
    <w:rsid w:val="0053370C"/>
    <w:rsid w:val="005344A0"/>
    <w:rsid w:val="00536023"/>
    <w:rsid w:val="005367FE"/>
    <w:rsid w:val="00537986"/>
    <w:rsid w:val="00540151"/>
    <w:rsid w:val="00540FA6"/>
    <w:rsid w:val="00541539"/>
    <w:rsid w:val="00542C04"/>
    <w:rsid w:val="00543EC3"/>
    <w:rsid w:val="005447CA"/>
    <w:rsid w:val="00545706"/>
    <w:rsid w:val="0054727D"/>
    <w:rsid w:val="00550385"/>
    <w:rsid w:val="0055193B"/>
    <w:rsid w:val="005536A8"/>
    <w:rsid w:val="005536E4"/>
    <w:rsid w:val="005550AD"/>
    <w:rsid w:val="00560515"/>
    <w:rsid w:val="005618CF"/>
    <w:rsid w:val="005625DD"/>
    <w:rsid w:val="00563237"/>
    <w:rsid w:val="0056371E"/>
    <w:rsid w:val="00565AAD"/>
    <w:rsid w:val="00567B0A"/>
    <w:rsid w:val="0057040F"/>
    <w:rsid w:val="005709B9"/>
    <w:rsid w:val="0057256E"/>
    <w:rsid w:val="00572578"/>
    <w:rsid w:val="00572889"/>
    <w:rsid w:val="005763E1"/>
    <w:rsid w:val="00581138"/>
    <w:rsid w:val="00581BBE"/>
    <w:rsid w:val="005856FD"/>
    <w:rsid w:val="00585BAC"/>
    <w:rsid w:val="00592417"/>
    <w:rsid w:val="005926F3"/>
    <w:rsid w:val="00593DEE"/>
    <w:rsid w:val="00594EFC"/>
    <w:rsid w:val="00594FE6"/>
    <w:rsid w:val="00595988"/>
    <w:rsid w:val="0059703C"/>
    <w:rsid w:val="005A00C5"/>
    <w:rsid w:val="005A206A"/>
    <w:rsid w:val="005A3414"/>
    <w:rsid w:val="005A70DC"/>
    <w:rsid w:val="005B2F8D"/>
    <w:rsid w:val="005B3F14"/>
    <w:rsid w:val="005B6612"/>
    <w:rsid w:val="005B6AB0"/>
    <w:rsid w:val="005B7114"/>
    <w:rsid w:val="005C0CC2"/>
    <w:rsid w:val="005C2E78"/>
    <w:rsid w:val="005C7F01"/>
    <w:rsid w:val="005C7F15"/>
    <w:rsid w:val="005D021A"/>
    <w:rsid w:val="005D12C6"/>
    <w:rsid w:val="005D1412"/>
    <w:rsid w:val="005D214C"/>
    <w:rsid w:val="005D26B6"/>
    <w:rsid w:val="005D33AC"/>
    <w:rsid w:val="005D3CF5"/>
    <w:rsid w:val="005D5018"/>
    <w:rsid w:val="005D505F"/>
    <w:rsid w:val="005D62BE"/>
    <w:rsid w:val="005E1021"/>
    <w:rsid w:val="005E1647"/>
    <w:rsid w:val="005E683E"/>
    <w:rsid w:val="005E6AE2"/>
    <w:rsid w:val="005E6C03"/>
    <w:rsid w:val="005E6C50"/>
    <w:rsid w:val="005F01F9"/>
    <w:rsid w:val="005F2DF6"/>
    <w:rsid w:val="005F32DD"/>
    <w:rsid w:val="005F340D"/>
    <w:rsid w:val="005F4C19"/>
    <w:rsid w:val="005F6291"/>
    <w:rsid w:val="005F68DB"/>
    <w:rsid w:val="005F72DB"/>
    <w:rsid w:val="005F7589"/>
    <w:rsid w:val="0060075B"/>
    <w:rsid w:val="00601D1A"/>
    <w:rsid w:val="00602018"/>
    <w:rsid w:val="00602256"/>
    <w:rsid w:val="006023C0"/>
    <w:rsid w:val="00605D76"/>
    <w:rsid w:val="006075CF"/>
    <w:rsid w:val="00613B35"/>
    <w:rsid w:val="00613F7F"/>
    <w:rsid w:val="00614A94"/>
    <w:rsid w:val="0061592E"/>
    <w:rsid w:val="006169B6"/>
    <w:rsid w:val="0061725B"/>
    <w:rsid w:val="006174EC"/>
    <w:rsid w:val="00617523"/>
    <w:rsid w:val="0062115B"/>
    <w:rsid w:val="00621E95"/>
    <w:rsid w:val="00622BC8"/>
    <w:rsid w:val="00623637"/>
    <w:rsid w:val="00624942"/>
    <w:rsid w:val="00625FDF"/>
    <w:rsid w:val="00627B7E"/>
    <w:rsid w:val="00627C2F"/>
    <w:rsid w:val="006327A2"/>
    <w:rsid w:val="00632A2E"/>
    <w:rsid w:val="0063560C"/>
    <w:rsid w:val="0063572E"/>
    <w:rsid w:val="00636B80"/>
    <w:rsid w:val="00636D6C"/>
    <w:rsid w:val="006371AF"/>
    <w:rsid w:val="006402C6"/>
    <w:rsid w:val="00640401"/>
    <w:rsid w:val="0064134E"/>
    <w:rsid w:val="006429A0"/>
    <w:rsid w:val="00642FF5"/>
    <w:rsid w:val="00645642"/>
    <w:rsid w:val="00645A10"/>
    <w:rsid w:val="00651FBE"/>
    <w:rsid w:val="00652CF9"/>
    <w:rsid w:val="00652FB4"/>
    <w:rsid w:val="00653EB0"/>
    <w:rsid w:val="006543FB"/>
    <w:rsid w:val="006555DC"/>
    <w:rsid w:val="00656B70"/>
    <w:rsid w:val="00656C01"/>
    <w:rsid w:val="0066174A"/>
    <w:rsid w:val="00661798"/>
    <w:rsid w:val="00663C28"/>
    <w:rsid w:val="006645C8"/>
    <w:rsid w:val="00665CDD"/>
    <w:rsid w:val="0067002D"/>
    <w:rsid w:val="00670D6F"/>
    <w:rsid w:val="006746ED"/>
    <w:rsid w:val="0067707D"/>
    <w:rsid w:val="006779E2"/>
    <w:rsid w:val="006779F0"/>
    <w:rsid w:val="00677B61"/>
    <w:rsid w:val="00677FAF"/>
    <w:rsid w:val="006826A9"/>
    <w:rsid w:val="00682E97"/>
    <w:rsid w:val="006831D7"/>
    <w:rsid w:val="00683585"/>
    <w:rsid w:val="00683CF3"/>
    <w:rsid w:val="00683D0F"/>
    <w:rsid w:val="00684AAE"/>
    <w:rsid w:val="00687855"/>
    <w:rsid w:val="00690AA2"/>
    <w:rsid w:val="0069287D"/>
    <w:rsid w:val="00697518"/>
    <w:rsid w:val="006A00B5"/>
    <w:rsid w:val="006A0A37"/>
    <w:rsid w:val="006A2517"/>
    <w:rsid w:val="006A2746"/>
    <w:rsid w:val="006A277B"/>
    <w:rsid w:val="006A35C8"/>
    <w:rsid w:val="006A57C3"/>
    <w:rsid w:val="006A625F"/>
    <w:rsid w:val="006A68BC"/>
    <w:rsid w:val="006A728E"/>
    <w:rsid w:val="006A7542"/>
    <w:rsid w:val="006A7CCA"/>
    <w:rsid w:val="006B0E1F"/>
    <w:rsid w:val="006B1D81"/>
    <w:rsid w:val="006B1F21"/>
    <w:rsid w:val="006B29C6"/>
    <w:rsid w:val="006B3D67"/>
    <w:rsid w:val="006B4380"/>
    <w:rsid w:val="006B5152"/>
    <w:rsid w:val="006C0D41"/>
    <w:rsid w:val="006C2C3E"/>
    <w:rsid w:val="006C3914"/>
    <w:rsid w:val="006C5CC2"/>
    <w:rsid w:val="006C5EC2"/>
    <w:rsid w:val="006C7072"/>
    <w:rsid w:val="006C7D5D"/>
    <w:rsid w:val="006D2B7A"/>
    <w:rsid w:val="006D37F5"/>
    <w:rsid w:val="006D463F"/>
    <w:rsid w:val="006D6106"/>
    <w:rsid w:val="006D68A2"/>
    <w:rsid w:val="006E127A"/>
    <w:rsid w:val="006E147F"/>
    <w:rsid w:val="006E1512"/>
    <w:rsid w:val="006E3875"/>
    <w:rsid w:val="006E3B31"/>
    <w:rsid w:val="006E6895"/>
    <w:rsid w:val="006E68F3"/>
    <w:rsid w:val="006E77D0"/>
    <w:rsid w:val="006E7D18"/>
    <w:rsid w:val="006F0D5F"/>
    <w:rsid w:val="006F1B20"/>
    <w:rsid w:val="006F1C37"/>
    <w:rsid w:val="006F243D"/>
    <w:rsid w:val="006F2E66"/>
    <w:rsid w:val="006F34C2"/>
    <w:rsid w:val="006F34EF"/>
    <w:rsid w:val="006F6AF9"/>
    <w:rsid w:val="006F6F19"/>
    <w:rsid w:val="006F7D3D"/>
    <w:rsid w:val="0070072A"/>
    <w:rsid w:val="007023AB"/>
    <w:rsid w:val="007035A6"/>
    <w:rsid w:val="007035D6"/>
    <w:rsid w:val="007044AA"/>
    <w:rsid w:val="007054EA"/>
    <w:rsid w:val="00705D4A"/>
    <w:rsid w:val="00706099"/>
    <w:rsid w:val="0070657B"/>
    <w:rsid w:val="00707E60"/>
    <w:rsid w:val="00707F87"/>
    <w:rsid w:val="00711F8D"/>
    <w:rsid w:val="00712F05"/>
    <w:rsid w:val="00713851"/>
    <w:rsid w:val="007139FB"/>
    <w:rsid w:val="00714A94"/>
    <w:rsid w:val="00715C34"/>
    <w:rsid w:val="0071650A"/>
    <w:rsid w:val="00716F67"/>
    <w:rsid w:val="0072014E"/>
    <w:rsid w:val="00724B4A"/>
    <w:rsid w:val="007307CF"/>
    <w:rsid w:val="00731A3B"/>
    <w:rsid w:val="00733362"/>
    <w:rsid w:val="007334F2"/>
    <w:rsid w:val="007337B8"/>
    <w:rsid w:val="00734986"/>
    <w:rsid w:val="007354D1"/>
    <w:rsid w:val="00740187"/>
    <w:rsid w:val="00740197"/>
    <w:rsid w:val="0074044B"/>
    <w:rsid w:val="0074096D"/>
    <w:rsid w:val="0074151A"/>
    <w:rsid w:val="00743E56"/>
    <w:rsid w:val="007476C5"/>
    <w:rsid w:val="00747C4E"/>
    <w:rsid w:val="007500C3"/>
    <w:rsid w:val="00750F5F"/>
    <w:rsid w:val="00751EC1"/>
    <w:rsid w:val="0075282A"/>
    <w:rsid w:val="0075314A"/>
    <w:rsid w:val="00753CA4"/>
    <w:rsid w:val="007543E7"/>
    <w:rsid w:val="00757038"/>
    <w:rsid w:val="00757B95"/>
    <w:rsid w:val="0076038F"/>
    <w:rsid w:val="007615C9"/>
    <w:rsid w:val="00761F4D"/>
    <w:rsid w:val="00763E77"/>
    <w:rsid w:val="00764156"/>
    <w:rsid w:val="007644B2"/>
    <w:rsid w:val="00766071"/>
    <w:rsid w:val="00766DD8"/>
    <w:rsid w:val="00767361"/>
    <w:rsid w:val="00767B47"/>
    <w:rsid w:val="00772312"/>
    <w:rsid w:val="007729F1"/>
    <w:rsid w:val="0077309E"/>
    <w:rsid w:val="00773C76"/>
    <w:rsid w:val="0077623C"/>
    <w:rsid w:val="00776835"/>
    <w:rsid w:val="007775A2"/>
    <w:rsid w:val="00782EFF"/>
    <w:rsid w:val="0078325B"/>
    <w:rsid w:val="00784320"/>
    <w:rsid w:val="007856F9"/>
    <w:rsid w:val="00792549"/>
    <w:rsid w:val="00794667"/>
    <w:rsid w:val="00794AAF"/>
    <w:rsid w:val="0079722F"/>
    <w:rsid w:val="00797377"/>
    <w:rsid w:val="007A010B"/>
    <w:rsid w:val="007A0824"/>
    <w:rsid w:val="007A0EB2"/>
    <w:rsid w:val="007A1DFF"/>
    <w:rsid w:val="007A1FB5"/>
    <w:rsid w:val="007A23C0"/>
    <w:rsid w:val="007A3178"/>
    <w:rsid w:val="007A3819"/>
    <w:rsid w:val="007A4180"/>
    <w:rsid w:val="007A4C84"/>
    <w:rsid w:val="007A5490"/>
    <w:rsid w:val="007A590B"/>
    <w:rsid w:val="007A6D98"/>
    <w:rsid w:val="007B12E5"/>
    <w:rsid w:val="007B1555"/>
    <w:rsid w:val="007B1598"/>
    <w:rsid w:val="007B175C"/>
    <w:rsid w:val="007B1CAB"/>
    <w:rsid w:val="007B1EB9"/>
    <w:rsid w:val="007B1F04"/>
    <w:rsid w:val="007B305E"/>
    <w:rsid w:val="007B3503"/>
    <w:rsid w:val="007B521E"/>
    <w:rsid w:val="007B5579"/>
    <w:rsid w:val="007B5779"/>
    <w:rsid w:val="007B6417"/>
    <w:rsid w:val="007B74D1"/>
    <w:rsid w:val="007B7B19"/>
    <w:rsid w:val="007B7D7E"/>
    <w:rsid w:val="007C03A4"/>
    <w:rsid w:val="007C1880"/>
    <w:rsid w:val="007C49B3"/>
    <w:rsid w:val="007C4BBA"/>
    <w:rsid w:val="007C50EB"/>
    <w:rsid w:val="007C6490"/>
    <w:rsid w:val="007C6675"/>
    <w:rsid w:val="007C726A"/>
    <w:rsid w:val="007C7E3C"/>
    <w:rsid w:val="007D001E"/>
    <w:rsid w:val="007D164D"/>
    <w:rsid w:val="007D5300"/>
    <w:rsid w:val="007D5FD5"/>
    <w:rsid w:val="007D62FA"/>
    <w:rsid w:val="007D6C4A"/>
    <w:rsid w:val="007E21D6"/>
    <w:rsid w:val="007E2FE9"/>
    <w:rsid w:val="007E4841"/>
    <w:rsid w:val="007E4D4E"/>
    <w:rsid w:val="007E7603"/>
    <w:rsid w:val="007F032A"/>
    <w:rsid w:val="007F1F94"/>
    <w:rsid w:val="007F22A8"/>
    <w:rsid w:val="007F2881"/>
    <w:rsid w:val="007F29DF"/>
    <w:rsid w:val="007F32BD"/>
    <w:rsid w:val="007F34A1"/>
    <w:rsid w:val="007F4C9C"/>
    <w:rsid w:val="007F51C5"/>
    <w:rsid w:val="007F6FA2"/>
    <w:rsid w:val="007F7E88"/>
    <w:rsid w:val="00800390"/>
    <w:rsid w:val="00800405"/>
    <w:rsid w:val="008019C8"/>
    <w:rsid w:val="00801BD1"/>
    <w:rsid w:val="00801C09"/>
    <w:rsid w:val="00801F5D"/>
    <w:rsid w:val="008035E8"/>
    <w:rsid w:val="00803626"/>
    <w:rsid w:val="008045DF"/>
    <w:rsid w:val="0080495B"/>
    <w:rsid w:val="00804ED8"/>
    <w:rsid w:val="0080612A"/>
    <w:rsid w:val="008072FE"/>
    <w:rsid w:val="008076B4"/>
    <w:rsid w:val="008108AD"/>
    <w:rsid w:val="00810D93"/>
    <w:rsid w:val="00811BCB"/>
    <w:rsid w:val="00811F2C"/>
    <w:rsid w:val="00811F67"/>
    <w:rsid w:val="00813E4A"/>
    <w:rsid w:val="00815964"/>
    <w:rsid w:val="0081622B"/>
    <w:rsid w:val="00823DF4"/>
    <w:rsid w:val="008253D2"/>
    <w:rsid w:val="00825B8B"/>
    <w:rsid w:val="00827CDC"/>
    <w:rsid w:val="00831165"/>
    <w:rsid w:val="00831AC4"/>
    <w:rsid w:val="00833441"/>
    <w:rsid w:val="008336DD"/>
    <w:rsid w:val="008354C1"/>
    <w:rsid w:val="00835B41"/>
    <w:rsid w:val="00835E26"/>
    <w:rsid w:val="00840ED0"/>
    <w:rsid w:val="00842820"/>
    <w:rsid w:val="00842E39"/>
    <w:rsid w:val="008453A9"/>
    <w:rsid w:val="00846583"/>
    <w:rsid w:val="00851D75"/>
    <w:rsid w:val="00851E49"/>
    <w:rsid w:val="00852338"/>
    <w:rsid w:val="00854C04"/>
    <w:rsid w:val="008558E4"/>
    <w:rsid w:val="00855BA7"/>
    <w:rsid w:val="0085744B"/>
    <w:rsid w:val="00861D22"/>
    <w:rsid w:val="00865313"/>
    <w:rsid w:val="00865850"/>
    <w:rsid w:val="00865DA2"/>
    <w:rsid w:val="0086617B"/>
    <w:rsid w:val="00867FB8"/>
    <w:rsid w:val="008753EB"/>
    <w:rsid w:val="008754F1"/>
    <w:rsid w:val="00875DC2"/>
    <w:rsid w:val="00876EA8"/>
    <w:rsid w:val="00877FB5"/>
    <w:rsid w:val="008805AD"/>
    <w:rsid w:val="00880802"/>
    <w:rsid w:val="008816BC"/>
    <w:rsid w:val="00881C1F"/>
    <w:rsid w:val="008835B3"/>
    <w:rsid w:val="00884250"/>
    <w:rsid w:val="00885DC7"/>
    <w:rsid w:val="00886E59"/>
    <w:rsid w:val="00887A00"/>
    <w:rsid w:val="008921EA"/>
    <w:rsid w:val="0089244D"/>
    <w:rsid w:val="008937E6"/>
    <w:rsid w:val="008944AF"/>
    <w:rsid w:val="00894723"/>
    <w:rsid w:val="0089553F"/>
    <w:rsid w:val="0089629E"/>
    <w:rsid w:val="00896348"/>
    <w:rsid w:val="00897272"/>
    <w:rsid w:val="008A0194"/>
    <w:rsid w:val="008A0FDA"/>
    <w:rsid w:val="008A1746"/>
    <w:rsid w:val="008A3AB9"/>
    <w:rsid w:val="008A3C2D"/>
    <w:rsid w:val="008A4A4C"/>
    <w:rsid w:val="008A4D7D"/>
    <w:rsid w:val="008A51B8"/>
    <w:rsid w:val="008A594D"/>
    <w:rsid w:val="008A7BBB"/>
    <w:rsid w:val="008B09F4"/>
    <w:rsid w:val="008B1E8A"/>
    <w:rsid w:val="008B2A83"/>
    <w:rsid w:val="008B3D96"/>
    <w:rsid w:val="008B45DB"/>
    <w:rsid w:val="008B4A17"/>
    <w:rsid w:val="008B5010"/>
    <w:rsid w:val="008B5B95"/>
    <w:rsid w:val="008B6D46"/>
    <w:rsid w:val="008B6ED6"/>
    <w:rsid w:val="008B7ACF"/>
    <w:rsid w:val="008B7F51"/>
    <w:rsid w:val="008C14BD"/>
    <w:rsid w:val="008C208D"/>
    <w:rsid w:val="008C357B"/>
    <w:rsid w:val="008C3F95"/>
    <w:rsid w:val="008C4CD4"/>
    <w:rsid w:val="008C5608"/>
    <w:rsid w:val="008D0CDB"/>
    <w:rsid w:val="008D13B5"/>
    <w:rsid w:val="008D23B0"/>
    <w:rsid w:val="008D31F8"/>
    <w:rsid w:val="008D34F7"/>
    <w:rsid w:val="008D3EB2"/>
    <w:rsid w:val="008D3F7D"/>
    <w:rsid w:val="008D40BC"/>
    <w:rsid w:val="008D6D07"/>
    <w:rsid w:val="008D70BA"/>
    <w:rsid w:val="008E05C1"/>
    <w:rsid w:val="008E1252"/>
    <w:rsid w:val="008E169E"/>
    <w:rsid w:val="008E1A1D"/>
    <w:rsid w:val="008E1E6A"/>
    <w:rsid w:val="008E3D02"/>
    <w:rsid w:val="008E4C5F"/>
    <w:rsid w:val="008E5F77"/>
    <w:rsid w:val="008E6929"/>
    <w:rsid w:val="008E696A"/>
    <w:rsid w:val="008F05F8"/>
    <w:rsid w:val="008F148A"/>
    <w:rsid w:val="008F1D6D"/>
    <w:rsid w:val="008F325C"/>
    <w:rsid w:val="008F37F7"/>
    <w:rsid w:val="008F3FB4"/>
    <w:rsid w:val="008F4037"/>
    <w:rsid w:val="008F4EF5"/>
    <w:rsid w:val="008F5584"/>
    <w:rsid w:val="008F72EB"/>
    <w:rsid w:val="00900A52"/>
    <w:rsid w:val="0090250D"/>
    <w:rsid w:val="00902CBF"/>
    <w:rsid w:val="00903040"/>
    <w:rsid w:val="009042BA"/>
    <w:rsid w:val="0090648E"/>
    <w:rsid w:val="009102A2"/>
    <w:rsid w:val="00911B83"/>
    <w:rsid w:val="00911D33"/>
    <w:rsid w:val="00912B05"/>
    <w:rsid w:val="00913AE9"/>
    <w:rsid w:val="00913EE8"/>
    <w:rsid w:val="00915457"/>
    <w:rsid w:val="0091686C"/>
    <w:rsid w:val="00916CAC"/>
    <w:rsid w:val="0092169A"/>
    <w:rsid w:val="00921B01"/>
    <w:rsid w:val="00922616"/>
    <w:rsid w:val="00923A9D"/>
    <w:rsid w:val="00923DF2"/>
    <w:rsid w:val="009244A0"/>
    <w:rsid w:val="009252BB"/>
    <w:rsid w:val="009254E7"/>
    <w:rsid w:val="00925FF8"/>
    <w:rsid w:val="009266E1"/>
    <w:rsid w:val="00926B0F"/>
    <w:rsid w:val="00926B99"/>
    <w:rsid w:val="00926EBA"/>
    <w:rsid w:val="00927801"/>
    <w:rsid w:val="00927A27"/>
    <w:rsid w:val="00927C9B"/>
    <w:rsid w:val="00930BDF"/>
    <w:rsid w:val="00932834"/>
    <w:rsid w:val="00934902"/>
    <w:rsid w:val="00934CD0"/>
    <w:rsid w:val="009353B4"/>
    <w:rsid w:val="00936633"/>
    <w:rsid w:val="0093773D"/>
    <w:rsid w:val="009424F5"/>
    <w:rsid w:val="0094281D"/>
    <w:rsid w:val="00943026"/>
    <w:rsid w:val="00943487"/>
    <w:rsid w:val="0094542B"/>
    <w:rsid w:val="009456DE"/>
    <w:rsid w:val="009457A0"/>
    <w:rsid w:val="0094694F"/>
    <w:rsid w:val="0094730C"/>
    <w:rsid w:val="00953676"/>
    <w:rsid w:val="00953C68"/>
    <w:rsid w:val="00955569"/>
    <w:rsid w:val="00955CA5"/>
    <w:rsid w:val="00957D81"/>
    <w:rsid w:val="0096264E"/>
    <w:rsid w:val="00963090"/>
    <w:rsid w:val="00964196"/>
    <w:rsid w:val="00964473"/>
    <w:rsid w:val="00964DEB"/>
    <w:rsid w:val="009679A1"/>
    <w:rsid w:val="0097039E"/>
    <w:rsid w:val="00970FDE"/>
    <w:rsid w:val="009712F9"/>
    <w:rsid w:val="00980318"/>
    <w:rsid w:val="00980B31"/>
    <w:rsid w:val="00980C10"/>
    <w:rsid w:val="00981BA6"/>
    <w:rsid w:val="00981C0E"/>
    <w:rsid w:val="009824A8"/>
    <w:rsid w:val="009831F3"/>
    <w:rsid w:val="009858CF"/>
    <w:rsid w:val="0099086D"/>
    <w:rsid w:val="009926FD"/>
    <w:rsid w:val="00997AE1"/>
    <w:rsid w:val="00997EB0"/>
    <w:rsid w:val="009A236C"/>
    <w:rsid w:val="009A3E86"/>
    <w:rsid w:val="009A465E"/>
    <w:rsid w:val="009A5121"/>
    <w:rsid w:val="009A5DE7"/>
    <w:rsid w:val="009A7EA5"/>
    <w:rsid w:val="009B17F1"/>
    <w:rsid w:val="009B3271"/>
    <w:rsid w:val="009B3A87"/>
    <w:rsid w:val="009B43CD"/>
    <w:rsid w:val="009B45EE"/>
    <w:rsid w:val="009B5E68"/>
    <w:rsid w:val="009C0203"/>
    <w:rsid w:val="009C0B44"/>
    <w:rsid w:val="009C0D76"/>
    <w:rsid w:val="009C0F1B"/>
    <w:rsid w:val="009C2258"/>
    <w:rsid w:val="009C276C"/>
    <w:rsid w:val="009C31D2"/>
    <w:rsid w:val="009C4056"/>
    <w:rsid w:val="009C45FC"/>
    <w:rsid w:val="009C5DC1"/>
    <w:rsid w:val="009C634B"/>
    <w:rsid w:val="009C660D"/>
    <w:rsid w:val="009C7179"/>
    <w:rsid w:val="009C76B3"/>
    <w:rsid w:val="009D0C4C"/>
    <w:rsid w:val="009D107E"/>
    <w:rsid w:val="009D1408"/>
    <w:rsid w:val="009D3657"/>
    <w:rsid w:val="009D3D8D"/>
    <w:rsid w:val="009D3EEF"/>
    <w:rsid w:val="009D4BB8"/>
    <w:rsid w:val="009D5E73"/>
    <w:rsid w:val="009E1641"/>
    <w:rsid w:val="009E1DA8"/>
    <w:rsid w:val="009E2D6F"/>
    <w:rsid w:val="009E3987"/>
    <w:rsid w:val="009E3AA7"/>
    <w:rsid w:val="009E6425"/>
    <w:rsid w:val="009E79E5"/>
    <w:rsid w:val="009F04C0"/>
    <w:rsid w:val="009F0CEE"/>
    <w:rsid w:val="009F2B6C"/>
    <w:rsid w:val="009F487A"/>
    <w:rsid w:val="009F4887"/>
    <w:rsid w:val="009F77AF"/>
    <w:rsid w:val="00A00602"/>
    <w:rsid w:val="00A034D4"/>
    <w:rsid w:val="00A036EE"/>
    <w:rsid w:val="00A03A86"/>
    <w:rsid w:val="00A04F1C"/>
    <w:rsid w:val="00A0617B"/>
    <w:rsid w:val="00A062E5"/>
    <w:rsid w:val="00A07E41"/>
    <w:rsid w:val="00A11A9F"/>
    <w:rsid w:val="00A12726"/>
    <w:rsid w:val="00A12BF8"/>
    <w:rsid w:val="00A1496D"/>
    <w:rsid w:val="00A16BC9"/>
    <w:rsid w:val="00A21C82"/>
    <w:rsid w:val="00A22AF8"/>
    <w:rsid w:val="00A234C1"/>
    <w:rsid w:val="00A245E3"/>
    <w:rsid w:val="00A24D62"/>
    <w:rsid w:val="00A25BF3"/>
    <w:rsid w:val="00A25E85"/>
    <w:rsid w:val="00A26454"/>
    <w:rsid w:val="00A264DE"/>
    <w:rsid w:val="00A26E87"/>
    <w:rsid w:val="00A27023"/>
    <w:rsid w:val="00A30707"/>
    <w:rsid w:val="00A32BFA"/>
    <w:rsid w:val="00A32DC8"/>
    <w:rsid w:val="00A33283"/>
    <w:rsid w:val="00A34B6E"/>
    <w:rsid w:val="00A34CB5"/>
    <w:rsid w:val="00A40204"/>
    <w:rsid w:val="00A40ED0"/>
    <w:rsid w:val="00A4105E"/>
    <w:rsid w:val="00A42A2E"/>
    <w:rsid w:val="00A452DC"/>
    <w:rsid w:val="00A549A6"/>
    <w:rsid w:val="00A55ACE"/>
    <w:rsid w:val="00A56FBA"/>
    <w:rsid w:val="00A570A0"/>
    <w:rsid w:val="00A577C3"/>
    <w:rsid w:val="00A625DC"/>
    <w:rsid w:val="00A630DD"/>
    <w:rsid w:val="00A63211"/>
    <w:rsid w:val="00A649B8"/>
    <w:rsid w:val="00A662EF"/>
    <w:rsid w:val="00A66579"/>
    <w:rsid w:val="00A6721F"/>
    <w:rsid w:val="00A67BE4"/>
    <w:rsid w:val="00A7304B"/>
    <w:rsid w:val="00A73543"/>
    <w:rsid w:val="00A74BC8"/>
    <w:rsid w:val="00A756A3"/>
    <w:rsid w:val="00A80DE9"/>
    <w:rsid w:val="00A849DF"/>
    <w:rsid w:val="00A84EB7"/>
    <w:rsid w:val="00A85971"/>
    <w:rsid w:val="00A85FD2"/>
    <w:rsid w:val="00A8633F"/>
    <w:rsid w:val="00A87C17"/>
    <w:rsid w:val="00A90AD8"/>
    <w:rsid w:val="00A90DBC"/>
    <w:rsid w:val="00A917AC"/>
    <w:rsid w:val="00A9357E"/>
    <w:rsid w:val="00A97965"/>
    <w:rsid w:val="00AA0BA4"/>
    <w:rsid w:val="00AA10A2"/>
    <w:rsid w:val="00AA1E0B"/>
    <w:rsid w:val="00AA29B9"/>
    <w:rsid w:val="00AA5650"/>
    <w:rsid w:val="00AA5E61"/>
    <w:rsid w:val="00AA6348"/>
    <w:rsid w:val="00AB0A37"/>
    <w:rsid w:val="00AB2290"/>
    <w:rsid w:val="00AB264D"/>
    <w:rsid w:val="00AB3792"/>
    <w:rsid w:val="00AB3F67"/>
    <w:rsid w:val="00AB4826"/>
    <w:rsid w:val="00AB6781"/>
    <w:rsid w:val="00AB748F"/>
    <w:rsid w:val="00AC00A1"/>
    <w:rsid w:val="00AC19FF"/>
    <w:rsid w:val="00AC2655"/>
    <w:rsid w:val="00AC36BD"/>
    <w:rsid w:val="00AC54C8"/>
    <w:rsid w:val="00AC674D"/>
    <w:rsid w:val="00AC6BCA"/>
    <w:rsid w:val="00AD0CC1"/>
    <w:rsid w:val="00AD4600"/>
    <w:rsid w:val="00AD51C8"/>
    <w:rsid w:val="00AD6C8D"/>
    <w:rsid w:val="00AD6D1D"/>
    <w:rsid w:val="00AD6EDC"/>
    <w:rsid w:val="00AE0590"/>
    <w:rsid w:val="00AE10E2"/>
    <w:rsid w:val="00AE3803"/>
    <w:rsid w:val="00AE6375"/>
    <w:rsid w:val="00AE6B22"/>
    <w:rsid w:val="00AE6F0D"/>
    <w:rsid w:val="00AF04CF"/>
    <w:rsid w:val="00AF2107"/>
    <w:rsid w:val="00AF2C38"/>
    <w:rsid w:val="00AF2DE6"/>
    <w:rsid w:val="00AF4D3E"/>
    <w:rsid w:val="00AF612D"/>
    <w:rsid w:val="00AF6703"/>
    <w:rsid w:val="00AF6F64"/>
    <w:rsid w:val="00B01207"/>
    <w:rsid w:val="00B01CDC"/>
    <w:rsid w:val="00B01D30"/>
    <w:rsid w:val="00B022A1"/>
    <w:rsid w:val="00B03DC0"/>
    <w:rsid w:val="00B04EB8"/>
    <w:rsid w:val="00B05080"/>
    <w:rsid w:val="00B0589D"/>
    <w:rsid w:val="00B05D5D"/>
    <w:rsid w:val="00B05FE9"/>
    <w:rsid w:val="00B06AF4"/>
    <w:rsid w:val="00B07627"/>
    <w:rsid w:val="00B11414"/>
    <w:rsid w:val="00B119CD"/>
    <w:rsid w:val="00B12003"/>
    <w:rsid w:val="00B128A7"/>
    <w:rsid w:val="00B12A01"/>
    <w:rsid w:val="00B148EE"/>
    <w:rsid w:val="00B14CB7"/>
    <w:rsid w:val="00B14FE6"/>
    <w:rsid w:val="00B16791"/>
    <w:rsid w:val="00B22B46"/>
    <w:rsid w:val="00B22CAB"/>
    <w:rsid w:val="00B22EE9"/>
    <w:rsid w:val="00B242DC"/>
    <w:rsid w:val="00B24408"/>
    <w:rsid w:val="00B24831"/>
    <w:rsid w:val="00B25D53"/>
    <w:rsid w:val="00B2660D"/>
    <w:rsid w:val="00B309A5"/>
    <w:rsid w:val="00B31AAE"/>
    <w:rsid w:val="00B33B42"/>
    <w:rsid w:val="00B345F9"/>
    <w:rsid w:val="00B3466B"/>
    <w:rsid w:val="00B3482D"/>
    <w:rsid w:val="00B35741"/>
    <w:rsid w:val="00B377C5"/>
    <w:rsid w:val="00B40067"/>
    <w:rsid w:val="00B40D87"/>
    <w:rsid w:val="00B41443"/>
    <w:rsid w:val="00B41A84"/>
    <w:rsid w:val="00B41F3E"/>
    <w:rsid w:val="00B43222"/>
    <w:rsid w:val="00B43B5F"/>
    <w:rsid w:val="00B45558"/>
    <w:rsid w:val="00B46FEA"/>
    <w:rsid w:val="00B47E0C"/>
    <w:rsid w:val="00B506B5"/>
    <w:rsid w:val="00B559D5"/>
    <w:rsid w:val="00B55AF8"/>
    <w:rsid w:val="00B56AE7"/>
    <w:rsid w:val="00B6088A"/>
    <w:rsid w:val="00B60D97"/>
    <w:rsid w:val="00B61DDE"/>
    <w:rsid w:val="00B65AA3"/>
    <w:rsid w:val="00B65C2E"/>
    <w:rsid w:val="00B65DAB"/>
    <w:rsid w:val="00B66C8C"/>
    <w:rsid w:val="00B6783E"/>
    <w:rsid w:val="00B7158F"/>
    <w:rsid w:val="00B76B99"/>
    <w:rsid w:val="00B85294"/>
    <w:rsid w:val="00B87B55"/>
    <w:rsid w:val="00B910B1"/>
    <w:rsid w:val="00B910B8"/>
    <w:rsid w:val="00B94FF6"/>
    <w:rsid w:val="00B96363"/>
    <w:rsid w:val="00B966FC"/>
    <w:rsid w:val="00BA0505"/>
    <w:rsid w:val="00BA27E8"/>
    <w:rsid w:val="00BA2DE6"/>
    <w:rsid w:val="00BA4756"/>
    <w:rsid w:val="00BB14DF"/>
    <w:rsid w:val="00BB204A"/>
    <w:rsid w:val="00BB2B0C"/>
    <w:rsid w:val="00BB4596"/>
    <w:rsid w:val="00BB4BFB"/>
    <w:rsid w:val="00BB4D58"/>
    <w:rsid w:val="00BB591E"/>
    <w:rsid w:val="00BB605D"/>
    <w:rsid w:val="00BB71FD"/>
    <w:rsid w:val="00BC0799"/>
    <w:rsid w:val="00BC54BA"/>
    <w:rsid w:val="00BC5E07"/>
    <w:rsid w:val="00BC60B7"/>
    <w:rsid w:val="00BC642E"/>
    <w:rsid w:val="00BD0E08"/>
    <w:rsid w:val="00BD4374"/>
    <w:rsid w:val="00BD4F70"/>
    <w:rsid w:val="00BD6860"/>
    <w:rsid w:val="00BD7BF7"/>
    <w:rsid w:val="00BE01CA"/>
    <w:rsid w:val="00BE06A5"/>
    <w:rsid w:val="00BE4227"/>
    <w:rsid w:val="00BE49B6"/>
    <w:rsid w:val="00BE67B6"/>
    <w:rsid w:val="00BE6D7D"/>
    <w:rsid w:val="00BE722B"/>
    <w:rsid w:val="00BE79EE"/>
    <w:rsid w:val="00BF2106"/>
    <w:rsid w:val="00BF2EA1"/>
    <w:rsid w:val="00BF423E"/>
    <w:rsid w:val="00BF52F1"/>
    <w:rsid w:val="00BF65B8"/>
    <w:rsid w:val="00C00915"/>
    <w:rsid w:val="00C059E6"/>
    <w:rsid w:val="00C05D69"/>
    <w:rsid w:val="00C10BAE"/>
    <w:rsid w:val="00C10C60"/>
    <w:rsid w:val="00C11F5B"/>
    <w:rsid w:val="00C122D5"/>
    <w:rsid w:val="00C128A0"/>
    <w:rsid w:val="00C12A14"/>
    <w:rsid w:val="00C157A2"/>
    <w:rsid w:val="00C15975"/>
    <w:rsid w:val="00C1653D"/>
    <w:rsid w:val="00C17014"/>
    <w:rsid w:val="00C17088"/>
    <w:rsid w:val="00C204CE"/>
    <w:rsid w:val="00C20911"/>
    <w:rsid w:val="00C218A2"/>
    <w:rsid w:val="00C22B5F"/>
    <w:rsid w:val="00C22D27"/>
    <w:rsid w:val="00C22FCE"/>
    <w:rsid w:val="00C246A1"/>
    <w:rsid w:val="00C246C3"/>
    <w:rsid w:val="00C24806"/>
    <w:rsid w:val="00C311DA"/>
    <w:rsid w:val="00C32DB7"/>
    <w:rsid w:val="00C33829"/>
    <w:rsid w:val="00C33C92"/>
    <w:rsid w:val="00C33F61"/>
    <w:rsid w:val="00C35C10"/>
    <w:rsid w:val="00C35CDB"/>
    <w:rsid w:val="00C36B90"/>
    <w:rsid w:val="00C36D5C"/>
    <w:rsid w:val="00C37E25"/>
    <w:rsid w:val="00C4003B"/>
    <w:rsid w:val="00C418BA"/>
    <w:rsid w:val="00C41E79"/>
    <w:rsid w:val="00C42057"/>
    <w:rsid w:val="00C45038"/>
    <w:rsid w:val="00C470AF"/>
    <w:rsid w:val="00C47297"/>
    <w:rsid w:val="00C47ACC"/>
    <w:rsid w:val="00C5080D"/>
    <w:rsid w:val="00C515AB"/>
    <w:rsid w:val="00C53A70"/>
    <w:rsid w:val="00C53C61"/>
    <w:rsid w:val="00C542B4"/>
    <w:rsid w:val="00C55C65"/>
    <w:rsid w:val="00C60FCD"/>
    <w:rsid w:val="00C6445C"/>
    <w:rsid w:val="00C66FCB"/>
    <w:rsid w:val="00C67A1F"/>
    <w:rsid w:val="00C70105"/>
    <w:rsid w:val="00C72181"/>
    <w:rsid w:val="00C72876"/>
    <w:rsid w:val="00C72AF4"/>
    <w:rsid w:val="00C72BA2"/>
    <w:rsid w:val="00C72C29"/>
    <w:rsid w:val="00C74B3B"/>
    <w:rsid w:val="00C74C7E"/>
    <w:rsid w:val="00C758F6"/>
    <w:rsid w:val="00C7594A"/>
    <w:rsid w:val="00C7622A"/>
    <w:rsid w:val="00C76492"/>
    <w:rsid w:val="00C7797C"/>
    <w:rsid w:val="00C77FE0"/>
    <w:rsid w:val="00C8000F"/>
    <w:rsid w:val="00C823ED"/>
    <w:rsid w:val="00C83D44"/>
    <w:rsid w:val="00C86838"/>
    <w:rsid w:val="00C86CF6"/>
    <w:rsid w:val="00C921EE"/>
    <w:rsid w:val="00C93327"/>
    <w:rsid w:val="00C94222"/>
    <w:rsid w:val="00C9426C"/>
    <w:rsid w:val="00C9520D"/>
    <w:rsid w:val="00C96B74"/>
    <w:rsid w:val="00C96D79"/>
    <w:rsid w:val="00CA0011"/>
    <w:rsid w:val="00CA0394"/>
    <w:rsid w:val="00CA0A05"/>
    <w:rsid w:val="00CA0D43"/>
    <w:rsid w:val="00CA3DC1"/>
    <w:rsid w:val="00CA69C4"/>
    <w:rsid w:val="00CB0F7C"/>
    <w:rsid w:val="00CB2BAF"/>
    <w:rsid w:val="00CB38BA"/>
    <w:rsid w:val="00CB469F"/>
    <w:rsid w:val="00CB56A0"/>
    <w:rsid w:val="00CB5A86"/>
    <w:rsid w:val="00CB5FBF"/>
    <w:rsid w:val="00CB7315"/>
    <w:rsid w:val="00CB7D74"/>
    <w:rsid w:val="00CC0339"/>
    <w:rsid w:val="00CC0C69"/>
    <w:rsid w:val="00CC2929"/>
    <w:rsid w:val="00CC3645"/>
    <w:rsid w:val="00CC5C13"/>
    <w:rsid w:val="00CC660F"/>
    <w:rsid w:val="00CC7B63"/>
    <w:rsid w:val="00CC7CBA"/>
    <w:rsid w:val="00CD00C7"/>
    <w:rsid w:val="00CD04A9"/>
    <w:rsid w:val="00CD0C7C"/>
    <w:rsid w:val="00CD1556"/>
    <w:rsid w:val="00CD39CB"/>
    <w:rsid w:val="00CD3DC8"/>
    <w:rsid w:val="00CD4514"/>
    <w:rsid w:val="00CD57BD"/>
    <w:rsid w:val="00CD587B"/>
    <w:rsid w:val="00CD6265"/>
    <w:rsid w:val="00CD650F"/>
    <w:rsid w:val="00CD73CF"/>
    <w:rsid w:val="00CD753B"/>
    <w:rsid w:val="00CE1320"/>
    <w:rsid w:val="00CE176C"/>
    <w:rsid w:val="00CE2E6D"/>
    <w:rsid w:val="00CE2F3E"/>
    <w:rsid w:val="00CE78D4"/>
    <w:rsid w:val="00CF0344"/>
    <w:rsid w:val="00CF13CF"/>
    <w:rsid w:val="00CF13FD"/>
    <w:rsid w:val="00CF1590"/>
    <w:rsid w:val="00CF1D78"/>
    <w:rsid w:val="00CF293F"/>
    <w:rsid w:val="00CF5A94"/>
    <w:rsid w:val="00CF5DDB"/>
    <w:rsid w:val="00CF6ABE"/>
    <w:rsid w:val="00CF6FBB"/>
    <w:rsid w:val="00CF747A"/>
    <w:rsid w:val="00CF770D"/>
    <w:rsid w:val="00CF7827"/>
    <w:rsid w:val="00D03FE6"/>
    <w:rsid w:val="00D06700"/>
    <w:rsid w:val="00D07CB3"/>
    <w:rsid w:val="00D10477"/>
    <w:rsid w:val="00D10743"/>
    <w:rsid w:val="00D142A0"/>
    <w:rsid w:val="00D15809"/>
    <w:rsid w:val="00D1629E"/>
    <w:rsid w:val="00D17EE1"/>
    <w:rsid w:val="00D20B82"/>
    <w:rsid w:val="00D224F1"/>
    <w:rsid w:val="00D22A0B"/>
    <w:rsid w:val="00D2583A"/>
    <w:rsid w:val="00D279DB"/>
    <w:rsid w:val="00D27ECD"/>
    <w:rsid w:val="00D301F6"/>
    <w:rsid w:val="00D3099B"/>
    <w:rsid w:val="00D354AF"/>
    <w:rsid w:val="00D357D0"/>
    <w:rsid w:val="00D3694E"/>
    <w:rsid w:val="00D36A2A"/>
    <w:rsid w:val="00D405F2"/>
    <w:rsid w:val="00D41941"/>
    <w:rsid w:val="00D42990"/>
    <w:rsid w:val="00D4339A"/>
    <w:rsid w:val="00D43E15"/>
    <w:rsid w:val="00D44152"/>
    <w:rsid w:val="00D44EB2"/>
    <w:rsid w:val="00D45094"/>
    <w:rsid w:val="00D45FC7"/>
    <w:rsid w:val="00D467F7"/>
    <w:rsid w:val="00D50502"/>
    <w:rsid w:val="00D50BD1"/>
    <w:rsid w:val="00D51B31"/>
    <w:rsid w:val="00D51D95"/>
    <w:rsid w:val="00D520A3"/>
    <w:rsid w:val="00D52DA3"/>
    <w:rsid w:val="00D53D51"/>
    <w:rsid w:val="00D55360"/>
    <w:rsid w:val="00D56203"/>
    <w:rsid w:val="00D60902"/>
    <w:rsid w:val="00D62D54"/>
    <w:rsid w:val="00D63F03"/>
    <w:rsid w:val="00D64430"/>
    <w:rsid w:val="00D645CB"/>
    <w:rsid w:val="00D65511"/>
    <w:rsid w:val="00D65AE6"/>
    <w:rsid w:val="00D6754F"/>
    <w:rsid w:val="00D71657"/>
    <w:rsid w:val="00D7320C"/>
    <w:rsid w:val="00D74FF9"/>
    <w:rsid w:val="00D75601"/>
    <w:rsid w:val="00D77648"/>
    <w:rsid w:val="00D82840"/>
    <w:rsid w:val="00D82DB9"/>
    <w:rsid w:val="00D84393"/>
    <w:rsid w:val="00D85D17"/>
    <w:rsid w:val="00D86E24"/>
    <w:rsid w:val="00D93578"/>
    <w:rsid w:val="00D943AF"/>
    <w:rsid w:val="00D94AD5"/>
    <w:rsid w:val="00D95C21"/>
    <w:rsid w:val="00D96E58"/>
    <w:rsid w:val="00DA0F14"/>
    <w:rsid w:val="00DA1051"/>
    <w:rsid w:val="00DA2F7B"/>
    <w:rsid w:val="00DA32E8"/>
    <w:rsid w:val="00DA3541"/>
    <w:rsid w:val="00DA55AD"/>
    <w:rsid w:val="00DA64E9"/>
    <w:rsid w:val="00DA6725"/>
    <w:rsid w:val="00DA7928"/>
    <w:rsid w:val="00DB1366"/>
    <w:rsid w:val="00DB1CAF"/>
    <w:rsid w:val="00DB22F9"/>
    <w:rsid w:val="00DB3EF5"/>
    <w:rsid w:val="00DB58EE"/>
    <w:rsid w:val="00DB6191"/>
    <w:rsid w:val="00DB72C4"/>
    <w:rsid w:val="00DC3265"/>
    <w:rsid w:val="00DC5247"/>
    <w:rsid w:val="00DC5796"/>
    <w:rsid w:val="00DC7DA5"/>
    <w:rsid w:val="00DD0E12"/>
    <w:rsid w:val="00DD62D3"/>
    <w:rsid w:val="00DD671B"/>
    <w:rsid w:val="00DD6A65"/>
    <w:rsid w:val="00DD7419"/>
    <w:rsid w:val="00DD7430"/>
    <w:rsid w:val="00DD75C6"/>
    <w:rsid w:val="00DE0A38"/>
    <w:rsid w:val="00DE0E2F"/>
    <w:rsid w:val="00DE1156"/>
    <w:rsid w:val="00DE1FD4"/>
    <w:rsid w:val="00DE4DAD"/>
    <w:rsid w:val="00DE5434"/>
    <w:rsid w:val="00DE68D7"/>
    <w:rsid w:val="00DE692E"/>
    <w:rsid w:val="00DE7A15"/>
    <w:rsid w:val="00DF0F79"/>
    <w:rsid w:val="00DF12FC"/>
    <w:rsid w:val="00DF1A2F"/>
    <w:rsid w:val="00DF1E8F"/>
    <w:rsid w:val="00DF3459"/>
    <w:rsid w:val="00DF5FBE"/>
    <w:rsid w:val="00DF67BC"/>
    <w:rsid w:val="00DF705C"/>
    <w:rsid w:val="00DF776E"/>
    <w:rsid w:val="00E00185"/>
    <w:rsid w:val="00E00420"/>
    <w:rsid w:val="00E01123"/>
    <w:rsid w:val="00E0293F"/>
    <w:rsid w:val="00E03760"/>
    <w:rsid w:val="00E038D4"/>
    <w:rsid w:val="00E040A7"/>
    <w:rsid w:val="00E047BA"/>
    <w:rsid w:val="00E0712A"/>
    <w:rsid w:val="00E10095"/>
    <w:rsid w:val="00E1010E"/>
    <w:rsid w:val="00E10623"/>
    <w:rsid w:val="00E12EB5"/>
    <w:rsid w:val="00E12F68"/>
    <w:rsid w:val="00E13B05"/>
    <w:rsid w:val="00E17509"/>
    <w:rsid w:val="00E22A7B"/>
    <w:rsid w:val="00E23D53"/>
    <w:rsid w:val="00E24C2F"/>
    <w:rsid w:val="00E24C4E"/>
    <w:rsid w:val="00E26675"/>
    <w:rsid w:val="00E2739C"/>
    <w:rsid w:val="00E279C7"/>
    <w:rsid w:val="00E307EC"/>
    <w:rsid w:val="00E329C3"/>
    <w:rsid w:val="00E32C24"/>
    <w:rsid w:val="00E32C9E"/>
    <w:rsid w:val="00E33B79"/>
    <w:rsid w:val="00E346A3"/>
    <w:rsid w:val="00E366AB"/>
    <w:rsid w:val="00E36A77"/>
    <w:rsid w:val="00E37FCA"/>
    <w:rsid w:val="00E415FF"/>
    <w:rsid w:val="00E41E9A"/>
    <w:rsid w:val="00E42126"/>
    <w:rsid w:val="00E422BC"/>
    <w:rsid w:val="00E43EA9"/>
    <w:rsid w:val="00E44951"/>
    <w:rsid w:val="00E44F9E"/>
    <w:rsid w:val="00E47FE8"/>
    <w:rsid w:val="00E50206"/>
    <w:rsid w:val="00E50C6B"/>
    <w:rsid w:val="00E52251"/>
    <w:rsid w:val="00E53C2A"/>
    <w:rsid w:val="00E563F2"/>
    <w:rsid w:val="00E565CC"/>
    <w:rsid w:val="00E57B4F"/>
    <w:rsid w:val="00E57E90"/>
    <w:rsid w:val="00E60D9F"/>
    <w:rsid w:val="00E60E84"/>
    <w:rsid w:val="00E61A94"/>
    <w:rsid w:val="00E62C7E"/>
    <w:rsid w:val="00E631F0"/>
    <w:rsid w:val="00E63256"/>
    <w:rsid w:val="00E64DB3"/>
    <w:rsid w:val="00E6558B"/>
    <w:rsid w:val="00E667CC"/>
    <w:rsid w:val="00E66843"/>
    <w:rsid w:val="00E7076B"/>
    <w:rsid w:val="00E70C0E"/>
    <w:rsid w:val="00E7144A"/>
    <w:rsid w:val="00E72CA2"/>
    <w:rsid w:val="00E73A5F"/>
    <w:rsid w:val="00E75814"/>
    <w:rsid w:val="00E75D4E"/>
    <w:rsid w:val="00E76D8D"/>
    <w:rsid w:val="00E7796E"/>
    <w:rsid w:val="00E77EA6"/>
    <w:rsid w:val="00E8164C"/>
    <w:rsid w:val="00E81757"/>
    <w:rsid w:val="00E81AE4"/>
    <w:rsid w:val="00E81F27"/>
    <w:rsid w:val="00E84326"/>
    <w:rsid w:val="00E8490A"/>
    <w:rsid w:val="00E84D09"/>
    <w:rsid w:val="00E8724B"/>
    <w:rsid w:val="00E874E6"/>
    <w:rsid w:val="00E90450"/>
    <w:rsid w:val="00E91D31"/>
    <w:rsid w:val="00EA214F"/>
    <w:rsid w:val="00EA2F74"/>
    <w:rsid w:val="00EA3F78"/>
    <w:rsid w:val="00EA4A54"/>
    <w:rsid w:val="00EA4ECC"/>
    <w:rsid w:val="00EA54CB"/>
    <w:rsid w:val="00EB0F2B"/>
    <w:rsid w:val="00EB237F"/>
    <w:rsid w:val="00EB3EF1"/>
    <w:rsid w:val="00EB3F4F"/>
    <w:rsid w:val="00EB57DB"/>
    <w:rsid w:val="00EB5A70"/>
    <w:rsid w:val="00EB6880"/>
    <w:rsid w:val="00EB6C33"/>
    <w:rsid w:val="00EB6E83"/>
    <w:rsid w:val="00EB7451"/>
    <w:rsid w:val="00EC31EF"/>
    <w:rsid w:val="00EC662B"/>
    <w:rsid w:val="00EC6671"/>
    <w:rsid w:val="00EC7200"/>
    <w:rsid w:val="00EC73F1"/>
    <w:rsid w:val="00ED14E0"/>
    <w:rsid w:val="00ED1C60"/>
    <w:rsid w:val="00ED1CD7"/>
    <w:rsid w:val="00ED43A3"/>
    <w:rsid w:val="00ED47C4"/>
    <w:rsid w:val="00ED59D8"/>
    <w:rsid w:val="00ED5D6C"/>
    <w:rsid w:val="00ED6AD6"/>
    <w:rsid w:val="00ED6B40"/>
    <w:rsid w:val="00ED6CCF"/>
    <w:rsid w:val="00ED6F5C"/>
    <w:rsid w:val="00EE0353"/>
    <w:rsid w:val="00EE2091"/>
    <w:rsid w:val="00EE2EA6"/>
    <w:rsid w:val="00EE3040"/>
    <w:rsid w:val="00EE31DD"/>
    <w:rsid w:val="00EE3BD0"/>
    <w:rsid w:val="00EE3EE7"/>
    <w:rsid w:val="00EE5467"/>
    <w:rsid w:val="00EE56EC"/>
    <w:rsid w:val="00EE5ED5"/>
    <w:rsid w:val="00EE6357"/>
    <w:rsid w:val="00EE680D"/>
    <w:rsid w:val="00EE76C6"/>
    <w:rsid w:val="00EE7AD6"/>
    <w:rsid w:val="00EF0FE0"/>
    <w:rsid w:val="00EF1240"/>
    <w:rsid w:val="00EF1689"/>
    <w:rsid w:val="00EF2AED"/>
    <w:rsid w:val="00EF2E75"/>
    <w:rsid w:val="00EF3565"/>
    <w:rsid w:val="00EF4985"/>
    <w:rsid w:val="00EF6039"/>
    <w:rsid w:val="00EF6E1F"/>
    <w:rsid w:val="00F013F1"/>
    <w:rsid w:val="00F01A85"/>
    <w:rsid w:val="00F02EB1"/>
    <w:rsid w:val="00F032DF"/>
    <w:rsid w:val="00F042A1"/>
    <w:rsid w:val="00F042FC"/>
    <w:rsid w:val="00F04DA8"/>
    <w:rsid w:val="00F05107"/>
    <w:rsid w:val="00F059D3"/>
    <w:rsid w:val="00F05C73"/>
    <w:rsid w:val="00F06237"/>
    <w:rsid w:val="00F1038F"/>
    <w:rsid w:val="00F141EA"/>
    <w:rsid w:val="00F156F3"/>
    <w:rsid w:val="00F1673E"/>
    <w:rsid w:val="00F17416"/>
    <w:rsid w:val="00F24783"/>
    <w:rsid w:val="00F25D02"/>
    <w:rsid w:val="00F305AD"/>
    <w:rsid w:val="00F3209A"/>
    <w:rsid w:val="00F33367"/>
    <w:rsid w:val="00F33CC3"/>
    <w:rsid w:val="00F409D9"/>
    <w:rsid w:val="00F41408"/>
    <w:rsid w:val="00F41CF9"/>
    <w:rsid w:val="00F42D1A"/>
    <w:rsid w:val="00F42DAA"/>
    <w:rsid w:val="00F45A01"/>
    <w:rsid w:val="00F45D64"/>
    <w:rsid w:val="00F45F09"/>
    <w:rsid w:val="00F500F1"/>
    <w:rsid w:val="00F52DF6"/>
    <w:rsid w:val="00F54AE3"/>
    <w:rsid w:val="00F559E3"/>
    <w:rsid w:val="00F56E4B"/>
    <w:rsid w:val="00F61F37"/>
    <w:rsid w:val="00F643B8"/>
    <w:rsid w:val="00F64D89"/>
    <w:rsid w:val="00F65FAE"/>
    <w:rsid w:val="00F66409"/>
    <w:rsid w:val="00F671E8"/>
    <w:rsid w:val="00F6722B"/>
    <w:rsid w:val="00F677BA"/>
    <w:rsid w:val="00F7065A"/>
    <w:rsid w:val="00F710E3"/>
    <w:rsid w:val="00F714EE"/>
    <w:rsid w:val="00F718BC"/>
    <w:rsid w:val="00F73A4D"/>
    <w:rsid w:val="00F73BB9"/>
    <w:rsid w:val="00F73C81"/>
    <w:rsid w:val="00F77973"/>
    <w:rsid w:val="00F77E5A"/>
    <w:rsid w:val="00F80CEF"/>
    <w:rsid w:val="00F814A1"/>
    <w:rsid w:val="00F82049"/>
    <w:rsid w:val="00F82167"/>
    <w:rsid w:val="00F84EE1"/>
    <w:rsid w:val="00F87604"/>
    <w:rsid w:val="00F907F7"/>
    <w:rsid w:val="00F91074"/>
    <w:rsid w:val="00F92214"/>
    <w:rsid w:val="00F93997"/>
    <w:rsid w:val="00F939C6"/>
    <w:rsid w:val="00F9417B"/>
    <w:rsid w:val="00F945B3"/>
    <w:rsid w:val="00F94A33"/>
    <w:rsid w:val="00F9547A"/>
    <w:rsid w:val="00F9576C"/>
    <w:rsid w:val="00F958B2"/>
    <w:rsid w:val="00FA159E"/>
    <w:rsid w:val="00FA2398"/>
    <w:rsid w:val="00FA2554"/>
    <w:rsid w:val="00FA564A"/>
    <w:rsid w:val="00FA6EC2"/>
    <w:rsid w:val="00FB1B09"/>
    <w:rsid w:val="00FB467D"/>
    <w:rsid w:val="00FB5E06"/>
    <w:rsid w:val="00FB5E21"/>
    <w:rsid w:val="00FB7A28"/>
    <w:rsid w:val="00FC107E"/>
    <w:rsid w:val="00FC1E5F"/>
    <w:rsid w:val="00FC3393"/>
    <w:rsid w:val="00FC35D1"/>
    <w:rsid w:val="00FC3CC3"/>
    <w:rsid w:val="00FC481B"/>
    <w:rsid w:val="00FC543D"/>
    <w:rsid w:val="00FC543E"/>
    <w:rsid w:val="00FC5D94"/>
    <w:rsid w:val="00FC65EB"/>
    <w:rsid w:val="00FD095B"/>
    <w:rsid w:val="00FD096D"/>
    <w:rsid w:val="00FD1FCB"/>
    <w:rsid w:val="00FD20C4"/>
    <w:rsid w:val="00FD53C7"/>
    <w:rsid w:val="00FE382B"/>
    <w:rsid w:val="00FE40FC"/>
    <w:rsid w:val="00FE49ED"/>
    <w:rsid w:val="00FE4DF4"/>
    <w:rsid w:val="00FE6334"/>
    <w:rsid w:val="00FE6DBF"/>
    <w:rsid w:val="00FF04A9"/>
    <w:rsid w:val="00FF17B2"/>
    <w:rsid w:val="00FF2FFF"/>
    <w:rsid w:val="00FF30A2"/>
    <w:rsid w:val="00FF482E"/>
    <w:rsid w:val="00FF6873"/>
    <w:rsid w:val="00FF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FE73825"/>
  <w15:docId w15:val="{815B7256-A21C-7A46-ABE2-82DC4ABC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0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57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57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57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5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57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576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576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243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E565C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565C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565CC"/>
    <w:rPr>
      <w:rFonts w:ascii="Times New Roman" w:hAnsi="Times New Roman" w:cs="Times New Roman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565CC"/>
    <w:rPr>
      <w:rFonts w:ascii="Times New Roman" w:hAnsi="Times New Roman" w:cs="Times New Roman"/>
      <w:lang w:val="en-US"/>
    </w:rPr>
  </w:style>
  <w:style w:type="paragraph" w:styleId="En-tte">
    <w:name w:val="header"/>
    <w:basedOn w:val="Normal"/>
    <w:link w:val="En-tteCar"/>
    <w:uiPriority w:val="99"/>
    <w:unhideWhenUsed/>
    <w:rsid w:val="002743FB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743FB"/>
  </w:style>
  <w:style w:type="character" w:styleId="Numrodepage">
    <w:name w:val="page number"/>
    <w:basedOn w:val="Policepardfaut"/>
    <w:uiPriority w:val="99"/>
    <w:semiHidden/>
    <w:unhideWhenUsed/>
    <w:rsid w:val="002743FB"/>
  </w:style>
  <w:style w:type="paragraph" w:styleId="Pieddepage">
    <w:name w:val="footer"/>
    <w:basedOn w:val="Normal"/>
    <w:link w:val="PieddepageCar"/>
    <w:uiPriority w:val="99"/>
    <w:unhideWhenUsed/>
    <w:rsid w:val="002743F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43FB"/>
  </w:style>
  <w:style w:type="paragraph" w:styleId="Paragraphedeliste">
    <w:name w:val="List Paragraph"/>
    <w:basedOn w:val="Normal"/>
    <w:uiPriority w:val="34"/>
    <w:qFormat/>
    <w:rsid w:val="007B74D1"/>
    <w:pPr>
      <w:ind w:left="720"/>
      <w:contextualSpacing/>
    </w:pPr>
    <w:rPr>
      <w:rFonts w:ascii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0B2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unhideWhenUsed/>
    <w:rsid w:val="004E203D"/>
    <w:rPr>
      <w:rFonts w:ascii="Times New Roman" w:hAnsi="Times New Roman"/>
    </w:rPr>
  </w:style>
  <w:style w:type="paragraph" w:styleId="Rvision">
    <w:name w:val="Revision"/>
    <w:hidden/>
    <w:uiPriority w:val="99"/>
    <w:semiHidden/>
    <w:rsid w:val="0091686C"/>
  </w:style>
  <w:style w:type="character" w:styleId="Hyperlien">
    <w:name w:val="Hyperlink"/>
    <w:basedOn w:val="Policepardfaut"/>
    <w:uiPriority w:val="99"/>
    <w:unhideWhenUsed/>
    <w:rsid w:val="009266E1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266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203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0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0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7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9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3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8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8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3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0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9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2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1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3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4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A0323B-CA8A-D74B-840A-D71B67B25D99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96E7E-3E90-46B9-A1E1-D0CD3B2EC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410</Words>
  <Characters>13257</Characters>
  <Application>Microsoft Office Word</Application>
  <DocSecurity>0</DocSecurity>
  <Lines>110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Jacob</dc:creator>
  <cp:keywords/>
  <dc:description/>
  <cp:lastModifiedBy>Raphaëlle Jacob</cp:lastModifiedBy>
  <cp:revision>4</cp:revision>
  <cp:lastPrinted>2021-08-04T17:51:00Z</cp:lastPrinted>
  <dcterms:created xsi:type="dcterms:W3CDTF">2023-05-10T19:51:00Z</dcterms:created>
  <dcterms:modified xsi:type="dcterms:W3CDTF">2023-05-1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73</vt:lpwstr>
  </property>
  <property fmtid="{D5CDD505-2E9C-101B-9397-08002B2CF9AE}" pid="3" name="grammarly_documentContext">
    <vt:lpwstr>{"goals":[],"domain":"general","emotions":[],"dialect":"american"}</vt:lpwstr>
  </property>
</Properties>
</file>